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00AD" w:rsidRPr="0065325B" w:rsidRDefault="001F4246" w:rsidP="003E00AD">
      <w:pPr>
        <w:pStyle w:val="Default"/>
        <w:spacing w:line="360" w:lineRule="auto"/>
        <w:jc w:val="both"/>
      </w:pPr>
      <w:proofErr w:type="gramStart"/>
      <w:r>
        <w:t>S1 Table</w:t>
      </w:r>
      <w:r w:rsidR="003E00AD" w:rsidRPr="0065325B">
        <w:t>.</w:t>
      </w:r>
      <w:proofErr w:type="gramEnd"/>
      <w:r w:rsidR="003E00AD" w:rsidRPr="0065325B">
        <w:t xml:space="preserve"> List of soil seed bank species obtained via germination from GCCA.</w:t>
      </w:r>
    </w:p>
    <w:tbl>
      <w:tblPr>
        <w:tblStyle w:val="TableGrid"/>
        <w:tblW w:w="0" w:type="auto"/>
        <w:tblLook w:val="04A0"/>
      </w:tblPr>
      <w:tblGrid>
        <w:gridCol w:w="738"/>
        <w:gridCol w:w="5130"/>
        <w:gridCol w:w="2610"/>
        <w:gridCol w:w="1098"/>
      </w:tblGrid>
      <w:tr w:rsidR="00032A12" w:rsidRPr="0065325B" w:rsidTr="00AE0968">
        <w:tc>
          <w:tcPr>
            <w:tcW w:w="738" w:type="dxa"/>
          </w:tcPr>
          <w:p w:rsidR="00032A12" w:rsidRPr="0065325B" w:rsidRDefault="00032A12" w:rsidP="004B3AE3">
            <w:pPr>
              <w:spacing w:before="116"/>
              <w:ind w:right="-20"/>
              <w:rPr>
                <w:rFonts w:ascii="Times New Roman" w:eastAsia="Times New Roman" w:hAnsi="Times New Roman" w:cs="Times New Roman"/>
                <w:b/>
                <w:bCs/>
                <w:color w:val="000000"/>
                <w:w w:val="99"/>
                <w:sz w:val="24"/>
                <w:szCs w:val="24"/>
              </w:rPr>
            </w:pPr>
            <w:r w:rsidRPr="0065325B">
              <w:rPr>
                <w:rFonts w:ascii="Times New Roman" w:eastAsia="Times New Roman" w:hAnsi="Times New Roman" w:cs="Times New Roman"/>
                <w:b/>
                <w:bCs/>
                <w:color w:val="000000"/>
                <w:w w:val="99"/>
                <w:sz w:val="24"/>
                <w:szCs w:val="24"/>
              </w:rPr>
              <w:t>S. No</w:t>
            </w:r>
          </w:p>
        </w:tc>
        <w:tc>
          <w:tcPr>
            <w:tcW w:w="5130" w:type="dxa"/>
          </w:tcPr>
          <w:p w:rsidR="00032A12" w:rsidRPr="0065325B" w:rsidRDefault="00032A12" w:rsidP="004B3AE3">
            <w:pPr>
              <w:spacing w:before="116"/>
              <w:ind w:left="48" w:right="-20"/>
              <w:rPr>
                <w:rFonts w:ascii="Times New Roman" w:eastAsia="Times New Roman" w:hAnsi="Times New Roman" w:cs="Times New Roman"/>
                <w:b/>
                <w:bCs/>
                <w:color w:val="000000"/>
                <w:w w:val="99"/>
                <w:sz w:val="24"/>
                <w:szCs w:val="24"/>
              </w:rPr>
            </w:pPr>
            <w:r w:rsidRPr="0065325B">
              <w:rPr>
                <w:rFonts w:ascii="Times New Roman" w:eastAsia="Times New Roman" w:hAnsi="Times New Roman" w:cs="Times New Roman"/>
                <w:b/>
                <w:bCs/>
                <w:color w:val="000000"/>
                <w:w w:val="99"/>
                <w:sz w:val="24"/>
                <w:szCs w:val="24"/>
              </w:rPr>
              <w:t>Scientific name of species with authority name(s)</w:t>
            </w:r>
          </w:p>
        </w:tc>
        <w:tc>
          <w:tcPr>
            <w:tcW w:w="2610" w:type="dxa"/>
          </w:tcPr>
          <w:p w:rsidR="00032A12" w:rsidRPr="0065325B" w:rsidRDefault="00032A12" w:rsidP="004B3AE3">
            <w:pPr>
              <w:spacing w:before="116"/>
              <w:ind w:left="1096" w:right="-20"/>
              <w:rPr>
                <w:rFonts w:ascii="Times New Roman" w:eastAsia="Times New Roman" w:hAnsi="Times New Roman" w:cs="Times New Roman"/>
                <w:b/>
                <w:bCs/>
                <w:color w:val="000000"/>
                <w:w w:val="99"/>
                <w:sz w:val="24"/>
                <w:szCs w:val="24"/>
              </w:rPr>
            </w:pPr>
            <w:r w:rsidRPr="0065325B">
              <w:rPr>
                <w:rFonts w:ascii="Times New Roman" w:eastAsia="Times New Roman" w:hAnsi="Times New Roman" w:cs="Times New Roman"/>
                <w:b/>
                <w:bCs/>
                <w:color w:val="000000"/>
                <w:w w:val="99"/>
                <w:sz w:val="24"/>
                <w:szCs w:val="24"/>
              </w:rPr>
              <w:t xml:space="preserve">Family name </w:t>
            </w:r>
          </w:p>
        </w:tc>
        <w:tc>
          <w:tcPr>
            <w:tcW w:w="1098" w:type="dxa"/>
          </w:tcPr>
          <w:p w:rsidR="00032A12" w:rsidRPr="0065325B" w:rsidRDefault="00032A12" w:rsidP="004B3AE3">
            <w:pPr>
              <w:spacing w:before="116"/>
              <w:ind w:left="283" w:right="-20"/>
              <w:rPr>
                <w:rFonts w:ascii="Times New Roman" w:eastAsia="Times New Roman" w:hAnsi="Times New Roman" w:cs="Times New Roman"/>
                <w:b/>
                <w:bCs/>
                <w:color w:val="000000"/>
                <w:w w:val="99"/>
                <w:sz w:val="24"/>
                <w:szCs w:val="24"/>
              </w:rPr>
            </w:pPr>
            <w:r w:rsidRPr="0065325B">
              <w:rPr>
                <w:rFonts w:ascii="Times New Roman" w:eastAsia="Times New Roman" w:hAnsi="Times New Roman" w:cs="Times New Roman"/>
                <w:b/>
                <w:bCs/>
                <w:color w:val="000000"/>
                <w:w w:val="99"/>
                <w:sz w:val="24"/>
                <w:szCs w:val="24"/>
              </w:rPr>
              <w:t xml:space="preserve">Habit </w:t>
            </w:r>
          </w:p>
        </w:tc>
      </w:tr>
      <w:tr w:rsidR="003177E1" w:rsidRPr="0065325B" w:rsidTr="00AE0968">
        <w:tc>
          <w:tcPr>
            <w:tcW w:w="738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3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1134">
              <w:rPr>
                <w:rFonts w:ascii="Times New Roman" w:hAnsi="Times New Roman" w:cs="Times New Roman"/>
                <w:i/>
                <w:sz w:val="24"/>
                <w:szCs w:val="24"/>
              </w:rPr>
              <w:t>Aeonium</w:t>
            </w:r>
            <w:proofErr w:type="spellEnd"/>
            <w:r w:rsidRPr="00C5113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51134">
              <w:rPr>
                <w:rFonts w:ascii="Times New Roman" w:hAnsi="Times New Roman" w:cs="Times New Roman"/>
                <w:i/>
                <w:sz w:val="24"/>
                <w:szCs w:val="24"/>
              </w:rPr>
              <w:t>leucoblepharum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A. Rich.</w:t>
            </w:r>
          </w:p>
        </w:tc>
        <w:tc>
          <w:tcPr>
            <w:tcW w:w="261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Crassulaceae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8" w:type="dxa"/>
          </w:tcPr>
          <w:p w:rsidR="003177E1" w:rsidRPr="0065325B" w:rsidRDefault="003177E1" w:rsidP="004B3AE3">
            <w:pPr>
              <w:spacing w:before="112"/>
              <w:ind w:left="460" w:right="-20"/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</w:pPr>
            <w:r w:rsidRPr="0065325B"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  <w:t>H</w:t>
            </w:r>
          </w:p>
        </w:tc>
      </w:tr>
      <w:tr w:rsidR="003177E1" w:rsidRPr="0065325B" w:rsidTr="00AE0968">
        <w:tc>
          <w:tcPr>
            <w:tcW w:w="738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13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1134">
              <w:rPr>
                <w:rFonts w:ascii="Times New Roman" w:hAnsi="Times New Roman" w:cs="Times New Roman"/>
                <w:i/>
                <w:sz w:val="24"/>
                <w:szCs w:val="24"/>
              </w:rPr>
              <w:t>Agrocharis</w:t>
            </w:r>
            <w:proofErr w:type="spellEnd"/>
            <w:r w:rsidRPr="00C5113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51134">
              <w:rPr>
                <w:rFonts w:ascii="Times New Roman" w:hAnsi="Times New Roman" w:cs="Times New Roman"/>
                <w:i/>
                <w:sz w:val="24"/>
                <w:szCs w:val="24"/>
              </w:rPr>
              <w:t>melanantha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Hochst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61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Apiaceae</w:t>
            </w:r>
            <w:proofErr w:type="spellEnd"/>
          </w:p>
        </w:tc>
        <w:tc>
          <w:tcPr>
            <w:tcW w:w="1098" w:type="dxa"/>
          </w:tcPr>
          <w:p w:rsidR="003177E1" w:rsidRPr="0065325B" w:rsidRDefault="003177E1" w:rsidP="004B3AE3">
            <w:pPr>
              <w:spacing w:before="112"/>
              <w:ind w:left="460" w:right="-20"/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</w:pPr>
            <w:r w:rsidRPr="0065325B"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  <w:t>H</w:t>
            </w:r>
          </w:p>
        </w:tc>
      </w:tr>
      <w:tr w:rsidR="003177E1" w:rsidRPr="0065325B" w:rsidTr="00AE0968">
        <w:tc>
          <w:tcPr>
            <w:tcW w:w="738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13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1134">
              <w:rPr>
                <w:rFonts w:ascii="Times New Roman" w:hAnsi="Times New Roman" w:cs="Times New Roman"/>
                <w:i/>
                <w:sz w:val="24"/>
                <w:szCs w:val="24"/>
              </w:rPr>
              <w:t>Agrostis</w:t>
            </w:r>
            <w:proofErr w:type="spellEnd"/>
            <w:r w:rsidRPr="00C5113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51134">
              <w:rPr>
                <w:rFonts w:ascii="Times New Roman" w:hAnsi="Times New Roman" w:cs="Times New Roman"/>
                <w:i/>
                <w:sz w:val="24"/>
                <w:szCs w:val="24"/>
              </w:rPr>
              <w:t>gracilifolia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C. E. </w:t>
            </w: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Hubb</w:t>
            </w:r>
            <w:proofErr w:type="spellEnd"/>
          </w:p>
        </w:tc>
        <w:tc>
          <w:tcPr>
            <w:tcW w:w="261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Poaceae</w:t>
            </w:r>
            <w:proofErr w:type="spellEnd"/>
          </w:p>
        </w:tc>
        <w:tc>
          <w:tcPr>
            <w:tcW w:w="1098" w:type="dxa"/>
          </w:tcPr>
          <w:p w:rsidR="003177E1" w:rsidRPr="0065325B" w:rsidRDefault="003177E1" w:rsidP="004B3AE3">
            <w:pPr>
              <w:spacing w:before="112"/>
              <w:ind w:left="460" w:right="-20"/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</w:pPr>
            <w:r w:rsidRPr="0065325B"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  <w:t>H</w:t>
            </w:r>
          </w:p>
        </w:tc>
      </w:tr>
      <w:tr w:rsidR="003177E1" w:rsidRPr="0065325B" w:rsidTr="00AE0968">
        <w:tc>
          <w:tcPr>
            <w:tcW w:w="738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13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1134">
              <w:rPr>
                <w:rFonts w:ascii="Times New Roman" w:hAnsi="Times New Roman" w:cs="Times New Roman"/>
                <w:i/>
                <w:sz w:val="24"/>
                <w:szCs w:val="24"/>
              </w:rPr>
              <w:t>Agrostis</w:t>
            </w:r>
            <w:proofErr w:type="spellEnd"/>
            <w:r w:rsidRPr="00C5113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51134">
              <w:rPr>
                <w:rFonts w:ascii="Times New Roman" w:hAnsi="Times New Roman" w:cs="Times New Roman"/>
                <w:i/>
                <w:sz w:val="24"/>
                <w:szCs w:val="24"/>
              </w:rPr>
              <w:t>quinqueseta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Hochst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. ex </w:t>
            </w: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Steud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.) </w:t>
            </w: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Hochst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61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Poaceae</w:t>
            </w:r>
            <w:proofErr w:type="spellEnd"/>
          </w:p>
        </w:tc>
        <w:tc>
          <w:tcPr>
            <w:tcW w:w="1098" w:type="dxa"/>
          </w:tcPr>
          <w:p w:rsidR="003177E1" w:rsidRPr="0065325B" w:rsidRDefault="003177E1" w:rsidP="004B3AE3">
            <w:pPr>
              <w:spacing w:before="114"/>
              <w:ind w:left="460" w:right="-20"/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</w:pPr>
            <w:r w:rsidRPr="0065325B"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  <w:t>H</w:t>
            </w:r>
          </w:p>
        </w:tc>
      </w:tr>
      <w:tr w:rsidR="003177E1" w:rsidRPr="0065325B" w:rsidTr="00AE0968">
        <w:tc>
          <w:tcPr>
            <w:tcW w:w="738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13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1134">
              <w:rPr>
                <w:rFonts w:ascii="Times New Roman" w:hAnsi="Times New Roman" w:cs="Times New Roman"/>
                <w:i/>
                <w:sz w:val="24"/>
                <w:szCs w:val="24"/>
              </w:rPr>
              <w:t>Alchemilla</w:t>
            </w:r>
            <w:proofErr w:type="spellEnd"/>
            <w:r w:rsidRPr="00C5113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51134">
              <w:rPr>
                <w:rFonts w:ascii="Times New Roman" w:hAnsi="Times New Roman" w:cs="Times New Roman"/>
                <w:i/>
                <w:sz w:val="24"/>
                <w:szCs w:val="24"/>
              </w:rPr>
              <w:t>abyssinica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Fresen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61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Rosaceae</w:t>
            </w:r>
            <w:proofErr w:type="spellEnd"/>
          </w:p>
        </w:tc>
        <w:tc>
          <w:tcPr>
            <w:tcW w:w="1098" w:type="dxa"/>
          </w:tcPr>
          <w:p w:rsidR="003177E1" w:rsidRPr="0065325B" w:rsidRDefault="003177E1" w:rsidP="004B3AE3">
            <w:pPr>
              <w:spacing w:before="114"/>
              <w:ind w:left="460" w:right="-20"/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</w:pPr>
            <w:r w:rsidRPr="0065325B"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  <w:t>H</w:t>
            </w:r>
          </w:p>
        </w:tc>
      </w:tr>
      <w:tr w:rsidR="003177E1" w:rsidRPr="0065325B" w:rsidTr="00AE0968">
        <w:tc>
          <w:tcPr>
            <w:tcW w:w="738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13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1134">
              <w:rPr>
                <w:rFonts w:ascii="Times New Roman" w:hAnsi="Times New Roman" w:cs="Times New Roman"/>
                <w:i/>
                <w:sz w:val="24"/>
                <w:szCs w:val="24"/>
              </w:rPr>
              <w:t>Alchemilla</w:t>
            </w:r>
            <w:proofErr w:type="spellEnd"/>
            <w:r w:rsidRPr="00C5113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51134">
              <w:rPr>
                <w:rFonts w:ascii="Times New Roman" w:hAnsi="Times New Roman" w:cs="Times New Roman"/>
                <w:i/>
                <w:sz w:val="24"/>
                <w:szCs w:val="24"/>
              </w:rPr>
              <w:t>ellenbecki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Engl.</w:t>
            </w:r>
          </w:p>
        </w:tc>
        <w:tc>
          <w:tcPr>
            <w:tcW w:w="261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Rosaceae</w:t>
            </w:r>
            <w:proofErr w:type="spellEnd"/>
          </w:p>
        </w:tc>
        <w:tc>
          <w:tcPr>
            <w:tcW w:w="1098" w:type="dxa"/>
          </w:tcPr>
          <w:p w:rsidR="003177E1" w:rsidRPr="0065325B" w:rsidRDefault="003177E1" w:rsidP="004B3AE3">
            <w:pPr>
              <w:spacing w:before="112"/>
              <w:ind w:left="460" w:right="-20"/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</w:pPr>
            <w:r w:rsidRPr="0065325B"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  <w:t>H</w:t>
            </w:r>
          </w:p>
        </w:tc>
      </w:tr>
      <w:tr w:rsidR="003177E1" w:rsidRPr="0065325B" w:rsidTr="00AE0968">
        <w:tc>
          <w:tcPr>
            <w:tcW w:w="738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13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1134">
              <w:rPr>
                <w:rFonts w:ascii="Times New Roman" w:hAnsi="Times New Roman" w:cs="Times New Roman"/>
                <w:i/>
                <w:sz w:val="24"/>
                <w:szCs w:val="24"/>
              </w:rPr>
              <w:t>Alchemilla</w:t>
            </w:r>
            <w:proofErr w:type="spellEnd"/>
            <w:r w:rsidRPr="00C5113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51134">
              <w:rPr>
                <w:rFonts w:ascii="Times New Roman" w:hAnsi="Times New Roman" w:cs="Times New Roman"/>
                <w:i/>
                <w:sz w:val="24"/>
                <w:szCs w:val="24"/>
              </w:rPr>
              <w:t>kiwuensis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Engl.</w:t>
            </w:r>
          </w:p>
        </w:tc>
        <w:tc>
          <w:tcPr>
            <w:tcW w:w="261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Rosaceae</w:t>
            </w:r>
            <w:proofErr w:type="spellEnd"/>
          </w:p>
        </w:tc>
        <w:tc>
          <w:tcPr>
            <w:tcW w:w="1098" w:type="dxa"/>
          </w:tcPr>
          <w:p w:rsidR="003177E1" w:rsidRPr="0065325B" w:rsidRDefault="003177E1" w:rsidP="004B3AE3">
            <w:pPr>
              <w:spacing w:before="112"/>
              <w:ind w:left="460" w:right="-20"/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</w:pPr>
            <w:r w:rsidRPr="0065325B"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  <w:t>H</w:t>
            </w:r>
          </w:p>
        </w:tc>
      </w:tr>
      <w:tr w:rsidR="003177E1" w:rsidRPr="0065325B" w:rsidTr="00AE0968">
        <w:tc>
          <w:tcPr>
            <w:tcW w:w="738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13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1134">
              <w:rPr>
                <w:rFonts w:ascii="Times New Roman" w:hAnsi="Times New Roman" w:cs="Times New Roman"/>
                <w:i/>
                <w:sz w:val="24"/>
                <w:szCs w:val="24"/>
              </w:rPr>
              <w:t>Anchusa</w:t>
            </w:r>
            <w:proofErr w:type="spellEnd"/>
            <w:r w:rsidRPr="00C5113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51134">
              <w:rPr>
                <w:rFonts w:ascii="Times New Roman" w:hAnsi="Times New Roman" w:cs="Times New Roman"/>
                <w:i/>
                <w:sz w:val="24"/>
                <w:szCs w:val="24"/>
              </w:rPr>
              <w:t>affinis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R. Br. Ex DC.</w:t>
            </w:r>
          </w:p>
        </w:tc>
        <w:tc>
          <w:tcPr>
            <w:tcW w:w="261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Boraginaceae</w:t>
            </w:r>
            <w:proofErr w:type="spellEnd"/>
          </w:p>
        </w:tc>
        <w:tc>
          <w:tcPr>
            <w:tcW w:w="1098" w:type="dxa"/>
          </w:tcPr>
          <w:p w:rsidR="003177E1" w:rsidRPr="0065325B" w:rsidRDefault="003177E1" w:rsidP="004B3AE3">
            <w:pPr>
              <w:spacing w:before="112"/>
              <w:ind w:left="460" w:right="-20"/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</w:pPr>
            <w:r w:rsidRPr="0065325B"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  <w:t>H</w:t>
            </w:r>
          </w:p>
        </w:tc>
      </w:tr>
      <w:tr w:rsidR="003177E1" w:rsidRPr="0065325B" w:rsidTr="00AE0968">
        <w:tc>
          <w:tcPr>
            <w:tcW w:w="738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13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1134">
              <w:rPr>
                <w:rFonts w:ascii="Times New Roman" w:hAnsi="Times New Roman" w:cs="Times New Roman"/>
                <w:i/>
                <w:sz w:val="24"/>
                <w:szCs w:val="24"/>
              </w:rPr>
              <w:t>Andropogon</w:t>
            </w:r>
            <w:proofErr w:type="spellEnd"/>
            <w:r w:rsidRPr="00C5113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lima</w:t>
            </w: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(Hack.) </w:t>
            </w: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stapf</w:t>
            </w:r>
            <w:proofErr w:type="spellEnd"/>
          </w:p>
        </w:tc>
        <w:tc>
          <w:tcPr>
            <w:tcW w:w="261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Poaceae</w:t>
            </w:r>
            <w:proofErr w:type="spellEnd"/>
          </w:p>
        </w:tc>
        <w:tc>
          <w:tcPr>
            <w:tcW w:w="1098" w:type="dxa"/>
          </w:tcPr>
          <w:p w:rsidR="003177E1" w:rsidRPr="0065325B" w:rsidRDefault="003177E1" w:rsidP="004B3AE3">
            <w:pPr>
              <w:spacing w:before="112"/>
              <w:ind w:left="460" w:right="-20"/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</w:pPr>
            <w:r w:rsidRPr="0065325B"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  <w:t>H</w:t>
            </w:r>
          </w:p>
        </w:tc>
      </w:tr>
      <w:tr w:rsidR="003177E1" w:rsidRPr="0065325B" w:rsidTr="00AE0968">
        <w:tc>
          <w:tcPr>
            <w:tcW w:w="738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13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1134">
              <w:rPr>
                <w:rFonts w:ascii="Times New Roman" w:hAnsi="Times New Roman" w:cs="Times New Roman"/>
                <w:i/>
                <w:sz w:val="24"/>
                <w:szCs w:val="24"/>
              </w:rPr>
              <w:t>Andropogon</w:t>
            </w:r>
            <w:proofErr w:type="spellEnd"/>
            <w:r w:rsidRPr="00C5113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51134">
              <w:rPr>
                <w:rFonts w:ascii="Times New Roman" w:hAnsi="Times New Roman" w:cs="Times New Roman"/>
                <w:i/>
                <w:sz w:val="24"/>
                <w:szCs w:val="24"/>
              </w:rPr>
              <w:t>amethystinus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Steud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61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Poaceae</w:t>
            </w:r>
            <w:proofErr w:type="spellEnd"/>
          </w:p>
        </w:tc>
        <w:tc>
          <w:tcPr>
            <w:tcW w:w="1098" w:type="dxa"/>
          </w:tcPr>
          <w:p w:rsidR="003177E1" w:rsidRPr="0065325B" w:rsidRDefault="003177E1" w:rsidP="004B3AE3">
            <w:pPr>
              <w:spacing w:before="114"/>
              <w:ind w:left="460" w:right="-20"/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</w:pPr>
            <w:r w:rsidRPr="0065325B"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  <w:t>H</w:t>
            </w:r>
          </w:p>
        </w:tc>
      </w:tr>
      <w:tr w:rsidR="003177E1" w:rsidRPr="0065325B" w:rsidTr="00AE0968">
        <w:tc>
          <w:tcPr>
            <w:tcW w:w="738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13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1134">
              <w:rPr>
                <w:rFonts w:ascii="Times New Roman" w:hAnsi="Times New Roman" w:cs="Times New Roman"/>
                <w:i/>
                <w:sz w:val="24"/>
                <w:szCs w:val="24"/>
              </w:rPr>
              <w:t>Anthemis</w:t>
            </w:r>
            <w:proofErr w:type="spellEnd"/>
            <w:r w:rsidRPr="00C5113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51134">
              <w:rPr>
                <w:rFonts w:ascii="Times New Roman" w:hAnsi="Times New Roman" w:cs="Times New Roman"/>
                <w:i/>
                <w:sz w:val="24"/>
                <w:szCs w:val="24"/>
              </w:rPr>
              <w:t>tigreensis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J. Gay ex A. Rich.</w:t>
            </w:r>
          </w:p>
        </w:tc>
        <w:tc>
          <w:tcPr>
            <w:tcW w:w="261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  <w:proofErr w:type="spellEnd"/>
          </w:p>
        </w:tc>
        <w:tc>
          <w:tcPr>
            <w:tcW w:w="1098" w:type="dxa"/>
          </w:tcPr>
          <w:p w:rsidR="003177E1" w:rsidRPr="0065325B" w:rsidRDefault="003177E1" w:rsidP="004B3AE3">
            <w:pPr>
              <w:spacing w:before="114"/>
              <w:ind w:left="460" w:right="-20"/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</w:pPr>
            <w:r w:rsidRPr="0065325B"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  <w:t>H</w:t>
            </w:r>
          </w:p>
        </w:tc>
      </w:tr>
      <w:tr w:rsidR="003177E1" w:rsidRPr="0065325B" w:rsidTr="00AE0968">
        <w:tc>
          <w:tcPr>
            <w:tcW w:w="738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13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1134">
              <w:rPr>
                <w:rFonts w:ascii="Times New Roman" w:hAnsi="Times New Roman" w:cs="Times New Roman"/>
                <w:i/>
                <w:sz w:val="24"/>
                <w:szCs w:val="24"/>
              </w:rPr>
              <w:t>Argyrolobium</w:t>
            </w:r>
            <w:proofErr w:type="spellEnd"/>
            <w:r w:rsidRPr="00C5113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51134">
              <w:rPr>
                <w:rFonts w:ascii="Times New Roman" w:hAnsi="Times New Roman" w:cs="Times New Roman"/>
                <w:i/>
                <w:sz w:val="24"/>
                <w:szCs w:val="24"/>
              </w:rPr>
              <w:t>ramosissimum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Bak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61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Fabaceae</w:t>
            </w:r>
            <w:proofErr w:type="spellEnd"/>
          </w:p>
        </w:tc>
        <w:tc>
          <w:tcPr>
            <w:tcW w:w="1098" w:type="dxa"/>
          </w:tcPr>
          <w:p w:rsidR="003177E1" w:rsidRPr="0065325B" w:rsidRDefault="003177E1" w:rsidP="004B3AE3">
            <w:pPr>
              <w:spacing w:before="112"/>
              <w:ind w:left="460" w:right="-20"/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</w:pPr>
            <w:r w:rsidRPr="0065325B"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  <w:t>H</w:t>
            </w:r>
          </w:p>
        </w:tc>
      </w:tr>
      <w:tr w:rsidR="003177E1" w:rsidRPr="0065325B" w:rsidTr="00AE0968">
        <w:tc>
          <w:tcPr>
            <w:tcW w:w="738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13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1134">
              <w:rPr>
                <w:rFonts w:ascii="Times New Roman" w:hAnsi="Times New Roman" w:cs="Times New Roman"/>
                <w:i/>
                <w:sz w:val="24"/>
                <w:szCs w:val="24"/>
              </w:rPr>
              <w:t>Argyrolobium</w:t>
            </w:r>
            <w:proofErr w:type="spellEnd"/>
            <w:r w:rsidRPr="00C5113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51134">
              <w:rPr>
                <w:rFonts w:ascii="Times New Roman" w:hAnsi="Times New Roman" w:cs="Times New Roman"/>
                <w:i/>
                <w:sz w:val="24"/>
                <w:szCs w:val="24"/>
              </w:rPr>
              <w:t>rupestre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(E. </w:t>
            </w: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Mey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.) </w:t>
            </w: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Walp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61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Fabaceae</w:t>
            </w:r>
            <w:proofErr w:type="spellEnd"/>
          </w:p>
        </w:tc>
        <w:tc>
          <w:tcPr>
            <w:tcW w:w="1098" w:type="dxa"/>
          </w:tcPr>
          <w:p w:rsidR="003177E1" w:rsidRPr="0065325B" w:rsidRDefault="003177E1" w:rsidP="004B3AE3">
            <w:pPr>
              <w:spacing w:before="112"/>
              <w:ind w:left="460" w:right="-20"/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</w:pPr>
            <w:r w:rsidRPr="0065325B"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  <w:t>H</w:t>
            </w:r>
          </w:p>
        </w:tc>
      </w:tr>
      <w:tr w:rsidR="003177E1" w:rsidRPr="0065325B" w:rsidTr="00AE0968">
        <w:tc>
          <w:tcPr>
            <w:tcW w:w="738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13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13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rtemisia </w:t>
            </w:r>
            <w:proofErr w:type="spellStart"/>
            <w:r w:rsidRPr="00C51134">
              <w:rPr>
                <w:rFonts w:ascii="Times New Roman" w:hAnsi="Times New Roman" w:cs="Times New Roman"/>
                <w:i/>
                <w:sz w:val="24"/>
                <w:szCs w:val="24"/>
              </w:rPr>
              <w:t>abyssinica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Sch. </w:t>
            </w: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Bip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. Ex A. Rich.</w:t>
            </w:r>
          </w:p>
        </w:tc>
        <w:tc>
          <w:tcPr>
            <w:tcW w:w="261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  <w:proofErr w:type="spellEnd"/>
          </w:p>
        </w:tc>
        <w:tc>
          <w:tcPr>
            <w:tcW w:w="1098" w:type="dxa"/>
          </w:tcPr>
          <w:p w:rsidR="003177E1" w:rsidRPr="0065325B" w:rsidRDefault="003177E1" w:rsidP="004B3AE3">
            <w:pPr>
              <w:spacing w:before="112"/>
              <w:ind w:left="460" w:right="-20"/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</w:pPr>
            <w:r w:rsidRPr="0065325B"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  <w:t>H</w:t>
            </w:r>
          </w:p>
        </w:tc>
      </w:tr>
      <w:tr w:rsidR="003177E1" w:rsidRPr="0065325B" w:rsidTr="00AE0968">
        <w:tc>
          <w:tcPr>
            <w:tcW w:w="738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13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1134">
              <w:rPr>
                <w:rFonts w:ascii="Times New Roman" w:hAnsi="Times New Roman" w:cs="Times New Roman"/>
                <w:i/>
                <w:sz w:val="24"/>
                <w:szCs w:val="24"/>
              </w:rPr>
              <w:t>Bartsia</w:t>
            </w:r>
            <w:proofErr w:type="spellEnd"/>
            <w:r w:rsidRPr="00C5113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51134">
              <w:rPr>
                <w:rFonts w:ascii="Times New Roman" w:hAnsi="Times New Roman" w:cs="Times New Roman"/>
                <w:i/>
                <w:sz w:val="24"/>
                <w:szCs w:val="24"/>
              </w:rPr>
              <w:t>londiflora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Hochst.ex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Benth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61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Scrophulariaceae</w:t>
            </w:r>
            <w:proofErr w:type="spellEnd"/>
          </w:p>
        </w:tc>
        <w:tc>
          <w:tcPr>
            <w:tcW w:w="1098" w:type="dxa"/>
          </w:tcPr>
          <w:p w:rsidR="003177E1" w:rsidRPr="0065325B" w:rsidRDefault="003177E1" w:rsidP="004B3AE3">
            <w:pPr>
              <w:spacing w:before="112"/>
              <w:ind w:left="405" w:right="-20"/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</w:pPr>
            <w:r w:rsidRPr="0065325B"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  <w:t>SH</w:t>
            </w:r>
          </w:p>
        </w:tc>
      </w:tr>
      <w:tr w:rsidR="003177E1" w:rsidRPr="0065325B" w:rsidTr="00AE0968">
        <w:tc>
          <w:tcPr>
            <w:tcW w:w="738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13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1134">
              <w:rPr>
                <w:rFonts w:ascii="Times New Roman" w:hAnsi="Times New Roman" w:cs="Times New Roman"/>
                <w:i/>
                <w:sz w:val="24"/>
                <w:szCs w:val="24"/>
              </w:rPr>
              <w:t>Carduus</w:t>
            </w:r>
            <w:proofErr w:type="spellEnd"/>
            <w:r w:rsidRPr="00C5113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51134">
              <w:rPr>
                <w:rFonts w:ascii="Times New Roman" w:hAnsi="Times New Roman" w:cs="Times New Roman"/>
                <w:i/>
                <w:sz w:val="24"/>
                <w:szCs w:val="24"/>
              </w:rPr>
              <w:t>schimperi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Sch. </w:t>
            </w: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Bip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. Ex A. Rich.</w:t>
            </w:r>
          </w:p>
        </w:tc>
        <w:tc>
          <w:tcPr>
            <w:tcW w:w="261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  <w:proofErr w:type="spellEnd"/>
          </w:p>
        </w:tc>
        <w:tc>
          <w:tcPr>
            <w:tcW w:w="1098" w:type="dxa"/>
          </w:tcPr>
          <w:p w:rsidR="003177E1" w:rsidRPr="0065325B" w:rsidRDefault="003177E1" w:rsidP="004B3AE3">
            <w:pPr>
              <w:spacing w:before="114"/>
              <w:ind w:left="460" w:right="-20"/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</w:pPr>
            <w:r w:rsidRPr="0065325B"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  <w:t>H</w:t>
            </w:r>
          </w:p>
        </w:tc>
      </w:tr>
      <w:tr w:rsidR="003177E1" w:rsidRPr="0065325B" w:rsidTr="00AE0968">
        <w:tc>
          <w:tcPr>
            <w:tcW w:w="738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13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1134">
              <w:rPr>
                <w:rFonts w:ascii="Times New Roman" w:hAnsi="Times New Roman" w:cs="Times New Roman"/>
                <w:i/>
                <w:sz w:val="24"/>
                <w:szCs w:val="24"/>
              </w:rPr>
              <w:t>Carex</w:t>
            </w:r>
            <w:proofErr w:type="spellEnd"/>
            <w:r w:rsidRPr="00C5113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51134">
              <w:rPr>
                <w:rFonts w:ascii="Times New Roman" w:hAnsi="Times New Roman" w:cs="Times New Roman"/>
                <w:i/>
                <w:sz w:val="24"/>
                <w:szCs w:val="24"/>
              </w:rPr>
              <w:t>conferta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Hochst.ex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Benth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61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Cyperaceae</w:t>
            </w:r>
            <w:proofErr w:type="spellEnd"/>
          </w:p>
        </w:tc>
        <w:tc>
          <w:tcPr>
            <w:tcW w:w="1098" w:type="dxa"/>
          </w:tcPr>
          <w:p w:rsidR="003177E1" w:rsidRPr="0065325B" w:rsidRDefault="003177E1" w:rsidP="004B3AE3">
            <w:pPr>
              <w:spacing w:before="114"/>
              <w:ind w:left="460" w:right="-20"/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</w:pPr>
            <w:r w:rsidRPr="0065325B"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  <w:t>H</w:t>
            </w:r>
          </w:p>
        </w:tc>
      </w:tr>
      <w:tr w:rsidR="003177E1" w:rsidRPr="0065325B" w:rsidTr="00AE0968">
        <w:tc>
          <w:tcPr>
            <w:tcW w:w="738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13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1134">
              <w:rPr>
                <w:rFonts w:ascii="Times New Roman" w:hAnsi="Times New Roman" w:cs="Times New Roman"/>
                <w:i/>
                <w:sz w:val="24"/>
                <w:szCs w:val="24"/>
              </w:rPr>
              <w:t>Carex</w:t>
            </w:r>
            <w:proofErr w:type="spellEnd"/>
            <w:r w:rsidRPr="00C5113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51134">
              <w:rPr>
                <w:rFonts w:ascii="Times New Roman" w:hAnsi="Times New Roman" w:cs="Times New Roman"/>
                <w:i/>
                <w:sz w:val="24"/>
                <w:szCs w:val="24"/>
              </w:rPr>
              <w:t>monostachya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A.Rich</w:t>
            </w:r>
            <w:proofErr w:type="spellEnd"/>
          </w:p>
        </w:tc>
        <w:tc>
          <w:tcPr>
            <w:tcW w:w="261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Cyperaceae</w:t>
            </w:r>
            <w:proofErr w:type="spellEnd"/>
          </w:p>
        </w:tc>
        <w:tc>
          <w:tcPr>
            <w:tcW w:w="1098" w:type="dxa"/>
          </w:tcPr>
          <w:p w:rsidR="003177E1" w:rsidRPr="0065325B" w:rsidRDefault="003177E1" w:rsidP="004B3AE3">
            <w:pPr>
              <w:spacing w:before="112"/>
              <w:ind w:left="460" w:right="-20"/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</w:pPr>
            <w:r w:rsidRPr="0065325B"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  <w:t>H</w:t>
            </w:r>
          </w:p>
        </w:tc>
      </w:tr>
      <w:tr w:rsidR="003177E1" w:rsidRPr="0065325B" w:rsidTr="00AE0968">
        <w:tc>
          <w:tcPr>
            <w:tcW w:w="738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13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13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ineraria </w:t>
            </w:r>
            <w:proofErr w:type="spellStart"/>
            <w:r w:rsidRPr="00C51134">
              <w:rPr>
                <w:rFonts w:ascii="Times New Roman" w:hAnsi="Times New Roman" w:cs="Times New Roman"/>
                <w:i/>
                <w:sz w:val="24"/>
                <w:szCs w:val="24"/>
              </w:rPr>
              <w:t>abyssinica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Sch. </w:t>
            </w: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Bip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. Ex A. Rich.</w:t>
            </w:r>
          </w:p>
        </w:tc>
        <w:tc>
          <w:tcPr>
            <w:tcW w:w="261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  <w:proofErr w:type="spellEnd"/>
          </w:p>
        </w:tc>
        <w:tc>
          <w:tcPr>
            <w:tcW w:w="1098" w:type="dxa"/>
          </w:tcPr>
          <w:p w:rsidR="003177E1" w:rsidRPr="0065325B" w:rsidRDefault="003177E1" w:rsidP="004B3AE3">
            <w:pPr>
              <w:spacing w:before="112"/>
              <w:ind w:left="460" w:right="-20"/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</w:pPr>
            <w:r w:rsidRPr="0065325B"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  <w:t>H</w:t>
            </w:r>
          </w:p>
        </w:tc>
      </w:tr>
      <w:tr w:rsidR="003177E1" w:rsidRPr="0065325B" w:rsidTr="00AE0968">
        <w:tc>
          <w:tcPr>
            <w:tcW w:w="738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13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1134">
              <w:rPr>
                <w:rFonts w:ascii="Times New Roman" w:hAnsi="Times New Roman" w:cs="Times New Roman"/>
                <w:i/>
                <w:sz w:val="24"/>
                <w:szCs w:val="24"/>
              </w:rPr>
              <w:t>Conyza</w:t>
            </w:r>
            <w:proofErr w:type="spellEnd"/>
            <w:r w:rsidRPr="00C5113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51134">
              <w:rPr>
                <w:rFonts w:ascii="Times New Roman" w:hAnsi="Times New Roman" w:cs="Times New Roman"/>
                <w:i/>
                <w:sz w:val="24"/>
                <w:szCs w:val="24"/>
              </w:rPr>
              <w:t>pyropappa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Sch. </w:t>
            </w: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Bip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. Ex A. Rich.</w:t>
            </w:r>
          </w:p>
        </w:tc>
        <w:tc>
          <w:tcPr>
            <w:tcW w:w="261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  <w:proofErr w:type="spellEnd"/>
          </w:p>
        </w:tc>
        <w:tc>
          <w:tcPr>
            <w:tcW w:w="1098" w:type="dxa"/>
          </w:tcPr>
          <w:p w:rsidR="003177E1" w:rsidRPr="0065325B" w:rsidRDefault="003177E1" w:rsidP="004B3AE3">
            <w:pPr>
              <w:spacing w:before="112"/>
              <w:ind w:left="405" w:right="-20"/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</w:pPr>
            <w:r w:rsidRPr="0065325B"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  <w:t>SH</w:t>
            </w:r>
          </w:p>
        </w:tc>
      </w:tr>
      <w:tr w:rsidR="003177E1" w:rsidRPr="0065325B" w:rsidTr="00AE0968">
        <w:tc>
          <w:tcPr>
            <w:tcW w:w="738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13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1134">
              <w:rPr>
                <w:rFonts w:ascii="Times New Roman" w:hAnsi="Times New Roman" w:cs="Times New Roman"/>
                <w:i/>
                <w:sz w:val="24"/>
                <w:szCs w:val="24"/>
              </w:rPr>
              <w:t>Conyza</w:t>
            </w:r>
            <w:proofErr w:type="spellEnd"/>
            <w:r w:rsidRPr="00C5113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51134">
              <w:rPr>
                <w:rFonts w:ascii="Times New Roman" w:hAnsi="Times New Roman" w:cs="Times New Roman"/>
                <w:i/>
                <w:sz w:val="24"/>
                <w:szCs w:val="24"/>
              </w:rPr>
              <w:t>stricta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Willd</w:t>
            </w:r>
            <w:proofErr w:type="spellEnd"/>
          </w:p>
        </w:tc>
        <w:tc>
          <w:tcPr>
            <w:tcW w:w="261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  <w:proofErr w:type="spellEnd"/>
          </w:p>
        </w:tc>
        <w:tc>
          <w:tcPr>
            <w:tcW w:w="1098" w:type="dxa"/>
          </w:tcPr>
          <w:p w:rsidR="003177E1" w:rsidRPr="0065325B" w:rsidRDefault="003177E1" w:rsidP="004B3AE3">
            <w:pPr>
              <w:spacing w:before="112"/>
              <w:ind w:left="460" w:right="-20"/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</w:pPr>
            <w:r w:rsidRPr="0065325B"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  <w:t>H</w:t>
            </w:r>
          </w:p>
        </w:tc>
      </w:tr>
      <w:tr w:rsidR="003177E1" w:rsidRPr="0065325B" w:rsidTr="00AE0968">
        <w:tc>
          <w:tcPr>
            <w:tcW w:w="738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513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1134">
              <w:rPr>
                <w:rFonts w:ascii="Times New Roman" w:hAnsi="Times New Roman" w:cs="Times New Roman"/>
                <w:i/>
                <w:sz w:val="24"/>
                <w:szCs w:val="24"/>
              </w:rPr>
              <w:t>Crassula</w:t>
            </w:r>
            <w:proofErr w:type="spellEnd"/>
            <w:r w:rsidRPr="00C5113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lba</w:t>
            </w: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Forssk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61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Crasulaceae</w:t>
            </w:r>
            <w:proofErr w:type="spellEnd"/>
          </w:p>
        </w:tc>
        <w:tc>
          <w:tcPr>
            <w:tcW w:w="1098" w:type="dxa"/>
          </w:tcPr>
          <w:p w:rsidR="003177E1" w:rsidRPr="0065325B" w:rsidRDefault="003177E1" w:rsidP="004B3AE3">
            <w:pPr>
              <w:spacing w:before="114"/>
              <w:ind w:left="460" w:right="-20"/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</w:pPr>
            <w:r w:rsidRPr="0065325B"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  <w:t>H</w:t>
            </w:r>
          </w:p>
        </w:tc>
      </w:tr>
      <w:tr w:rsidR="003177E1" w:rsidRPr="0065325B" w:rsidTr="00AE0968">
        <w:tc>
          <w:tcPr>
            <w:tcW w:w="738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513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1134">
              <w:rPr>
                <w:rFonts w:ascii="Times New Roman" w:hAnsi="Times New Roman" w:cs="Times New Roman"/>
                <w:i/>
                <w:sz w:val="24"/>
                <w:szCs w:val="24"/>
              </w:rPr>
              <w:t>Cynoglosum</w:t>
            </w:r>
            <w:proofErr w:type="spellEnd"/>
            <w:r w:rsidRPr="00C5113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51134">
              <w:rPr>
                <w:rFonts w:ascii="Times New Roman" w:hAnsi="Times New Roman" w:cs="Times New Roman"/>
                <w:i/>
                <w:sz w:val="24"/>
                <w:szCs w:val="24"/>
              </w:rPr>
              <w:t>amplifolium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Hochst.ex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Benth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61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Boraginaceae</w:t>
            </w:r>
            <w:proofErr w:type="spellEnd"/>
          </w:p>
        </w:tc>
        <w:tc>
          <w:tcPr>
            <w:tcW w:w="1098" w:type="dxa"/>
          </w:tcPr>
          <w:p w:rsidR="003177E1" w:rsidRPr="0065325B" w:rsidRDefault="003177E1" w:rsidP="004B3AE3">
            <w:pPr>
              <w:spacing w:before="112"/>
              <w:ind w:left="460" w:right="-20"/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</w:pPr>
            <w:r w:rsidRPr="0065325B"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  <w:t>H</w:t>
            </w:r>
          </w:p>
        </w:tc>
      </w:tr>
      <w:tr w:rsidR="003177E1" w:rsidRPr="0065325B" w:rsidTr="00AE0968">
        <w:tc>
          <w:tcPr>
            <w:tcW w:w="738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513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1134">
              <w:rPr>
                <w:rFonts w:ascii="Times New Roman" w:hAnsi="Times New Roman" w:cs="Times New Roman"/>
                <w:i/>
                <w:sz w:val="24"/>
                <w:szCs w:val="24"/>
              </w:rPr>
              <w:t>Cynoglosum</w:t>
            </w:r>
            <w:proofErr w:type="spellEnd"/>
            <w:r w:rsidRPr="00C5113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51134">
              <w:rPr>
                <w:rFonts w:ascii="Times New Roman" w:hAnsi="Times New Roman" w:cs="Times New Roman"/>
                <w:i/>
                <w:sz w:val="24"/>
                <w:szCs w:val="24"/>
              </w:rPr>
              <w:t>coeruleum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Hochst.ex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Benth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61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Boraginaceae</w:t>
            </w:r>
            <w:proofErr w:type="spellEnd"/>
          </w:p>
        </w:tc>
        <w:tc>
          <w:tcPr>
            <w:tcW w:w="1098" w:type="dxa"/>
          </w:tcPr>
          <w:p w:rsidR="003177E1" w:rsidRPr="0065325B" w:rsidRDefault="003177E1" w:rsidP="004B3AE3">
            <w:pPr>
              <w:spacing w:before="112"/>
              <w:ind w:left="460" w:right="-20"/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</w:pPr>
            <w:r w:rsidRPr="0065325B"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  <w:t>H</w:t>
            </w:r>
          </w:p>
        </w:tc>
      </w:tr>
      <w:tr w:rsidR="003177E1" w:rsidRPr="0065325B" w:rsidTr="00AE0968">
        <w:tc>
          <w:tcPr>
            <w:tcW w:w="738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13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1134">
              <w:rPr>
                <w:rFonts w:ascii="Times New Roman" w:hAnsi="Times New Roman" w:cs="Times New Roman"/>
                <w:i/>
                <w:sz w:val="24"/>
                <w:szCs w:val="24"/>
              </w:rPr>
              <w:t>Cyperus</w:t>
            </w:r>
            <w:proofErr w:type="spellEnd"/>
            <w:r w:rsidRPr="00C5113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51134">
              <w:rPr>
                <w:rFonts w:ascii="Times New Roman" w:hAnsi="Times New Roman" w:cs="Times New Roman"/>
                <w:i/>
                <w:sz w:val="24"/>
                <w:szCs w:val="24"/>
              </w:rPr>
              <w:t>elegantulus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Steud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61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Cyperaceae</w:t>
            </w:r>
            <w:proofErr w:type="spellEnd"/>
          </w:p>
        </w:tc>
        <w:tc>
          <w:tcPr>
            <w:tcW w:w="1098" w:type="dxa"/>
          </w:tcPr>
          <w:p w:rsidR="003177E1" w:rsidRPr="0065325B" w:rsidRDefault="003177E1" w:rsidP="004B3AE3">
            <w:pPr>
              <w:spacing w:before="112"/>
              <w:ind w:left="460" w:right="-20"/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</w:pPr>
            <w:r w:rsidRPr="0065325B"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  <w:t>H</w:t>
            </w:r>
          </w:p>
        </w:tc>
      </w:tr>
      <w:tr w:rsidR="003177E1" w:rsidRPr="0065325B" w:rsidTr="00AE0968">
        <w:tc>
          <w:tcPr>
            <w:tcW w:w="738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513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1134">
              <w:rPr>
                <w:rFonts w:ascii="Times New Roman" w:hAnsi="Times New Roman" w:cs="Times New Roman"/>
                <w:i/>
                <w:sz w:val="24"/>
                <w:szCs w:val="24"/>
              </w:rPr>
              <w:t>Cyperus</w:t>
            </w:r>
            <w:proofErr w:type="spellEnd"/>
            <w:r w:rsidRPr="00C5113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51134">
              <w:rPr>
                <w:rFonts w:ascii="Times New Roman" w:hAnsi="Times New Roman" w:cs="Times New Roman"/>
                <w:i/>
                <w:sz w:val="24"/>
                <w:szCs w:val="24"/>
              </w:rPr>
              <w:t>rigidifolius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Steud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261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Cyperaceae</w:t>
            </w:r>
            <w:proofErr w:type="spellEnd"/>
          </w:p>
        </w:tc>
        <w:tc>
          <w:tcPr>
            <w:tcW w:w="1098" w:type="dxa"/>
          </w:tcPr>
          <w:p w:rsidR="003177E1" w:rsidRPr="0065325B" w:rsidRDefault="003177E1" w:rsidP="004B3AE3">
            <w:pPr>
              <w:spacing w:before="112"/>
              <w:ind w:left="460" w:right="-20"/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</w:pPr>
            <w:r w:rsidRPr="0065325B"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  <w:t>H</w:t>
            </w:r>
          </w:p>
        </w:tc>
      </w:tr>
      <w:tr w:rsidR="003177E1" w:rsidRPr="0065325B" w:rsidTr="00AE0968">
        <w:tc>
          <w:tcPr>
            <w:tcW w:w="738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513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1134">
              <w:rPr>
                <w:rFonts w:ascii="Times New Roman" w:hAnsi="Times New Roman" w:cs="Times New Roman"/>
                <w:i/>
                <w:sz w:val="24"/>
                <w:szCs w:val="24"/>
              </w:rPr>
              <w:t>Dicrocephala</w:t>
            </w:r>
            <w:proofErr w:type="spellEnd"/>
            <w:r w:rsidRPr="00C5113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51134">
              <w:rPr>
                <w:rFonts w:ascii="Times New Roman" w:hAnsi="Times New Roman" w:cs="Times New Roman"/>
                <w:i/>
                <w:sz w:val="24"/>
                <w:szCs w:val="24"/>
              </w:rPr>
              <w:t>chrysanthemifolia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DC.</w:t>
            </w:r>
          </w:p>
        </w:tc>
        <w:tc>
          <w:tcPr>
            <w:tcW w:w="261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  <w:proofErr w:type="spellEnd"/>
          </w:p>
        </w:tc>
        <w:tc>
          <w:tcPr>
            <w:tcW w:w="1098" w:type="dxa"/>
          </w:tcPr>
          <w:p w:rsidR="003177E1" w:rsidRPr="0065325B" w:rsidRDefault="003177E1" w:rsidP="004B3AE3">
            <w:pPr>
              <w:spacing w:before="112"/>
              <w:ind w:left="460" w:right="-20"/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</w:pPr>
            <w:r w:rsidRPr="0065325B"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  <w:t>H</w:t>
            </w:r>
          </w:p>
        </w:tc>
      </w:tr>
      <w:tr w:rsidR="003177E1" w:rsidRPr="0065325B" w:rsidTr="00AE0968">
        <w:tc>
          <w:tcPr>
            <w:tcW w:w="738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513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1134">
              <w:rPr>
                <w:rFonts w:ascii="Times New Roman" w:hAnsi="Times New Roman" w:cs="Times New Roman"/>
                <w:i/>
                <w:sz w:val="24"/>
                <w:szCs w:val="24"/>
              </w:rPr>
              <w:t>Dipsacus</w:t>
            </w:r>
            <w:proofErr w:type="spellEnd"/>
            <w:r w:rsidRPr="00C5113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51134">
              <w:rPr>
                <w:rFonts w:ascii="Times New Roman" w:hAnsi="Times New Roman" w:cs="Times New Roman"/>
                <w:i/>
                <w:sz w:val="24"/>
                <w:szCs w:val="24"/>
              </w:rPr>
              <w:t>pinnatifidus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Steud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gram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proofErr w:type="gram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A. Rich.</w:t>
            </w:r>
          </w:p>
        </w:tc>
        <w:tc>
          <w:tcPr>
            <w:tcW w:w="261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Dipsacaceae</w:t>
            </w:r>
            <w:proofErr w:type="spellEnd"/>
          </w:p>
        </w:tc>
        <w:tc>
          <w:tcPr>
            <w:tcW w:w="1098" w:type="dxa"/>
          </w:tcPr>
          <w:p w:rsidR="003177E1" w:rsidRPr="0065325B" w:rsidRDefault="003177E1" w:rsidP="004B3AE3">
            <w:pPr>
              <w:spacing w:before="112"/>
              <w:ind w:left="460" w:right="-20"/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</w:pPr>
            <w:r w:rsidRPr="0065325B"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  <w:t>H</w:t>
            </w:r>
          </w:p>
        </w:tc>
      </w:tr>
      <w:tr w:rsidR="003177E1" w:rsidRPr="0065325B" w:rsidTr="00AE0968">
        <w:tc>
          <w:tcPr>
            <w:tcW w:w="738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513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1134">
              <w:rPr>
                <w:rFonts w:ascii="Times New Roman" w:hAnsi="Times New Roman" w:cs="Times New Roman"/>
                <w:i/>
                <w:sz w:val="24"/>
                <w:szCs w:val="24"/>
              </w:rPr>
              <w:t>Epilobium</w:t>
            </w:r>
            <w:proofErr w:type="spellEnd"/>
            <w:r w:rsidRPr="00C5113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51134">
              <w:rPr>
                <w:rFonts w:ascii="Times New Roman" w:hAnsi="Times New Roman" w:cs="Times New Roman"/>
                <w:i/>
                <w:sz w:val="24"/>
                <w:szCs w:val="24"/>
              </w:rPr>
              <w:t>stereophyllum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Fresen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61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Onagraceae</w:t>
            </w:r>
            <w:proofErr w:type="spellEnd"/>
          </w:p>
        </w:tc>
        <w:tc>
          <w:tcPr>
            <w:tcW w:w="1098" w:type="dxa"/>
          </w:tcPr>
          <w:p w:rsidR="003177E1" w:rsidRPr="0065325B" w:rsidRDefault="003177E1" w:rsidP="004B3AE3">
            <w:pPr>
              <w:spacing w:before="112"/>
              <w:ind w:left="460" w:right="-20"/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</w:pPr>
            <w:r w:rsidRPr="0065325B"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  <w:t>H</w:t>
            </w:r>
          </w:p>
        </w:tc>
      </w:tr>
      <w:tr w:rsidR="003177E1" w:rsidRPr="0065325B" w:rsidTr="00AE0968">
        <w:tc>
          <w:tcPr>
            <w:tcW w:w="738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0</w:t>
            </w:r>
          </w:p>
        </w:tc>
        <w:tc>
          <w:tcPr>
            <w:tcW w:w="513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13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rica </w:t>
            </w:r>
            <w:proofErr w:type="spellStart"/>
            <w:r w:rsidRPr="00C51134">
              <w:rPr>
                <w:rFonts w:ascii="Times New Roman" w:hAnsi="Times New Roman" w:cs="Times New Roman"/>
                <w:i/>
                <w:sz w:val="24"/>
                <w:szCs w:val="24"/>
              </w:rPr>
              <w:t>arborea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261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Ericaceae</w:t>
            </w:r>
            <w:proofErr w:type="spellEnd"/>
          </w:p>
        </w:tc>
        <w:tc>
          <w:tcPr>
            <w:tcW w:w="1098" w:type="dxa"/>
          </w:tcPr>
          <w:p w:rsidR="003177E1" w:rsidRPr="0065325B" w:rsidRDefault="003177E1" w:rsidP="004B3AE3">
            <w:pPr>
              <w:spacing w:before="112"/>
              <w:ind w:left="460" w:right="-20"/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</w:pPr>
            <w:r w:rsidRPr="0065325B"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  <w:t>SH</w:t>
            </w:r>
          </w:p>
        </w:tc>
      </w:tr>
      <w:tr w:rsidR="003177E1" w:rsidRPr="0065325B" w:rsidTr="00AE0968">
        <w:tc>
          <w:tcPr>
            <w:tcW w:w="738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513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13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rica </w:t>
            </w:r>
            <w:proofErr w:type="spellStart"/>
            <w:r w:rsidRPr="00C51134">
              <w:rPr>
                <w:rFonts w:ascii="Times New Roman" w:hAnsi="Times New Roman" w:cs="Times New Roman"/>
                <w:i/>
                <w:sz w:val="24"/>
                <w:szCs w:val="24"/>
              </w:rPr>
              <w:t>tenuipilosa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(Engl. ex </w:t>
            </w: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Alm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&amp; Fries) Cheek</w:t>
            </w:r>
          </w:p>
        </w:tc>
        <w:tc>
          <w:tcPr>
            <w:tcW w:w="261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Ericaceae</w:t>
            </w:r>
            <w:proofErr w:type="spellEnd"/>
          </w:p>
        </w:tc>
        <w:tc>
          <w:tcPr>
            <w:tcW w:w="1098" w:type="dxa"/>
          </w:tcPr>
          <w:p w:rsidR="003177E1" w:rsidRPr="0065325B" w:rsidRDefault="003177E1" w:rsidP="004B3AE3">
            <w:pPr>
              <w:spacing w:before="112"/>
              <w:ind w:left="460" w:right="-20"/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</w:pPr>
            <w:r w:rsidRPr="0065325B"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  <w:t>SH</w:t>
            </w:r>
          </w:p>
        </w:tc>
      </w:tr>
      <w:tr w:rsidR="003177E1" w:rsidRPr="0065325B" w:rsidTr="00AE0968">
        <w:tc>
          <w:tcPr>
            <w:tcW w:w="738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513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134">
              <w:rPr>
                <w:rFonts w:ascii="Times New Roman" w:hAnsi="Times New Roman" w:cs="Times New Roman"/>
                <w:i/>
                <w:sz w:val="24"/>
                <w:szCs w:val="24"/>
              </w:rPr>
              <w:t>Erigeron alpines</w:t>
            </w: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261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  <w:proofErr w:type="spellEnd"/>
          </w:p>
        </w:tc>
        <w:tc>
          <w:tcPr>
            <w:tcW w:w="1098" w:type="dxa"/>
          </w:tcPr>
          <w:p w:rsidR="003177E1" w:rsidRPr="0065325B" w:rsidRDefault="003177E1" w:rsidP="004B3AE3">
            <w:pPr>
              <w:spacing w:before="112"/>
              <w:ind w:left="460" w:right="-20"/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</w:pPr>
            <w:r w:rsidRPr="0065325B"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  <w:t>H</w:t>
            </w:r>
          </w:p>
        </w:tc>
      </w:tr>
      <w:tr w:rsidR="003177E1" w:rsidRPr="0065325B" w:rsidTr="00AE0968">
        <w:tc>
          <w:tcPr>
            <w:tcW w:w="738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513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2BCF">
              <w:rPr>
                <w:rFonts w:ascii="Times New Roman" w:hAnsi="Times New Roman" w:cs="Times New Roman"/>
                <w:i/>
                <w:sz w:val="24"/>
                <w:szCs w:val="24"/>
              </w:rPr>
              <w:t>Euryops</w:t>
            </w:r>
            <w:proofErr w:type="spellEnd"/>
            <w:r w:rsidRPr="00B62BC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62BCF">
              <w:rPr>
                <w:rFonts w:ascii="Times New Roman" w:hAnsi="Times New Roman" w:cs="Times New Roman"/>
                <w:i/>
                <w:sz w:val="24"/>
                <w:szCs w:val="24"/>
              </w:rPr>
              <w:t>pinifolius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A. Rich.</w:t>
            </w:r>
          </w:p>
        </w:tc>
        <w:tc>
          <w:tcPr>
            <w:tcW w:w="261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  <w:proofErr w:type="spellEnd"/>
          </w:p>
        </w:tc>
        <w:tc>
          <w:tcPr>
            <w:tcW w:w="1098" w:type="dxa"/>
          </w:tcPr>
          <w:p w:rsidR="003177E1" w:rsidRPr="0065325B" w:rsidRDefault="003177E1" w:rsidP="004B3AE3">
            <w:pPr>
              <w:spacing w:before="112"/>
              <w:ind w:left="460" w:right="-20"/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</w:pPr>
            <w:r w:rsidRPr="0065325B"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  <w:t>SH</w:t>
            </w:r>
          </w:p>
        </w:tc>
      </w:tr>
      <w:tr w:rsidR="003177E1" w:rsidRPr="0065325B" w:rsidTr="00AE0968">
        <w:tc>
          <w:tcPr>
            <w:tcW w:w="738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513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2BC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estuca </w:t>
            </w:r>
            <w:proofErr w:type="spellStart"/>
            <w:r w:rsidRPr="00B62BCF">
              <w:rPr>
                <w:rFonts w:ascii="Times New Roman" w:hAnsi="Times New Roman" w:cs="Times New Roman"/>
                <w:i/>
                <w:sz w:val="24"/>
                <w:szCs w:val="24"/>
              </w:rPr>
              <w:t>abyssinica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Hochst.ex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Benth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61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Poaceae</w:t>
            </w:r>
            <w:proofErr w:type="spellEnd"/>
          </w:p>
        </w:tc>
        <w:tc>
          <w:tcPr>
            <w:tcW w:w="1098" w:type="dxa"/>
          </w:tcPr>
          <w:p w:rsidR="003177E1" w:rsidRPr="0065325B" w:rsidRDefault="003177E1" w:rsidP="004B3AE3">
            <w:pPr>
              <w:spacing w:before="112"/>
              <w:ind w:left="460" w:right="-20"/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</w:pPr>
            <w:r w:rsidRPr="0065325B"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  <w:t>H</w:t>
            </w:r>
          </w:p>
        </w:tc>
      </w:tr>
      <w:tr w:rsidR="003177E1" w:rsidRPr="0065325B" w:rsidTr="00AE0968">
        <w:tc>
          <w:tcPr>
            <w:tcW w:w="738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513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2BCF">
              <w:rPr>
                <w:rFonts w:ascii="Times New Roman" w:hAnsi="Times New Roman" w:cs="Times New Roman"/>
                <w:i/>
                <w:sz w:val="24"/>
                <w:szCs w:val="24"/>
              </w:rPr>
              <w:t>Festuca macrophylla</w:t>
            </w: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Hochst.ex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Benth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61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Poaceae</w:t>
            </w:r>
            <w:proofErr w:type="spellEnd"/>
          </w:p>
        </w:tc>
        <w:tc>
          <w:tcPr>
            <w:tcW w:w="1098" w:type="dxa"/>
          </w:tcPr>
          <w:p w:rsidR="003177E1" w:rsidRPr="0065325B" w:rsidRDefault="003177E1" w:rsidP="004B3AE3">
            <w:pPr>
              <w:spacing w:before="112"/>
              <w:ind w:left="460" w:right="-20"/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</w:pPr>
            <w:r w:rsidRPr="0065325B"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  <w:t>H</w:t>
            </w:r>
          </w:p>
        </w:tc>
      </w:tr>
      <w:tr w:rsidR="003177E1" w:rsidRPr="0065325B" w:rsidTr="00AE0968">
        <w:tc>
          <w:tcPr>
            <w:tcW w:w="738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513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2BC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estuca </w:t>
            </w:r>
            <w:proofErr w:type="spellStart"/>
            <w:r w:rsidRPr="00B62BCF">
              <w:rPr>
                <w:rFonts w:ascii="Times New Roman" w:hAnsi="Times New Roman" w:cs="Times New Roman"/>
                <w:i/>
                <w:sz w:val="24"/>
                <w:szCs w:val="24"/>
              </w:rPr>
              <w:t>richardii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E.B. </w:t>
            </w: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Alexeev</w:t>
            </w:r>
            <w:proofErr w:type="spellEnd"/>
          </w:p>
        </w:tc>
        <w:tc>
          <w:tcPr>
            <w:tcW w:w="261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Poaceae</w:t>
            </w:r>
            <w:proofErr w:type="spellEnd"/>
          </w:p>
        </w:tc>
        <w:tc>
          <w:tcPr>
            <w:tcW w:w="1098" w:type="dxa"/>
          </w:tcPr>
          <w:p w:rsidR="003177E1" w:rsidRPr="0065325B" w:rsidRDefault="003177E1" w:rsidP="004B3AE3">
            <w:pPr>
              <w:spacing w:before="112"/>
              <w:ind w:left="460" w:right="-20"/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</w:pPr>
            <w:r w:rsidRPr="0065325B"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  <w:t>H</w:t>
            </w:r>
          </w:p>
        </w:tc>
      </w:tr>
      <w:tr w:rsidR="003177E1" w:rsidRPr="0065325B" w:rsidTr="00AE0968">
        <w:tc>
          <w:tcPr>
            <w:tcW w:w="738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513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2BCF">
              <w:rPr>
                <w:rFonts w:ascii="Times New Roman" w:hAnsi="Times New Roman" w:cs="Times New Roman"/>
                <w:i/>
                <w:sz w:val="24"/>
                <w:szCs w:val="24"/>
              </w:rPr>
              <w:t>Galium</w:t>
            </w:r>
            <w:proofErr w:type="spellEnd"/>
            <w:r w:rsidRPr="00B62BC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62BCF">
              <w:rPr>
                <w:rFonts w:ascii="Times New Roman" w:hAnsi="Times New Roman" w:cs="Times New Roman"/>
                <w:i/>
                <w:sz w:val="24"/>
                <w:szCs w:val="24"/>
              </w:rPr>
              <w:t>simense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Fresen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61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Rubiaceae</w:t>
            </w:r>
            <w:proofErr w:type="spellEnd"/>
          </w:p>
        </w:tc>
        <w:tc>
          <w:tcPr>
            <w:tcW w:w="1098" w:type="dxa"/>
          </w:tcPr>
          <w:p w:rsidR="003177E1" w:rsidRPr="0065325B" w:rsidRDefault="003177E1" w:rsidP="004B3AE3">
            <w:pPr>
              <w:spacing w:before="112"/>
              <w:ind w:left="460" w:right="-20"/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</w:pPr>
            <w:r w:rsidRPr="0065325B"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  <w:t>H</w:t>
            </w:r>
          </w:p>
        </w:tc>
      </w:tr>
      <w:tr w:rsidR="003177E1" w:rsidRPr="0065325B" w:rsidTr="00AE0968">
        <w:tc>
          <w:tcPr>
            <w:tcW w:w="738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513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B62BCF">
              <w:rPr>
                <w:rFonts w:ascii="Times New Roman" w:hAnsi="Times New Roman" w:cs="Times New Roman"/>
                <w:i/>
                <w:sz w:val="24"/>
                <w:szCs w:val="24"/>
              </w:rPr>
              <w:t>Hebenstretia</w:t>
            </w:r>
            <w:proofErr w:type="spellEnd"/>
            <w:r w:rsidRPr="00B62BC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</w:t>
            </w:r>
            <w:proofErr w:type="spellStart"/>
            <w:r w:rsidRPr="00B62BCF">
              <w:rPr>
                <w:rFonts w:ascii="Times New Roman" w:hAnsi="Times New Roman" w:cs="Times New Roman"/>
                <w:i/>
                <w:sz w:val="24"/>
                <w:szCs w:val="24"/>
              </w:rPr>
              <w:t>angolensis</w:t>
            </w:r>
            <w:proofErr w:type="spellEnd"/>
            <w:proofErr w:type="gram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Rolfe.</w:t>
            </w:r>
          </w:p>
        </w:tc>
        <w:tc>
          <w:tcPr>
            <w:tcW w:w="261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Scrophulariaceae</w:t>
            </w:r>
            <w:proofErr w:type="spellEnd"/>
          </w:p>
        </w:tc>
        <w:tc>
          <w:tcPr>
            <w:tcW w:w="1098" w:type="dxa"/>
          </w:tcPr>
          <w:p w:rsidR="003177E1" w:rsidRPr="0065325B" w:rsidRDefault="003177E1" w:rsidP="004B3AE3">
            <w:pPr>
              <w:spacing w:before="112"/>
              <w:ind w:left="460" w:right="-20"/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</w:pPr>
            <w:r w:rsidRPr="0065325B"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  <w:t>SH</w:t>
            </w:r>
          </w:p>
        </w:tc>
      </w:tr>
      <w:tr w:rsidR="003177E1" w:rsidRPr="0065325B" w:rsidTr="00AE0968">
        <w:tc>
          <w:tcPr>
            <w:tcW w:w="738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513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2BCF">
              <w:rPr>
                <w:rFonts w:ascii="Times New Roman" w:hAnsi="Times New Roman" w:cs="Times New Roman"/>
                <w:i/>
                <w:sz w:val="24"/>
                <w:szCs w:val="24"/>
              </w:rPr>
              <w:t>Hedbergia</w:t>
            </w:r>
            <w:proofErr w:type="spellEnd"/>
            <w:r w:rsidRPr="00B62BC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62BCF">
              <w:rPr>
                <w:rFonts w:ascii="Times New Roman" w:hAnsi="Times New Roman" w:cs="Times New Roman"/>
                <w:i/>
                <w:sz w:val="24"/>
                <w:szCs w:val="24"/>
              </w:rPr>
              <w:t>abyssinica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Hochst.ex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Benth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.)</w:t>
            </w:r>
          </w:p>
        </w:tc>
        <w:tc>
          <w:tcPr>
            <w:tcW w:w="261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Scrophulariaceae</w:t>
            </w:r>
            <w:proofErr w:type="spellEnd"/>
          </w:p>
        </w:tc>
        <w:tc>
          <w:tcPr>
            <w:tcW w:w="1098" w:type="dxa"/>
          </w:tcPr>
          <w:p w:rsidR="003177E1" w:rsidRPr="0065325B" w:rsidRDefault="003177E1" w:rsidP="004B3AE3">
            <w:pPr>
              <w:spacing w:before="112"/>
              <w:ind w:left="460" w:right="-20"/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</w:pPr>
            <w:r w:rsidRPr="0065325B"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  <w:t>H</w:t>
            </w:r>
          </w:p>
        </w:tc>
      </w:tr>
      <w:tr w:rsidR="003177E1" w:rsidRPr="0065325B" w:rsidTr="00AE0968">
        <w:tc>
          <w:tcPr>
            <w:tcW w:w="738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513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2BC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elichrysum </w:t>
            </w:r>
            <w:proofErr w:type="spellStart"/>
            <w:r w:rsidRPr="00B62BCF">
              <w:rPr>
                <w:rFonts w:ascii="Times New Roman" w:hAnsi="Times New Roman" w:cs="Times New Roman"/>
                <w:i/>
                <w:sz w:val="24"/>
                <w:szCs w:val="24"/>
              </w:rPr>
              <w:t>formosissimum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Sch. </w:t>
            </w: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Bip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. Ex A. Rich.</w:t>
            </w:r>
          </w:p>
        </w:tc>
        <w:tc>
          <w:tcPr>
            <w:tcW w:w="261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  <w:proofErr w:type="spellEnd"/>
          </w:p>
        </w:tc>
        <w:tc>
          <w:tcPr>
            <w:tcW w:w="1098" w:type="dxa"/>
          </w:tcPr>
          <w:p w:rsidR="003177E1" w:rsidRPr="0065325B" w:rsidRDefault="003177E1" w:rsidP="004B3AE3">
            <w:pPr>
              <w:spacing w:before="112"/>
              <w:ind w:left="460" w:right="-20"/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</w:pPr>
            <w:r w:rsidRPr="0065325B"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  <w:t>H</w:t>
            </w:r>
          </w:p>
        </w:tc>
      </w:tr>
      <w:tr w:rsidR="003177E1" w:rsidRPr="0065325B" w:rsidTr="00AE0968">
        <w:tc>
          <w:tcPr>
            <w:tcW w:w="738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513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2BC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elichrysum </w:t>
            </w:r>
            <w:proofErr w:type="spellStart"/>
            <w:r w:rsidRPr="00B62BCF">
              <w:rPr>
                <w:rFonts w:ascii="Times New Roman" w:hAnsi="Times New Roman" w:cs="Times New Roman"/>
                <w:i/>
                <w:sz w:val="24"/>
                <w:szCs w:val="24"/>
              </w:rPr>
              <w:t>stenopterum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DC.</w:t>
            </w:r>
          </w:p>
        </w:tc>
        <w:tc>
          <w:tcPr>
            <w:tcW w:w="261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  <w:proofErr w:type="spellEnd"/>
          </w:p>
        </w:tc>
        <w:tc>
          <w:tcPr>
            <w:tcW w:w="1098" w:type="dxa"/>
          </w:tcPr>
          <w:p w:rsidR="003177E1" w:rsidRPr="0065325B" w:rsidRDefault="003177E1" w:rsidP="004B3AE3">
            <w:pPr>
              <w:spacing w:before="112"/>
              <w:ind w:left="460" w:right="-20"/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</w:pPr>
            <w:r w:rsidRPr="0065325B"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  <w:t>H</w:t>
            </w:r>
          </w:p>
        </w:tc>
      </w:tr>
      <w:tr w:rsidR="003177E1" w:rsidRPr="0065325B" w:rsidTr="00AE0968">
        <w:tc>
          <w:tcPr>
            <w:tcW w:w="738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513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2BC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elichrysum </w:t>
            </w:r>
            <w:proofErr w:type="spellStart"/>
            <w:r w:rsidRPr="00B62BCF">
              <w:rPr>
                <w:rFonts w:ascii="Times New Roman" w:hAnsi="Times New Roman" w:cs="Times New Roman"/>
                <w:i/>
                <w:sz w:val="24"/>
                <w:szCs w:val="24"/>
              </w:rPr>
              <w:t>forsskahilii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(J.F. </w:t>
            </w: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Gmel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.) Hilliard &amp; </w:t>
            </w: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Burtt</w:t>
            </w:r>
            <w:proofErr w:type="spellEnd"/>
          </w:p>
        </w:tc>
        <w:tc>
          <w:tcPr>
            <w:tcW w:w="261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  <w:proofErr w:type="spellEnd"/>
          </w:p>
        </w:tc>
        <w:tc>
          <w:tcPr>
            <w:tcW w:w="1098" w:type="dxa"/>
          </w:tcPr>
          <w:p w:rsidR="003177E1" w:rsidRPr="0065325B" w:rsidRDefault="003177E1" w:rsidP="004B3AE3">
            <w:pPr>
              <w:spacing w:before="112"/>
              <w:ind w:left="460" w:right="-20"/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</w:pPr>
            <w:r w:rsidRPr="0065325B"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  <w:t>H</w:t>
            </w:r>
          </w:p>
        </w:tc>
      </w:tr>
      <w:tr w:rsidR="003177E1" w:rsidRPr="0065325B" w:rsidTr="00AE0968">
        <w:tc>
          <w:tcPr>
            <w:tcW w:w="738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513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2BC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elichrysum </w:t>
            </w:r>
            <w:proofErr w:type="spellStart"/>
            <w:r w:rsidRPr="00B62BCF">
              <w:rPr>
                <w:rFonts w:ascii="Times New Roman" w:hAnsi="Times New Roman" w:cs="Times New Roman"/>
                <w:i/>
                <w:sz w:val="24"/>
                <w:szCs w:val="24"/>
              </w:rPr>
              <w:t>splendidum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(Thumb.) Less</w:t>
            </w:r>
          </w:p>
        </w:tc>
        <w:tc>
          <w:tcPr>
            <w:tcW w:w="261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  <w:proofErr w:type="spellEnd"/>
          </w:p>
        </w:tc>
        <w:tc>
          <w:tcPr>
            <w:tcW w:w="1098" w:type="dxa"/>
          </w:tcPr>
          <w:p w:rsidR="003177E1" w:rsidRPr="0065325B" w:rsidRDefault="003177E1" w:rsidP="004B3AE3">
            <w:pPr>
              <w:spacing w:before="112"/>
              <w:ind w:left="460" w:right="-20"/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</w:pPr>
            <w:r w:rsidRPr="0065325B"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  <w:t>SH</w:t>
            </w:r>
          </w:p>
        </w:tc>
      </w:tr>
      <w:tr w:rsidR="003177E1" w:rsidRPr="0065325B" w:rsidTr="00AE0968">
        <w:tc>
          <w:tcPr>
            <w:tcW w:w="738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513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2BCF">
              <w:rPr>
                <w:rFonts w:ascii="Times New Roman" w:hAnsi="Times New Roman" w:cs="Times New Roman"/>
                <w:i/>
                <w:sz w:val="24"/>
                <w:szCs w:val="24"/>
              </w:rPr>
              <w:t>Helictotrichon</w:t>
            </w:r>
            <w:proofErr w:type="spellEnd"/>
            <w:r w:rsidRPr="00B62BC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62BCF">
              <w:rPr>
                <w:rFonts w:ascii="Times New Roman" w:hAnsi="Times New Roman" w:cs="Times New Roman"/>
                <w:i/>
                <w:sz w:val="24"/>
                <w:szCs w:val="24"/>
              </w:rPr>
              <w:t>elongatum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Hochst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. ex. A. Rich.) C. E. </w:t>
            </w: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Hubb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61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Poaceae</w:t>
            </w:r>
            <w:proofErr w:type="spellEnd"/>
          </w:p>
        </w:tc>
        <w:tc>
          <w:tcPr>
            <w:tcW w:w="1098" w:type="dxa"/>
          </w:tcPr>
          <w:p w:rsidR="003177E1" w:rsidRPr="0065325B" w:rsidRDefault="003177E1" w:rsidP="004B3AE3">
            <w:pPr>
              <w:spacing w:before="112"/>
              <w:ind w:left="460" w:right="-20"/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</w:pPr>
            <w:r w:rsidRPr="0065325B"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  <w:t>H</w:t>
            </w:r>
          </w:p>
        </w:tc>
      </w:tr>
      <w:tr w:rsidR="003177E1" w:rsidRPr="0065325B" w:rsidTr="00AE0968">
        <w:tc>
          <w:tcPr>
            <w:tcW w:w="738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513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2BCF">
              <w:rPr>
                <w:rFonts w:ascii="Times New Roman" w:hAnsi="Times New Roman" w:cs="Times New Roman"/>
                <w:i/>
                <w:sz w:val="24"/>
                <w:szCs w:val="24"/>
              </w:rPr>
              <w:t>Hesperantha</w:t>
            </w:r>
            <w:proofErr w:type="spellEnd"/>
            <w:r w:rsidRPr="00B62BC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62BCF">
              <w:rPr>
                <w:rFonts w:ascii="Times New Roman" w:hAnsi="Times New Roman" w:cs="Times New Roman"/>
                <w:i/>
                <w:sz w:val="24"/>
                <w:szCs w:val="24"/>
              </w:rPr>
              <w:t>petitiana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(A. Rich.) Baker</w:t>
            </w:r>
          </w:p>
        </w:tc>
        <w:tc>
          <w:tcPr>
            <w:tcW w:w="261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Iridaceae</w:t>
            </w:r>
            <w:proofErr w:type="spellEnd"/>
          </w:p>
        </w:tc>
        <w:tc>
          <w:tcPr>
            <w:tcW w:w="1098" w:type="dxa"/>
          </w:tcPr>
          <w:p w:rsidR="003177E1" w:rsidRPr="0065325B" w:rsidRDefault="003177E1" w:rsidP="004B3AE3">
            <w:pPr>
              <w:spacing w:before="112"/>
              <w:ind w:left="460" w:right="-20"/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</w:pPr>
            <w:r w:rsidRPr="0065325B"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  <w:t>H</w:t>
            </w:r>
          </w:p>
        </w:tc>
      </w:tr>
      <w:tr w:rsidR="003177E1" w:rsidRPr="0065325B" w:rsidTr="00AE0968">
        <w:tc>
          <w:tcPr>
            <w:tcW w:w="738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513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2BCF">
              <w:rPr>
                <w:rFonts w:ascii="Times New Roman" w:hAnsi="Times New Roman" w:cs="Times New Roman"/>
                <w:i/>
                <w:sz w:val="24"/>
                <w:szCs w:val="24"/>
              </w:rPr>
              <w:t>Hypericum</w:t>
            </w:r>
            <w:proofErr w:type="spellEnd"/>
            <w:r w:rsidRPr="00B62BC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62BCF">
              <w:rPr>
                <w:rFonts w:ascii="Times New Roman" w:hAnsi="Times New Roman" w:cs="Times New Roman"/>
                <w:i/>
                <w:sz w:val="24"/>
                <w:szCs w:val="24"/>
              </w:rPr>
              <w:t>revolutum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Vahl</w:t>
            </w:r>
            <w:proofErr w:type="spellEnd"/>
          </w:p>
        </w:tc>
        <w:tc>
          <w:tcPr>
            <w:tcW w:w="261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Hypericaceae</w:t>
            </w:r>
            <w:proofErr w:type="spellEnd"/>
          </w:p>
        </w:tc>
        <w:tc>
          <w:tcPr>
            <w:tcW w:w="1098" w:type="dxa"/>
          </w:tcPr>
          <w:p w:rsidR="003177E1" w:rsidRPr="0065325B" w:rsidRDefault="003177E1" w:rsidP="004B3AE3">
            <w:pPr>
              <w:spacing w:before="112"/>
              <w:ind w:left="460" w:right="-20"/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</w:pPr>
            <w:r w:rsidRPr="0065325B"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  <w:t>SH</w:t>
            </w:r>
          </w:p>
        </w:tc>
      </w:tr>
      <w:tr w:rsidR="003177E1" w:rsidRPr="0065325B" w:rsidTr="00AE0968">
        <w:tc>
          <w:tcPr>
            <w:tcW w:w="738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513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B62B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solepis</w:t>
            </w:r>
            <w:proofErr w:type="spellEnd"/>
            <w:r w:rsidRPr="00B62B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62B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stata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A. Rich.</w:t>
            </w:r>
          </w:p>
        </w:tc>
        <w:tc>
          <w:tcPr>
            <w:tcW w:w="261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Cyperaceae</w:t>
            </w:r>
            <w:proofErr w:type="spellEnd"/>
          </w:p>
        </w:tc>
        <w:tc>
          <w:tcPr>
            <w:tcW w:w="1098" w:type="dxa"/>
          </w:tcPr>
          <w:p w:rsidR="003177E1" w:rsidRPr="0065325B" w:rsidRDefault="003177E1" w:rsidP="004B3AE3">
            <w:pPr>
              <w:spacing w:before="112"/>
              <w:ind w:left="460" w:right="-20"/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</w:pPr>
            <w:r w:rsidRPr="0065325B"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  <w:t>H</w:t>
            </w:r>
          </w:p>
        </w:tc>
      </w:tr>
      <w:tr w:rsidR="003177E1" w:rsidRPr="0065325B" w:rsidTr="00AE0968">
        <w:tc>
          <w:tcPr>
            <w:tcW w:w="738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513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B62B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alanchoe</w:t>
            </w:r>
            <w:proofErr w:type="spellEnd"/>
            <w:r w:rsidRPr="00B62B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62B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titiana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A. Rich</w:t>
            </w:r>
          </w:p>
        </w:tc>
        <w:tc>
          <w:tcPr>
            <w:tcW w:w="261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Crassulaceae</w:t>
            </w:r>
            <w:proofErr w:type="spellEnd"/>
          </w:p>
        </w:tc>
        <w:tc>
          <w:tcPr>
            <w:tcW w:w="1098" w:type="dxa"/>
          </w:tcPr>
          <w:p w:rsidR="003177E1" w:rsidRPr="0065325B" w:rsidRDefault="003177E1" w:rsidP="004B3AE3">
            <w:pPr>
              <w:spacing w:before="112"/>
              <w:ind w:left="460" w:right="-20"/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</w:pPr>
            <w:r w:rsidRPr="0065325B"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  <w:t>SH</w:t>
            </w:r>
          </w:p>
        </w:tc>
      </w:tr>
      <w:tr w:rsidR="003177E1" w:rsidRPr="0065325B" w:rsidTr="00AE0968">
        <w:tc>
          <w:tcPr>
            <w:tcW w:w="738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513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B62B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niphofia</w:t>
            </w:r>
            <w:proofErr w:type="spellEnd"/>
            <w:r w:rsidRPr="00B62B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62B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liosa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Hochst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</w:p>
        </w:tc>
        <w:tc>
          <w:tcPr>
            <w:tcW w:w="261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Asphodelaceae</w:t>
            </w:r>
            <w:proofErr w:type="spellEnd"/>
          </w:p>
        </w:tc>
        <w:tc>
          <w:tcPr>
            <w:tcW w:w="1098" w:type="dxa"/>
          </w:tcPr>
          <w:p w:rsidR="003177E1" w:rsidRPr="0065325B" w:rsidRDefault="003177E1" w:rsidP="004B3AE3">
            <w:pPr>
              <w:spacing w:before="112"/>
              <w:ind w:left="460" w:right="-20"/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</w:pPr>
            <w:r w:rsidRPr="0065325B"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  <w:t>H</w:t>
            </w:r>
          </w:p>
        </w:tc>
      </w:tr>
      <w:tr w:rsidR="003177E1" w:rsidRPr="0065325B" w:rsidTr="00AE0968">
        <w:tc>
          <w:tcPr>
            <w:tcW w:w="738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13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B62B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obelia </w:t>
            </w:r>
            <w:proofErr w:type="spellStart"/>
            <w:r w:rsidRPr="00B62B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ynchopetalum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Hemsl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</w:p>
        </w:tc>
        <w:tc>
          <w:tcPr>
            <w:tcW w:w="261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Lobeliaceae</w:t>
            </w:r>
            <w:proofErr w:type="spellEnd"/>
          </w:p>
        </w:tc>
        <w:tc>
          <w:tcPr>
            <w:tcW w:w="1098" w:type="dxa"/>
          </w:tcPr>
          <w:p w:rsidR="003177E1" w:rsidRPr="0065325B" w:rsidRDefault="003177E1" w:rsidP="004B3AE3">
            <w:pPr>
              <w:spacing w:before="112"/>
              <w:ind w:left="460" w:right="-20"/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</w:pPr>
            <w:r w:rsidRPr="0065325B"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  <w:t>H</w:t>
            </w:r>
          </w:p>
        </w:tc>
      </w:tr>
      <w:tr w:rsidR="003177E1" w:rsidRPr="0065325B" w:rsidTr="00AE0968">
        <w:tc>
          <w:tcPr>
            <w:tcW w:w="738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513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B62B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zula</w:t>
            </w:r>
            <w:proofErr w:type="spellEnd"/>
            <w:r w:rsidRPr="00B62B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62B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byssinica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Parl.</w:t>
            </w:r>
          </w:p>
        </w:tc>
        <w:tc>
          <w:tcPr>
            <w:tcW w:w="261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Juncaceae</w:t>
            </w:r>
            <w:proofErr w:type="spellEnd"/>
          </w:p>
        </w:tc>
        <w:tc>
          <w:tcPr>
            <w:tcW w:w="1098" w:type="dxa"/>
          </w:tcPr>
          <w:p w:rsidR="003177E1" w:rsidRPr="0065325B" w:rsidRDefault="003177E1" w:rsidP="004B3AE3">
            <w:pPr>
              <w:spacing w:before="112"/>
              <w:ind w:left="460" w:right="-20"/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</w:pPr>
            <w:r w:rsidRPr="0065325B"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  <w:t>H</w:t>
            </w:r>
          </w:p>
        </w:tc>
      </w:tr>
      <w:tr w:rsidR="003177E1" w:rsidRPr="0065325B" w:rsidTr="00AE0968">
        <w:tc>
          <w:tcPr>
            <w:tcW w:w="738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513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B62B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peta</w:t>
            </w:r>
            <w:proofErr w:type="spellEnd"/>
            <w:r w:rsidRPr="00B62B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62B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zurea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R.Br. ex </w:t>
            </w:r>
            <w:proofErr w:type="spell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Benth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</w:p>
        </w:tc>
        <w:tc>
          <w:tcPr>
            <w:tcW w:w="261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Lamiaceae</w:t>
            </w:r>
            <w:proofErr w:type="spellEnd"/>
          </w:p>
        </w:tc>
        <w:tc>
          <w:tcPr>
            <w:tcW w:w="1098" w:type="dxa"/>
          </w:tcPr>
          <w:p w:rsidR="003177E1" w:rsidRPr="0065325B" w:rsidRDefault="003177E1" w:rsidP="004B3AE3">
            <w:pPr>
              <w:spacing w:before="112"/>
              <w:ind w:left="460" w:right="-20"/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</w:pPr>
            <w:r w:rsidRPr="0065325B"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  <w:t>H</w:t>
            </w:r>
          </w:p>
        </w:tc>
      </w:tr>
      <w:tr w:rsidR="003177E1" w:rsidRPr="0065325B" w:rsidTr="00AE0968">
        <w:tc>
          <w:tcPr>
            <w:tcW w:w="738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513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B62B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a</w:t>
            </w:r>
            <w:proofErr w:type="spellEnd"/>
            <w:r w:rsidRPr="00B62B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62B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eophila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Hook.</w:t>
            </w:r>
          </w:p>
        </w:tc>
        <w:tc>
          <w:tcPr>
            <w:tcW w:w="261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Apiaceae</w:t>
            </w:r>
            <w:proofErr w:type="spellEnd"/>
          </w:p>
        </w:tc>
        <w:tc>
          <w:tcPr>
            <w:tcW w:w="1098" w:type="dxa"/>
          </w:tcPr>
          <w:p w:rsidR="003177E1" w:rsidRPr="0065325B" w:rsidRDefault="003177E1" w:rsidP="004B3AE3">
            <w:pPr>
              <w:spacing w:before="112"/>
              <w:ind w:left="460" w:right="-20"/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</w:pPr>
            <w:r w:rsidRPr="0065325B"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  <w:t>H</w:t>
            </w:r>
          </w:p>
        </w:tc>
      </w:tr>
      <w:tr w:rsidR="003177E1" w:rsidRPr="0065325B" w:rsidTr="00AE0968">
        <w:tc>
          <w:tcPr>
            <w:tcW w:w="738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513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B62B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ectocephalus</w:t>
            </w:r>
            <w:proofErr w:type="spellEnd"/>
            <w:r w:rsidRPr="00B62B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62B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rians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</w:t>
            </w:r>
            <w:proofErr w:type="spell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A.Rich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.) C. Jeffrey ex. </w:t>
            </w:r>
            <w:proofErr w:type="spell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Cufod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</w:p>
        </w:tc>
        <w:tc>
          <w:tcPr>
            <w:tcW w:w="261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  <w:proofErr w:type="spellEnd"/>
          </w:p>
        </w:tc>
        <w:tc>
          <w:tcPr>
            <w:tcW w:w="1098" w:type="dxa"/>
          </w:tcPr>
          <w:p w:rsidR="003177E1" w:rsidRPr="0065325B" w:rsidRDefault="003177E1" w:rsidP="004B3AE3">
            <w:pPr>
              <w:spacing w:before="112"/>
              <w:ind w:left="460" w:right="-20"/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</w:pPr>
            <w:r w:rsidRPr="0065325B"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  <w:t>H</w:t>
            </w:r>
          </w:p>
        </w:tc>
      </w:tr>
      <w:tr w:rsidR="003177E1" w:rsidRPr="0065325B" w:rsidTr="00AE0968">
        <w:tc>
          <w:tcPr>
            <w:tcW w:w="738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513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B62B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anunculus </w:t>
            </w:r>
            <w:proofErr w:type="spellStart"/>
            <w:r w:rsidRPr="00B62B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ltifidus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Forssk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</w:p>
        </w:tc>
        <w:tc>
          <w:tcPr>
            <w:tcW w:w="261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Ranunculaceae</w:t>
            </w:r>
            <w:proofErr w:type="spellEnd"/>
          </w:p>
        </w:tc>
        <w:tc>
          <w:tcPr>
            <w:tcW w:w="1098" w:type="dxa"/>
          </w:tcPr>
          <w:p w:rsidR="003177E1" w:rsidRPr="0065325B" w:rsidRDefault="003177E1" w:rsidP="004B3AE3">
            <w:pPr>
              <w:spacing w:before="112"/>
              <w:ind w:left="460" w:right="-20"/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</w:pPr>
            <w:r w:rsidRPr="0065325B"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  <w:t>H</w:t>
            </w:r>
          </w:p>
        </w:tc>
      </w:tr>
      <w:tr w:rsidR="003177E1" w:rsidRPr="0065325B" w:rsidTr="00AE0968">
        <w:tc>
          <w:tcPr>
            <w:tcW w:w="738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513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B62B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abdotosperma</w:t>
            </w:r>
            <w:proofErr w:type="spellEnd"/>
            <w:r w:rsidRPr="00B62B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62B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rophularifolia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</w:t>
            </w:r>
            <w:proofErr w:type="spell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Hochst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. ex A. Rich.) </w:t>
            </w:r>
            <w:proofErr w:type="spell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Hartle</w:t>
            </w:r>
            <w:proofErr w:type="spellEnd"/>
          </w:p>
        </w:tc>
        <w:tc>
          <w:tcPr>
            <w:tcW w:w="261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Scrophulariaceae</w:t>
            </w:r>
            <w:proofErr w:type="spellEnd"/>
          </w:p>
        </w:tc>
        <w:tc>
          <w:tcPr>
            <w:tcW w:w="1098" w:type="dxa"/>
          </w:tcPr>
          <w:p w:rsidR="003177E1" w:rsidRPr="0065325B" w:rsidRDefault="003177E1" w:rsidP="004B3AE3">
            <w:pPr>
              <w:spacing w:before="112"/>
              <w:ind w:left="460" w:right="-20"/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</w:pPr>
            <w:r w:rsidRPr="0065325B"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  <w:t>H</w:t>
            </w:r>
          </w:p>
        </w:tc>
      </w:tr>
      <w:tr w:rsidR="003177E1" w:rsidRPr="0065325B" w:rsidTr="00AE0968">
        <w:tc>
          <w:tcPr>
            <w:tcW w:w="738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513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B62B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bus</w:t>
            </w:r>
            <w:proofErr w:type="spellEnd"/>
            <w:r w:rsidRPr="00B62B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62B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olkensii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Engl.</w:t>
            </w:r>
          </w:p>
        </w:tc>
        <w:tc>
          <w:tcPr>
            <w:tcW w:w="261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Rosaceae</w:t>
            </w:r>
            <w:proofErr w:type="spellEnd"/>
          </w:p>
        </w:tc>
        <w:tc>
          <w:tcPr>
            <w:tcW w:w="1098" w:type="dxa"/>
          </w:tcPr>
          <w:p w:rsidR="003177E1" w:rsidRPr="0065325B" w:rsidRDefault="003177E1" w:rsidP="004B3AE3">
            <w:pPr>
              <w:spacing w:before="112"/>
              <w:ind w:left="460" w:right="-20"/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</w:pPr>
            <w:r w:rsidRPr="0065325B"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  <w:t>SH</w:t>
            </w:r>
          </w:p>
        </w:tc>
      </w:tr>
      <w:tr w:rsidR="003177E1" w:rsidRPr="0065325B" w:rsidTr="00AE0968">
        <w:tc>
          <w:tcPr>
            <w:tcW w:w="738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513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B62B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mex</w:t>
            </w:r>
            <w:proofErr w:type="spellEnd"/>
            <w:r w:rsidRPr="00B62B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62B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byssinicus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Jacq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</w:p>
        </w:tc>
        <w:tc>
          <w:tcPr>
            <w:tcW w:w="261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Polygonaceae</w:t>
            </w:r>
            <w:proofErr w:type="spellEnd"/>
          </w:p>
        </w:tc>
        <w:tc>
          <w:tcPr>
            <w:tcW w:w="1098" w:type="dxa"/>
          </w:tcPr>
          <w:p w:rsidR="003177E1" w:rsidRPr="0065325B" w:rsidRDefault="003177E1" w:rsidP="004B3AE3">
            <w:pPr>
              <w:spacing w:before="112"/>
              <w:ind w:left="460" w:right="-20"/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</w:pPr>
            <w:r w:rsidRPr="0065325B"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  <w:t>H</w:t>
            </w:r>
          </w:p>
        </w:tc>
      </w:tr>
      <w:tr w:rsidR="003177E1" w:rsidRPr="0065325B" w:rsidTr="00AE0968">
        <w:tc>
          <w:tcPr>
            <w:tcW w:w="738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513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B62B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mex</w:t>
            </w:r>
            <w:proofErr w:type="spellEnd"/>
            <w:r w:rsidRPr="00B62B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62B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palensis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Spreng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</w:p>
        </w:tc>
        <w:tc>
          <w:tcPr>
            <w:tcW w:w="261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Polygonaceae</w:t>
            </w:r>
            <w:proofErr w:type="spellEnd"/>
          </w:p>
        </w:tc>
        <w:tc>
          <w:tcPr>
            <w:tcW w:w="1098" w:type="dxa"/>
          </w:tcPr>
          <w:p w:rsidR="003177E1" w:rsidRPr="0065325B" w:rsidRDefault="003177E1" w:rsidP="004B3AE3">
            <w:pPr>
              <w:spacing w:before="112"/>
              <w:ind w:left="460" w:right="-20"/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</w:pPr>
            <w:r w:rsidRPr="0065325B"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  <w:t>H</w:t>
            </w:r>
          </w:p>
        </w:tc>
      </w:tr>
      <w:tr w:rsidR="003177E1" w:rsidRPr="0065325B" w:rsidTr="00AE0968">
        <w:tc>
          <w:tcPr>
            <w:tcW w:w="738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0</w:t>
            </w:r>
          </w:p>
        </w:tc>
        <w:tc>
          <w:tcPr>
            <w:tcW w:w="513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B62B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ytidosperma</w:t>
            </w:r>
            <w:proofErr w:type="spellEnd"/>
            <w:r w:rsidRPr="00B62B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62B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bulata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A. Rich.) Cope</w:t>
            </w:r>
          </w:p>
        </w:tc>
        <w:tc>
          <w:tcPr>
            <w:tcW w:w="261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Poaceae</w:t>
            </w:r>
            <w:proofErr w:type="spellEnd"/>
          </w:p>
        </w:tc>
        <w:tc>
          <w:tcPr>
            <w:tcW w:w="1098" w:type="dxa"/>
          </w:tcPr>
          <w:p w:rsidR="003177E1" w:rsidRPr="0065325B" w:rsidRDefault="003177E1" w:rsidP="004B3AE3">
            <w:pPr>
              <w:spacing w:before="112"/>
              <w:ind w:left="460" w:right="-20"/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</w:pPr>
            <w:r w:rsidRPr="0065325B"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  <w:t>H</w:t>
            </w:r>
          </w:p>
        </w:tc>
      </w:tr>
      <w:tr w:rsidR="003177E1" w:rsidRPr="0065325B" w:rsidTr="00AE0968">
        <w:tc>
          <w:tcPr>
            <w:tcW w:w="738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513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B62B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alvia </w:t>
            </w:r>
            <w:proofErr w:type="spellStart"/>
            <w:r w:rsidRPr="00B62B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rjamie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Forssk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</w:p>
        </w:tc>
        <w:tc>
          <w:tcPr>
            <w:tcW w:w="261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Lamiaceae</w:t>
            </w:r>
            <w:proofErr w:type="spellEnd"/>
          </w:p>
        </w:tc>
        <w:tc>
          <w:tcPr>
            <w:tcW w:w="1098" w:type="dxa"/>
          </w:tcPr>
          <w:p w:rsidR="003177E1" w:rsidRPr="0065325B" w:rsidRDefault="003177E1" w:rsidP="004B3AE3">
            <w:pPr>
              <w:spacing w:before="112"/>
              <w:ind w:left="460" w:right="-20"/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</w:pPr>
            <w:r w:rsidRPr="0065325B"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  <w:t>H</w:t>
            </w:r>
          </w:p>
        </w:tc>
      </w:tr>
      <w:tr w:rsidR="003177E1" w:rsidRPr="0065325B" w:rsidTr="00AE0968">
        <w:tc>
          <w:tcPr>
            <w:tcW w:w="738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513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B62B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tureja</w:t>
            </w:r>
            <w:proofErr w:type="spellEnd"/>
            <w:r w:rsidRPr="00B62B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62B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simensis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Brenan</w:t>
            </w:r>
          </w:p>
        </w:tc>
        <w:tc>
          <w:tcPr>
            <w:tcW w:w="261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Lamiaceae</w:t>
            </w:r>
            <w:proofErr w:type="spellEnd"/>
          </w:p>
        </w:tc>
        <w:tc>
          <w:tcPr>
            <w:tcW w:w="1098" w:type="dxa"/>
          </w:tcPr>
          <w:p w:rsidR="003177E1" w:rsidRPr="0065325B" w:rsidRDefault="003177E1" w:rsidP="004B3AE3">
            <w:pPr>
              <w:spacing w:before="112"/>
              <w:ind w:left="460" w:right="-20"/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</w:pPr>
            <w:r w:rsidRPr="0065325B"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  <w:t>H</w:t>
            </w:r>
          </w:p>
        </w:tc>
      </w:tr>
      <w:tr w:rsidR="003177E1" w:rsidRPr="0065325B" w:rsidTr="00AE0968">
        <w:tc>
          <w:tcPr>
            <w:tcW w:w="738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513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B62B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abiosa</w:t>
            </w:r>
            <w:proofErr w:type="spellEnd"/>
            <w:r w:rsidRPr="00B62B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olumbaria</w:t>
            </w:r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L.</w:t>
            </w:r>
          </w:p>
        </w:tc>
        <w:tc>
          <w:tcPr>
            <w:tcW w:w="261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Dipsacaceae</w:t>
            </w:r>
            <w:proofErr w:type="spellEnd"/>
          </w:p>
        </w:tc>
        <w:tc>
          <w:tcPr>
            <w:tcW w:w="1098" w:type="dxa"/>
          </w:tcPr>
          <w:p w:rsidR="003177E1" w:rsidRPr="0065325B" w:rsidRDefault="003177E1" w:rsidP="004B3AE3">
            <w:pPr>
              <w:spacing w:before="112"/>
              <w:ind w:left="460" w:right="-20"/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</w:pPr>
            <w:r w:rsidRPr="0065325B"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  <w:t>H</w:t>
            </w:r>
          </w:p>
        </w:tc>
      </w:tr>
      <w:tr w:rsidR="003177E1" w:rsidRPr="0065325B" w:rsidTr="00AE0968">
        <w:tc>
          <w:tcPr>
            <w:tcW w:w="738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513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B62B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necio</w:t>
            </w:r>
            <w:proofErr w:type="spellEnd"/>
            <w:r w:rsidRPr="00B62B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62B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gazi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Chiov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</w:p>
        </w:tc>
        <w:tc>
          <w:tcPr>
            <w:tcW w:w="261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  <w:proofErr w:type="spellEnd"/>
          </w:p>
        </w:tc>
        <w:tc>
          <w:tcPr>
            <w:tcW w:w="1098" w:type="dxa"/>
          </w:tcPr>
          <w:p w:rsidR="003177E1" w:rsidRPr="0065325B" w:rsidRDefault="003177E1" w:rsidP="004B3AE3">
            <w:pPr>
              <w:spacing w:before="112"/>
              <w:ind w:left="460" w:right="-20"/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</w:pPr>
            <w:r w:rsidRPr="0065325B"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  <w:t>H</w:t>
            </w:r>
          </w:p>
        </w:tc>
      </w:tr>
      <w:tr w:rsidR="003177E1" w:rsidRPr="0065325B" w:rsidTr="00AE0968">
        <w:tc>
          <w:tcPr>
            <w:tcW w:w="738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513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B62B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necio</w:t>
            </w:r>
            <w:proofErr w:type="spellEnd"/>
            <w:r w:rsidRPr="00B62B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62B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ulzii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Hochst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. </w:t>
            </w:r>
            <w:proofErr w:type="gram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ex</w:t>
            </w:r>
            <w:proofErr w:type="gram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. A. Rich.</w:t>
            </w:r>
          </w:p>
        </w:tc>
        <w:tc>
          <w:tcPr>
            <w:tcW w:w="261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  <w:proofErr w:type="spellEnd"/>
          </w:p>
        </w:tc>
        <w:tc>
          <w:tcPr>
            <w:tcW w:w="1098" w:type="dxa"/>
          </w:tcPr>
          <w:p w:rsidR="003177E1" w:rsidRPr="0065325B" w:rsidRDefault="003177E1" w:rsidP="004B3AE3">
            <w:pPr>
              <w:spacing w:before="112"/>
              <w:ind w:left="460" w:right="-20"/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</w:pPr>
            <w:r w:rsidRPr="0065325B"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  <w:t>H</w:t>
            </w:r>
          </w:p>
        </w:tc>
      </w:tr>
      <w:tr w:rsidR="003177E1" w:rsidRPr="0065325B" w:rsidTr="00AE0968">
        <w:tc>
          <w:tcPr>
            <w:tcW w:w="738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513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B62B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necio</w:t>
            </w:r>
            <w:proofErr w:type="spellEnd"/>
            <w:r w:rsidRPr="00B62B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62B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eudelii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Sch. </w:t>
            </w:r>
            <w:proofErr w:type="spell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Bip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. </w:t>
            </w:r>
            <w:proofErr w:type="gram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ex</w:t>
            </w:r>
            <w:proofErr w:type="gram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A. Rich.</w:t>
            </w:r>
          </w:p>
        </w:tc>
        <w:tc>
          <w:tcPr>
            <w:tcW w:w="261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  <w:proofErr w:type="spellEnd"/>
          </w:p>
        </w:tc>
        <w:tc>
          <w:tcPr>
            <w:tcW w:w="1098" w:type="dxa"/>
          </w:tcPr>
          <w:p w:rsidR="003177E1" w:rsidRPr="0065325B" w:rsidRDefault="003177E1" w:rsidP="004B3AE3">
            <w:pPr>
              <w:spacing w:before="112"/>
              <w:ind w:left="460" w:right="-20"/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</w:pPr>
            <w:r w:rsidRPr="0065325B"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  <w:t>H</w:t>
            </w:r>
          </w:p>
        </w:tc>
      </w:tr>
      <w:tr w:rsidR="003177E1" w:rsidRPr="0065325B" w:rsidTr="00AE0968">
        <w:tc>
          <w:tcPr>
            <w:tcW w:w="738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513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B62B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necio</w:t>
            </w:r>
            <w:proofErr w:type="spellEnd"/>
            <w:r w:rsidRPr="00B62B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62B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bsessilis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Oliv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. &amp; </w:t>
            </w:r>
            <w:proofErr w:type="spell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Hiern</w:t>
            </w:r>
            <w:proofErr w:type="spellEnd"/>
          </w:p>
        </w:tc>
        <w:tc>
          <w:tcPr>
            <w:tcW w:w="261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  <w:proofErr w:type="spellEnd"/>
          </w:p>
        </w:tc>
        <w:tc>
          <w:tcPr>
            <w:tcW w:w="1098" w:type="dxa"/>
          </w:tcPr>
          <w:p w:rsidR="003177E1" w:rsidRPr="0065325B" w:rsidRDefault="003177E1" w:rsidP="004B3AE3">
            <w:pPr>
              <w:spacing w:before="112"/>
              <w:ind w:left="460" w:right="-20"/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</w:pPr>
            <w:r w:rsidRPr="0065325B"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  <w:t>H</w:t>
            </w:r>
          </w:p>
        </w:tc>
      </w:tr>
      <w:tr w:rsidR="003177E1" w:rsidRPr="0065325B" w:rsidTr="00AE0968">
        <w:tc>
          <w:tcPr>
            <w:tcW w:w="738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513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B62B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wertia</w:t>
            </w:r>
            <w:proofErr w:type="spellEnd"/>
            <w:r w:rsidRPr="00B62B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62B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ilimandscharica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Engl.</w:t>
            </w:r>
          </w:p>
        </w:tc>
        <w:tc>
          <w:tcPr>
            <w:tcW w:w="261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Gentianaceae</w:t>
            </w:r>
            <w:proofErr w:type="spellEnd"/>
          </w:p>
        </w:tc>
        <w:tc>
          <w:tcPr>
            <w:tcW w:w="1098" w:type="dxa"/>
          </w:tcPr>
          <w:p w:rsidR="003177E1" w:rsidRPr="0065325B" w:rsidRDefault="003177E1" w:rsidP="004B3AE3">
            <w:pPr>
              <w:spacing w:before="112"/>
              <w:ind w:left="460" w:right="-20"/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</w:pPr>
            <w:r w:rsidRPr="0065325B"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  <w:t>H</w:t>
            </w:r>
          </w:p>
        </w:tc>
      </w:tr>
      <w:tr w:rsidR="003177E1" w:rsidRPr="0065325B" w:rsidTr="00AE0968">
        <w:tc>
          <w:tcPr>
            <w:tcW w:w="738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5130" w:type="dxa"/>
            <w:vAlign w:val="bottom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B62B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ymus</w:t>
            </w:r>
            <w:r w:rsidRPr="00B62BC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62B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mperi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onniger</w:t>
            </w:r>
            <w:proofErr w:type="spellEnd"/>
          </w:p>
        </w:tc>
        <w:tc>
          <w:tcPr>
            <w:tcW w:w="261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Lamiaceae</w:t>
            </w:r>
            <w:proofErr w:type="spellEnd"/>
          </w:p>
        </w:tc>
        <w:tc>
          <w:tcPr>
            <w:tcW w:w="1098" w:type="dxa"/>
          </w:tcPr>
          <w:p w:rsidR="003177E1" w:rsidRPr="0065325B" w:rsidRDefault="003177E1" w:rsidP="004B3AE3">
            <w:pPr>
              <w:spacing w:before="112"/>
              <w:ind w:left="460" w:right="-20"/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</w:pPr>
            <w:r w:rsidRPr="0065325B"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  <w:t>H</w:t>
            </w:r>
          </w:p>
        </w:tc>
      </w:tr>
      <w:tr w:rsidR="003177E1" w:rsidRPr="0065325B" w:rsidTr="00AE0968">
        <w:tc>
          <w:tcPr>
            <w:tcW w:w="738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513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B62B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folium</w:t>
            </w:r>
            <w:proofErr w:type="spellEnd"/>
            <w:r w:rsidRPr="00B62B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62B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lystachyum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Fresen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</w:p>
        </w:tc>
        <w:tc>
          <w:tcPr>
            <w:tcW w:w="261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Fabaceae</w:t>
            </w:r>
            <w:proofErr w:type="spellEnd"/>
          </w:p>
        </w:tc>
        <w:tc>
          <w:tcPr>
            <w:tcW w:w="1098" w:type="dxa"/>
          </w:tcPr>
          <w:p w:rsidR="003177E1" w:rsidRPr="0065325B" w:rsidRDefault="003177E1" w:rsidP="004B3AE3">
            <w:pPr>
              <w:spacing w:before="112"/>
              <w:ind w:left="460" w:right="-20"/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</w:pPr>
            <w:r w:rsidRPr="0065325B"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  <w:t>H</w:t>
            </w:r>
          </w:p>
        </w:tc>
      </w:tr>
      <w:tr w:rsidR="003177E1" w:rsidRPr="0065325B" w:rsidTr="00AE0968">
        <w:tc>
          <w:tcPr>
            <w:tcW w:w="738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513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B62B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folium</w:t>
            </w:r>
            <w:proofErr w:type="spellEnd"/>
            <w:r w:rsidRPr="00B62B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62B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sambarense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Taub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</w:p>
        </w:tc>
        <w:tc>
          <w:tcPr>
            <w:tcW w:w="261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Fabaceae</w:t>
            </w:r>
            <w:proofErr w:type="spellEnd"/>
          </w:p>
        </w:tc>
        <w:tc>
          <w:tcPr>
            <w:tcW w:w="1098" w:type="dxa"/>
          </w:tcPr>
          <w:p w:rsidR="003177E1" w:rsidRPr="0065325B" w:rsidRDefault="003177E1" w:rsidP="004B3AE3">
            <w:pPr>
              <w:spacing w:before="112"/>
              <w:ind w:left="460" w:right="-20"/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</w:pPr>
            <w:r w:rsidRPr="0065325B"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  <w:t>H</w:t>
            </w:r>
          </w:p>
        </w:tc>
      </w:tr>
      <w:tr w:rsidR="003177E1" w:rsidRPr="0065325B" w:rsidTr="00AE0968">
        <w:tc>
          <w:tcPr>
            <w:tcW w:w="738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513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B62B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tica</w:t>
            </w:r>
            <w:proofErr w:type="spellEnd"/>
            <w:r w:rsidRPr="00B62B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62B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mensis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Steudel</w:t>
            </w:r>
            <w:proofErr w:type="spellEnd"/>
          </w:p>
        </w:tc>
        <w:tc>
          <w:tcPr>
            <w:tcW w:w="261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Urticaceae</w:t>
            </w:r>
            <w:proofErr w:type="spellEnd"/>
          </w:p>
        </w:tc>
        <w:tc>
          <w:tcPr>
            <w:tcW w:w="1098" w:type="dxa"/>
          </w:tcPr>
          <w:p w:rsidR="003177E1" w:rsidRPr="0065325B" w:rsidRDefault="003177E1" w:rsidP="004B3AE3">
            <w:pPr>
              <w:spacing w:before="112"/>
              <w:ind w:left="460" w:right="-20"/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</w:pPr>
            <w:r w:rsidRPr="0065325B"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  <w:t>H</w:t>
            </w:r>
          </w:p>
        </w:tc>
      </w:tr>
      <w:tr w:rsidR="003177E1" w:rsidRPr="0065325B" w:rsidTr="00AE0968">
        <w:tc>
          <w:tcPr>
            <w:tcW w:w="738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513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B62B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erbascum</w:t>
            </w:r>
            <w:proofErr w:type="spellEnd"/>
            <w:r w:rsidRPr="00B62B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62B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naiticum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Benth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</w:p>
        </w:tc>
        <w:tc>
          <w:tcPr>
            <w:tcW w:w="261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Scrophulariaceae</w:t>
            </w:r>
            <w:proofErr w:type="spellEnd"/>
          </w:p>
        </w:tc>
        <w:tc>
          <w:tcPr>
            <w:tcW w:w="1098" w:type="dxa"/>
          </w:tcPr>
          <w:p w:rsidR="003177E1" w:rsidRPr="0065325B" w:rsidRDefault="003177E1" w:rsidP="004B3AE3">
            <w:pPr>
              <w:spacing w:before="112"/>
              <w:ind w:left="460" w:right="-20"/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</w:pPr>
            <w:r w:rsidRPr="0065325B"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  <w:t>H</w:t>
            </w:r>
          </w:p>
        </w:tc>
      </w:tr>
      <w:tr w:rsidR="003177E1" w:rsidRPr="0065325B" w:rsidTr="00AE0968">
        <w:tc>
          <w:tcPr>
            <w:tcW w:w="738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513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B62B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Veronica </w:t>
            </w:r>
            <w:proofErr w:type="spellStart"/>
            <w:r w:rsidRPr="00B62B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andulosa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Hochst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.ex </w:t>
            </w:r>
            <w:proofErr w:type="spell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Benth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</w:p>
        </w:tc>
        <w:tc>
          <w:tcPr>
            <w:tcW w:w="2610" w:type="dxa"/>
          </w:tcPr>
          <w:p w:rsidR="003177E1" w:rsidRPr="0065325B" w:rsidRDefault="003177E1" w:rsidP="004B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Scrophulariaceae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8" w:type="dxa"/>
          </w:tcPr>
          <w:p w:rsidR="003177E1" w:rsidRPr="0065325B" w:rsidRDefault="003177E1" w:rsidP="004B3AE3">
            <w:pPr>
              <w:spacing w:before="112"/>
              <w:ind w:left="460" w:right="-20"/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</w:pPr>
            <w:r w:rsidRPr="0065325B"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  <w:t>H</w:t>
            </w:r>
          </w:p>
        </w:tc>
      </w:tr>
    </w:tbl>
    <w:p w:rsidR="003E00AD" w:rsidRPr="0065325B" w:rsidRDefault="003E00AD" w:rsidP="003E00AD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color w:val="000000"/>
          <w:w w:val="99"/>
          <w:sz w:val="24"/>
          <w:szCs w:val="24"/>
        </w:rPr>
      </w:pPr>
      <w:r w:rsidRPr="0065325B">
        <w:rPr>
          <w:rFonts w:ascii="Times New Roman" w:eastAsia="Times New Roman" w:hAnsi="Times New Roman" w:cs="Times New Roman"/>
          <w:color w:val="000000"/>
          <w:w w:val="99"/>
          <w:sz w:val="24"/>
          <w:szCs w:val="24"/>
        </w:rPr>
        <w:t>(</w:t>
      </w:r>
      <w:r w:rsidRPr="0065325B">
        <w:rPr>
          <w:rFonts w:ascii="Times New Roman" w:eastAsia="Times New Roman" w:hAnsi="Times New Roman" w:cs="Times New Roman"/>
          <w:color w:val="000000"/>
          <w:spacing w:val="1"/>
          <w:w w:val="99"/>
          <w:sz w:val="24"/>
          <w:szCs w:val="24"/>
        </w:rPr>
        <w:t>No</w:t>
      </w:r>
      <w:r w:rsidRPr="0065325B">
        <w:rPr>
          <w:rFonts w:ascii="Times New Roman" w:eastAsia="Times New Roman" w:hAnsi="Times New Roman" w:cs="Times New Roman"/>
          <w:color w:val="000000"/>
          <w:w w:val="99"/>
          <w:sz w:val="24"/>
          <w:szCs w:val="24"/>
        </w:rPr>
        <w:t>t</w:t>
      </w:r>
      <w:r w:rsidRPr="0065325B">
        <w:rPr>
          <w:rFonts w:ascii="Times New Roman" w:eastAsia="Times New Roman" w:hAnsi="Times New Roman" w:cs="Times New Roman"/>
          <w:color w:val="000000"/>
          <w:spacing w:val="1"/>
          <w:w w:val="99"/>
          <w:sz w:val="24"/>
          <w:szCs w:val="24"/>
        </w:rPr>
        <w:t>e</w:t>
      </w:r>
      <w:r w:rsidRPr="0065325B">
        <w:rPr>
          <w:rFonts w:ascii="Times New Roman" w:eastAsia="Times New Roman" w:hAnsi="Times New Roman" w:cs="Times New Roman"/>
          <w:color w:val="000000"/>
          <w:w w:val="99"/>
          <w:sz w:val="24"/>
          <w:szCs w:val="24"/>
        </w:rPr>
        <w:t>:</w:t>
      </w:r>
      <w:r w:rsidRPr="0065325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5325B">
        <w:rPr>
          <w:rFonts w:ascii="Times New Roman" w:eastAsia="Times New Roman" w:hAnsi="Times New Roman" w:cs="Times New Roman"/>
          <w:color w:val="000000"/>
          <w:w w:val="99"/>
          <w:sz w:val="24"/>
          <w:szCs w:val="24"/>
        </w:rPr>
        <w:t>H</w:t>
      </w:r>
      <w:r w:rsidRPr="0065325B">
        <w:rPr>
          <w:rFonts w:ascii="Times New Roman" w:eastAsia="Times New Roman" w:hAnsi="Times New Roman" w:cs="Times New Roman"/>
          <w:color w:val="000000"/>
          <w:spacing w:val="1"/>
          <w:sz w:val="24"/>
          <w:szCs w:val="24"/>
        </w:rPr>
        <w:t xml:space="preserve"> </w:t>
      </w:r>
      <w:r w:rsidRPr="0065325B">
        <w:rPr>
          <w:rFonts w:ascii="Times New Roman" w:eastAsia="Times New Roman" w:hAnsi="Times New Roman" w:cs="Times New Roman"/>
          <w:color w:val="000000"/>
          <w:w w:val="99"/>
          <w:sz w:val="24"/>
          <w:szCs w:val="24"/>
        </w:rPr>
        <w:t>=</w:t>
      </w:r>
      <w:r w:rsidRPr="0065325B">
        <w:rPr>
          <w:rFonts w:ascii="Times New Roman" w:eastAsia="Times New Roman" w:hAnsi="Times New Roman" w:cs="Times New Roman"/>
          <w:color w:val="000000"/>
          <w:spacing w:val="1"/>
          <w:sz w:val="24"/>
          <w:szCs w:val="24"/>
        </w:rPr>
        <w:t xml:space="preserve"> </w:t>
      </w:r>
      <w:r w:rsidRPr="0065325B">
        <w:rPr>
          <w:rFonts w:ascii="Times New Roman" w:eastAsia="Times New Roman" w:hAnsi="Times New Roman" w:cs="Times New Roman"/>
          <w:color w:val="000000"/>
          <w:spacing w:val="1"/>
          <w:w w:val="99"/>
          <w:sz w:val="24"/>
          <w:szCs w:val="24"/>
        </w:rPr>
        <w:t>H</w:t>
      </w:r>
      <w:r w:rsidRPr="0065325B">
        <w:rPr>
          <w:rFonts w:ascii="Times New Roman" w:eastAsia="Times New Roman" w:hAnsi="Times New Roman" w:cs="Times New Roman"/>
          <w:color w:val="000000"/>
          <w:w w:val="99"/>
          <w:sz w:val="24"/>
          <w:szCs w:val="24"/>
        </w:rPr>
        <w:t>e</w:t>
      </w:r>
      <w:r w:rsidRPr="0065325B">
        <w:rPr>
          <w:rFonts w:ascii="Times New Roman" w:eastAsia="Times New Roman" w:hAnsi="Times New Roman" w:cs="Times New Roman"/>
          <w:color w:val="000000"/>
          <w:spacing w:val="1"/>
          <w:w w:val="99"/>
          <w:sz w:val="24"/>
          <w:szCs w:val="24"/>
        </w:rPr>
        <w:t>rb</w:t>
      </w:r>
      <w:r w:rsidRPr="0065325B">
        <w:rPr>
          <w:rFonts w:ascii="Times New Roman" w:eastAsia="Times New Roman" w:hAnsi="Times New Roman" w:cs="Times New Roman"/>
          <w:color w:val="000000"/>
          <w:w w:val="99"/>
          <w:sz w:val="24"/>
          <w:szCs w:val="24"/>
        </w:rPr>
        <w:t>,</w:t>
      </w:r>
      <w:r w:rsidRPr="0065325B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 xml:space="preserve"> </w:t>
      </w:r>
      <w:r w:rsidRPr="0065325B">
        <w:rPr>
          <w:rFonts w:ascii="Times New Roman" w:eastAsia="Times New Roman" w:hAnsi="Times New Roman" w:cs="Times New Roman"/>
          <w:color w:val="000000"/>
          <w:w w:val="99"/>
          <w:sz w:val="24"/>
          <w:szCs w:val="24"/>
        </w:rPr>
        <w:t>SH</w:t>
      </w:r>
      <w:r w:rsidRPr="0065325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5325B">
        <w:rPr>
          <w:rFonts w:ascii="Times New Roman" w:eastAsia="Times New Roman" w:hAnsi="Times New Roman" w:cs="Times New Roman"/>
          <w:color w:val="000000"/>
          <w:w w:val="99"/>
          <w:sz w:val="24"/>
          <w:szCs w:val="24"/>
        </w:rPr>
        <w:t>=</w:t>
      </w:r>
      <w:r w:rsidRPr="0065325B">
        <w:rPr>
          <w:rFonts w:ascii="Times New Roman" w:eastAsia="Times New Roman" w:hAnsi="Times New Roman" w:cs="Times New Roman"/>
          <w:color w:val="000000"/>
          <w:spacing w:val="1"/>
          <w:sz w:val="24"/>
          <w:szCs w:val="24"/>
        </w:rPr>
        <w:t xml:space="preserve"> </w:t>
      </w:r>
      <w:r w:rsidRPr="0065325B">
        <w:rPr>
          <w:rFonts w:ascii="Times New Roman" w:eastAsia="Times New Roman" w:hAnsi="Times New Roman" w:cs="Times New Roman"/>
          <w:color w:val="000000"/>
          <w:w w:val="99"/>
          <w:sz w:val="24"/>
          <w:szCs w:val="24"/>
        </w:rPr>
        <w:t>Shru</w:t>
      </w:r>
      <w:r w:rsidRPr="0065325B">
        <w:rPr>
          <w:rFonts w:ascii="Times New Roman" w:eastAsia="Times New Roman" w:hAnsi="Times New Roman" w:cs="Times New Roman"/>
          <w:color w:val="000000"/>
          <w:spacing w:val="1"/>
          <w:w w:val="99"/>
          <w:sz w:val="24"/>
          <w:szCs w:val="24"/>
        </w:rPr>
        <w:t>b</w:t>
      </w:r>
      <w:r w:rsidRPr="0065325B">
        <w:rPr>
          <w:rFonts w:ascii="Times New Roman" w:eastAsia="Times New Roman" w:hAnsi="Times New Roman" w:cs="Times New Roman"/>
          <w:color w:val="000000"/>
          <w:w w:val="99"/>
          <w:sz w:val="24"/>
          <w:szCs w:val="24"/>
        </w:rPr>
        <w:t>)</w:t>
      </w:r>
    </w:p>
    <w:p w:rsidR="003E00AD" w:rsidRPr="0065325B" w:rsidRDefault="003E00AD" w:rsidP="003E00AD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3E00AD" w:rsidRPr="0065325B" w:rsidRDefault="001F4246" w:rsidP="003E00AD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2 Table</w:t>
      </w:r>
      <w:r w:rsidR="003E00AD" w:rsidRPr="0065325B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3E00AD" w:rsidRPr="0065325B">
        <w:rPr>
          <w:rFonts w:ascii="Times New Roman" w:hAnsi="Times New Roman" w:cs="Times New Roman"/>
          <w:sz w:val="24"/>
          <w:szCs w:val="24"/>
        </w:rPr>
        <w:t xml:space="preserve"> List of plant families with number of genera, species and percentage obtained from GCCA.</w:t>
      </w:r>
    </w:p>
    <w:tbl>
      <w:tblPr>
        <w:tblStyle w:val="TableGrid"/>
        <w:tblW w:w="0" w:type="auto"/>
        <w:tblLook w:val="04A0"/>
      </w:tblPr>
      <w:tblGrid>
        <w:gridCol w:w="2394"/>
        <w:gridCol w:w="2394"/>
        <w:gridCol w:w="2394"/>
        <w:gridCol w:w="2394"/>
      </w:tblGrid>
      <w:tr w:rsidR="003E00AD" w:rsidRPr="0065325B" w:rsidTr="004C5DC4">
        <w:tc>
          <w:tcPr>
            <w:tcW w:w="2394" w:type="dxa"/>
          </w:tcPr>
          <w:p w:rsidR="003E00AD" w:rsidRPr="0065325B" w:rsidRDefault="003E00AD" w:rsidP="004C5DC4">
            <w:pPr>
              <w:ind w:left="107" w:right="-20"/>
              <w:rPr>
                <w:rFonts w:ascii="Times New Roman" w:eastAsia="Times New Roman" w:hAnsi="Times New Roman" w:cs="Times New Roman"/>
                <w:b/>
                <w:bCs/>
                <w:color w:val="000000"/>
                <w:w w:val="99"/>
                <w:sz w:val="24"/>
                <w:szCs w:val="24"/>
              </w:rPr>
            </w:pPr>
            <w:r w:rsidRPr="0065325B">
              <w:rPr>
                <w:rFonts w:ascii="Times New Roman" w:eastAsia="Times New Roman" w:hAnsi="Times New Roman" w:cs="Times New Roman"/>
                <w:b/>
                <w:bCs/>
                <w:color w:val="000000"/>
                <w:w w:val="99"/>
                <w:sz w:val="24"/>
                <w:szCs w:val="24"/>
              </w:rPr>
              <w:t>F</w:t>
            </w:r>
            <w:r w:rsidRPr="0065325B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4"/>
                <w:w w:val="99"/>
                <w:sz w:val="24"/>
                <w:szCs w:val="24"/>
              </w:rPr>
              <w:t>a</w:t>
            </w:r>
            <w:r w:rsidRPr="0065325B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4"/>
                <w:w w:val="99"/>
                <w:sz w:val="24"/>
                <w:szCs w:val="24"/>
              </w:rPr>
              <w:t>m</w:t>
            </w:r>
            <w:r w:rsidRPr="0065325B">
              <w:rPr>
                <w:rFonts w:ascii="Times New Roman" w:eastAsia="Times New Roman" w:hAnsi="Times New Roman" w:cs="Times New Roman"/>
                <w:b/>
                <w:bCs/>
                <w:color w:val="000000"/>
                <w:w w:val="99"/>
                <w:sz w:val="24"/>
                <w:szCs w:val="24"/>
              </w:rPr>
              <w:t>ily</w:t>
            </w:r>
          </w:p>
        </w:tc>
        <w:tc>
          <w:tcPr>
            <w:tcW w:w="2394" w:type="dxa"/>
          </w:tcPr>
          <w:p w:rsidR="003E00AD" w:rsidRPr="0065325B" w:rsidRDefault="003E00AD" w:rsidP="004C5DC4">
            <w:pPr>
              <w:ind w:right="-20"/>
              <w:rPr>
                <w:rFonts w:ascii="Times New Roman" w:eastAsia="Times New Roman" w:hAnsi="Times New Roman" w:cs="Times New Roman"/>
                <w:b/>
                <w:bCs/>
                <w:color w:val="000000"/>
                <w:w w:val="99"/>
                <w:sz w:val="24"/>
                <w:szCs w:val="24"/>
              </w:rPr>
            </w:pPr>
            <w:r w:rsidRPr="0065325B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"/>
                <w:w w:val="99"/>
                <w:sz w:val="24"/>
                <w:szCs w:val="24"/>
              </w:rPr>
              <w:t>G</w:t>
            </w:r>
            <w:r w:rsidRPr="0065325B">
              <w:rPr>
                <w:rFonts w:ascii="Times New Roman" w:eastAsia="Times New Roman" w:hAnsi="Times New Roman" w:cs="Times New Roman"/>
                <w:b/>
                <w:bCs/>
                <w:color w:val="000000"/>
                <w:w w:val="99"/>
                <w:sz w:val="24"/>
                <w:szCs w:val="24"/>
              </w:rPr>
              <w:t>ene</w:t>
            </w:r>
            <w:r w:rsidRPr="0065325B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99"/>
                <w:sz w:val="24"/>
                <w:szCs w:val="24"/>
              </w:rPr>
              <w:t>r</w:t>
            </w:r>
            <w:r w:rsidRPr="0065325B">
              <w:rPr>
                <w:rFonts w:ascii="Times New Roman" w:eastAsia="Times New Roman" w:hAnsi="Times New Roman" w:cs="Times New Roman"/>
                <w:b/>
                <w:bCs/>
                <w:color w:val="000000"/>
                <w:w w:val="99"/>
                <w:sz w:val="24"/>
                <w:szCs w:val="24"/>
              </w:rPr>
              <w:t>a</w:t>
            </w:r>
          </w:p>
        </w:tc>
        <w:tc>
          <w:tcPr>
            <w:tcW w:w="2394" w:type="dxa"/>
          </w:tcPr>
          <w:p w:rsidR="003E00AD" w:rsidRPr="0065325B" w:rsidRDefault="003E00AD" w:rsidP="004C5DC4">
            <w:pPr>
              <w:ind w:right="-20"/>
              <w:rPr>
                <w:rFonts w:ascii="Times New Roman" w:eastAsia="Times New Roman" w:hAnsi="Times New Roman" w:cs="Times New Roman"/>
                <w:b/>
                <w:bCs/>
                <w:color w:val="000000"/>
                <w:w w:val="99"/>
                <w:sz w:val="24"/>
                <w:szCs w:val="24"/>
              </w:rPr>
            </w:pPr>
            <w:r w:rsidRPr="0065325B">
              <w:rPr>
                <w:rFonts w:ascii="Times New Roman" w:eastAsia="Times New Roman" w:hAnsi="Times New Roman" w:cs="Times New Roman"/>
                <w:b/>
                <w:bCs/>
                <w:color w:val="000000"/>
                <w:w w:val="99"/>
                <w:sz w:val="24"/>
                <w:szCs w:val="24"/>
              </w:rPr>
              <w:t>Speci</w:t>
            </w:r>
            <w:r w:rsidRPr="0065325B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99"/>
                <w:sz w:val="24"/>
                <w:szCs w:val="24"/>
              </w:rPr>
              <w:t>e</w:t>
            </w:r>
            <w:r w:rsidRPr="0065325B">
              <w:rPr>
                <w:rFonts w:ascii="Times New Roman" w:eastAsia="Times New Roman" w:hAnsi="Times New Roman" w:cs="Times New Roman"/>
                <w:b/>
                <w:bCs/>
                <w:color w:val="000000"/>
                <w:w w:val="99"/>
                <w:sz w:val="24"/>
                <w:szCs w:val="24"/>
              </w:rPr>
              <w:t>s</w:t>
            </w:r>
          </w:p>
        </w:tc>
        <w:tc>
          <w:tcPr>
            <w:tcW w:w="2394" w:type="dxa"/>
          </w:tcPr>
          <w:p w:rsidR="003E00AD" w:rsidRPr="0065325B" w:rsidRDefault="003E00AD" w:rsidP="004C5DC4">
            <w:pPr>
              <w:ind w:right="-20"/>
              <w:rPr>
                <w:rFonts w:ascii="Times New Roman" w:eastAsia="Times New Roman" w:hAnsi="Times New Roman" w:cs="Times New Roman"/>
                <w:b/>
                <w:bCs/>
                <w:color w:val="000000"/>
                <w:w w:val="99"/>
                <w:sz w:val="24"/>
                <w:szCs w:val="24"/>
              </w:rPr>
            </w:pPr>
            <w:r w:rsidRPr="0065325B">
              <w:rPr>
                <w:rFonts w:ascii="Times New Roman" w:eastAsia="Times New Roman" w:hAnsi="Times New Roman" w:cs="Times New Roman"/>
                <w:b/>
                <w:bCs/>
                <w:color w:val="000000"/>
                <w:w w:val="99"/>
                <w:sz w:val="24"/>
                <w:szCs w:val="24"/>
              </w:rPr>
              <w:t>P</w:t>
            </w:r>
            <w:r w:rsidRPr="0065325B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99"/>
                <w:sz w:val="24"/>
                <w:szCs w:val="24"/>
              </w:rPr>
              <w:t>e</w:t>
            </w:r>
            <w:r w:rsidRPr="0065325B">
              <w:rPr>
                <w:rFonts w:ascii="Times New Roman" w:eastAsia="Times New Roman" w:hAnsi="Times New Roman" w:cs="Times New Roman"/>
                <w:b/>
                <w:bCs/>
                <w:color w:val="000000"/>
                <w:w w:val="99"/>
                <w:sz w:val="24"/>
                <w:szCs w:val="24"/>
              </w:rPr>
              <w:t>r</w:t>
            </w:r>
            <w:r w:rsidRPr="0065325B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99"/>
                <w:sz w:val="24"/>
                <w:szCs w:val="24"/>
              </w:rPr>
              <w:t>ce</w:t>
            </w:r>
            <w:r w:rsidRPr="0065325B">
              <w:rPr>
                <w:rFonts w:ascii="Times New Roman" w:eastAsia="Times New Roman" w:hAnsi="Times New Roman" w:cs="Times New Roman"/>
                <w:b/>
                <w:bCs/>
                <w:color w:val="000000"/>
                <w:w w:val="99"/>
                <w:sz w:val="24"/>
                <w:szCs w:val="24"/>
              </w:rPr>
              <w:t>nt</w:t>
            </w:r>
            <w:r w:rsidRPr="0065325B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w w:val="99"/>
                <w:sz w:val="24"/>
                <w:szCs w:val="24"/>
              </w:rPr>
              <w:t>a</w:t>
            </w:r>
            <w:r w:rsidRPr="0065325B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99"/>
                <w:sz w:val="24"/>
                <w:szCs w:val="24"/>
              </w:rPr>
              <w:t>g</w:t>
            </w:r>
            <w:r w:rsidRPr="0065325B">
              <w:rPr>
                <w:rFonts w:ascii="Times New Roman" w:eastAsia="Times New Roman" w:hAnsi="Times New Roman" w:cs="Times New Roman"/>
                <w:b/>
                <w:bCs/>
                <w:color w:val="000000"/>
                <w:w w:val="99"/>
                <w:sz w:val="24"/>
                <w:szCs w:val="24"/>
              </w:rPr>
              <w:t>e</w:t>
            </w:r>
          </w:p>
        </w:tc>
      </w:tr>
      <w:tr w:rsidR="003E00AD" w:rsidRPr="0065325B" w:rsidTr="004C5DC4">
        <w:tc>
          <w:tcPr>
            <w:tcW w:w="239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Apiaceae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9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9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9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3E00AD" w:rsidRPr="0065325B" w:rsidTr="004C5DC4">
        <w:tc>
          <w:tcPr>
            <w:tcW w:w="239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Asphodelaceae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9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9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9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3E00AD" w:rsidRPr="0065325B" w:rsidTr="004C5DC4">
        <w:tc>
          <w:tcPr>
            <w:tcW w:w="239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9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39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39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4.3</w:t>
            </w:r>
          </w:p>
        </w:tc>
      </w:tr>
      <w:tr w:rsidR="003E00AD" w:rsidRPr="0065325B" w:rsidTr="004C5DC4">
        <w:tc>
          <w:tcPr>
            <w:tcW w:w="239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Boraginaceae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9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9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9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</w:tr>
      <w:tr w:rsidR="003E00AD" w:rsidRPr="0065325B" w:rsidTr="004C5DC4">
        <w:tc>
          <w:tcPr>
            <w:tcW w:w="239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Crassulaceae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9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9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9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</w:tr>
      <w:tr w:rsidR="003E00AD" w:rsidRPr="0065325B" w:rsidTr="004C5DC4">
        <w:tc>
          <w:tcPr>
            <w:tcW w:w="239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Cyperaceae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9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9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9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</w:tr>
      <w:tr w:rsidR="003E00AD" w:rsidRPr="0065325B" w:rsidTr="004C5DC4">
        <w:tc>
          <w:tcPr>
            <w:tcW w:w="239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Dipsacaceae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9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9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9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3E00AD" w:rsidRPr="0065325B" w:rsidTr="004C5DC4">
        <w:tc>
          <w:tcPr>
            <w:tcW w:w="239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Ericaceae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9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9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9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3E00AD" w:rsidRPr="0065325B" w:rsidTr="004C5DC4">
        <w:tc>
          <w:tcPr>
            <w:tcW w:w="239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Fabaceae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9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9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9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</w:tr>
      <w:tr w:rsidR="003E00AD" w:rsidRPr="0065325B" w:rsidTr="004C5DC4">
        <w:tc>
          <w:tcPr>
            <w:tcW w:w="239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Gentianaceae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9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9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9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3E00AD" w:rsidRPr="0065325B" w:rsidTr="004C5DC4">
        <w:tc>
          <w:tcPr>
            <w:tcW w:w="239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Hypericaceae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9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9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9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3E00AD" w:rsidRPr="0065325B" w:rsidTr="004C5DC4">
        <w:tc>
          <w:tcPr>
            <w:tcW w:w="239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Iridiaceae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9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9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9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3E00AD" w:rsidRPr="0065325B" w:rsidTr="004C5DC4">
        <w:tc>
          <w:tcPr>
            <w:tcW w:w="239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Juncaceae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9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9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9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3E00AD" w:rsidRPr="0065325B" w:rsidTr="004C5DC4">
        <w:tc>
          <w:tcPr>
            <w:tcW w:w="239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Lamiaceae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9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9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9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</w:tr>
      <w:tr w:rsidR="003E00AD" w:rsidRPr="0065325B" w:rsidTr="004C5DC4">
        <w:tc>
          <w:tcPr>
            <w:tcW w:w="239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Lobeliaceae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9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9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9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3E00AD" w:rsidRPr="0065325B" w:rsidTr="004C5DC4">
        <w:tc>
          <w:tcPr>
            <w:tcW w:w="239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Onagraceae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9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9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9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3E00AD" w:rsidRPr="0065325B" w:rsidTr="004C5DC4">
        <w:tc>
          <w:tcPr>
            <w:tcW w:w="239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Poaceae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9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9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39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</w:tc>
      </w:tr>
      <w:tr w:rsidR="003E00AD" w:rsidRPr="0065325B" w:rsidTr="004C5DC4">
        <w:tc>
          <w:tcPr>
            <w:tcW w:w="239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olygonaceae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9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9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9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3E00AD" w:rsidRPr="0065325B" w:rsidTr="004C5DC4">
        <w:tc>
          <w:tcPr>
            <w:tcW w:w="239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Ranunculaceae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9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9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9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3E00AD" w:rsidRPr="0065325B" w:rsidTr="004C5DC4">
        <w:tc>
          <w:tcPr>
            <w:tcW w:w="239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Rosaceae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9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9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9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</w:tr>
      <w:tr w:rsidR="003E00AD" w:rsidRPr="0065325B" w:rsidTr="004C5DC4">
        <w:tc>
          <w:tcPr>
            <w:tcW w:w="239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Rubiaceae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9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9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9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3E00AD" w:rsidRPr="0065325B" w:rsidTr="004C5DC4">
        <w:tc>
          <w:tcPr>
            <w:tcW w:w="239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Scrophulariaceae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9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9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9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</w:tr>
      <w:tr w:rsidR="003E00AD" w:rsidRPr="0065325B" w:rsidTr="004C5DC4">
        <w:tc>
          <w:tcPr>
            <w:tcW w:w="239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Urticaceae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9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9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9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</w:tbl>
    <w:p w:rsidR="003E00AD" w:rsidRPr="0065325B" w:rsidRDefault="003E00AD" w:rsidP="003E00AD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3E00AD" w:rsidRPr="0065325B" w:rsidRDefault="003E00AD" w:rsidP="003E00AD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3E00AD" w:rsidRPr="0065325B" w:rsidRDefault="001F4246" w:rsidP="003E00A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3 Table</w:t>
      </w:r>
      <w:r w:rsidR="003E00AD" w:rsidRPr="0065325B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3E00AD" w:rsidRPr="0065325B">
        <w:rPr>
          <w:rFonts w:ascii="Times New Roman" w:hAnsi="Times New Roman" w:cs="Times New Roman"/>
          <w:sz w:val="24"/>
          <w:szCs w:val="24"/>
        </w:rPr>
        <w:t xml:space="preserve"> The densities of seeds (number of seeds m</w:t>
      </w:r>
      <w:r w:rsidR="003E00AD" w:rsidRPr="0065325B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="003E00AD" w:rsidRPr="0065325B">
        <w:rPr>
          <w:rFonts w:ascii="Times New Roman" w:hAnsi="Times New Roman" w:cs="Times New Roman"/>
          <w:sz w:val="24"/>
          <w:szCs w:val="24"/>
        </w:rPr>
        <w:t>) recovered from the three different layers of the samples collected from GCCA.</w:t>
      </w:r>
    </w:p>
    <w:tbl>
      <w:tblPr>
        <w:tblStyle w:val="TableGrid"/>
        <w:tblW w:w="0" w:type="auto"/>
        <w:tblLook w:val="04A0"/>
      </w:tblPr>
      <w:tblGrid>
        <w:gridCol w:w="828"/>
        <w:gridCol w:w="4590"/>
        <w:gridCol w:w="1080"/>
        <w:gridCol w:w="990"/>
        <w:gridCol w:w="990"/>
        <w:gridCol w:w="1098"/>
      </w:tblGrid>
      <w:tr w:rsidR="003E00AD" w:rsidRPr="0065325B" w:rsidTr="004C5DC4">
        <w:tc>
          <w:tcPr>
            <w:tcW w:w="82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b/>
                <w:sz w:val="24"/>
                <w:szCs w:val="24"/>
              </w:rPr>
              <w:t>S.No</w:t>
            </w:r>
            <w:proofErr w:type="spellEnd"/>
            <w:r w:rsidRPr="0065325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45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PECIES NAME </w:t>
            </w:r>
          </w:p>
        </w:tc>
        <w:tc>
          <w:tcPr>
            <w:tcW w:w="4158" w:type="dxa"/>
            <w:gridSpan w:val="4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b/>
                <w:sz w:val="24"/>
                <w:szCs w:val="24"/>
              </w:rPr>
              <w:t>SOIL LAYERS</w:t>
            </w:r>
          </w:p>
        </w:tc>
      </w:tr>
      <w:tr w:rsidR="003E00AD" w:rsidRPr="0065325B" w:rsidTr="004C5DC4">
        <w:tc>
          <w:tcPr>
            <w:tcW w:w="82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</w:tcPr>
          <w:p w:rsidR="003E00AD" w:rsidRPr="0065325B" w:rsidRDefault="003E00AD" w:rsidP="004C5D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b/>
                <w:sz w:val="24"/>
                <w:szCs w:val="24"/>
              </w:rPr>
              <w:t>0 – 3 cm</w:t>
            </w:r>
          </w:p>
        </w:tc>
        <w:tc>
          <w:tcPr>
            <w:tcW w:w="9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b/>
                <w:sz w:val="24"/>
                <w:szCs w:val="24"/>
              </w:rPr>
              <w:t>3-6 cm</w:t>
            </w:r>
          </w:p>
        </w:tc>
        <w:tc>
          <w:tcPr>
            <w:tcW w:w="9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b/>
                <w:sz w:val="24"/>
                <w:szCs w:val="24"/>
              </w:rPr>
              <w:t>6-9 cm</w:t>
            </w:r>
          </w:p>
        </w:tc>
        <w:tc>
          <w:tcPr>
            <w:tcW w:w="109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</w:tr>
      <w:tr w:rsidR="003E00AD" w:rsidRPr="0065325B" w:rsidTr="004C5DC4">
        <w:tc>
          <w:tcPr>
            <w:tcW w:w="82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onium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blepharum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A. Rich.</w:t>
            </w:r>
          </w:p>
        </w:tc>
        <w:tc>
          <w:tcPr>
            <w:tcW w:w="108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8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3E00AD" w:rsidRPr="0065325B" w:rsidTr="004C5DC4">
        <w:tc>
          <w:tcPr>
            <w:tcW w:w="82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rocharis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lanantha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Hochst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8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8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3E00AD" w:rsidRPr="0065325B" w:rsidTr="004C5DC4">
        <w:tc>
          <w:tcPr>
            <w:tcW w:w="82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rostis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racilifolia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C. E. </w:t>
            </w: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Hubb</w:t>
            </w:r>
            <w:proofErr w:type="spellEnd"/>
          </w:p>
        </w:tc>
        <w:tc>
          <w:tcPr>
            <w:tcW w:w="108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98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</w:tr>
      <w:tr w:rsidR="003E00AD" w:rsidRPr="0065325B" w:rsidTr="004C5DC4">
        <w:tc>
          <w:tcPr>
            <w:tcW w:w="82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rostis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quinqueseta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Hochst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. ex </w:t>
            </w: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Steud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.) </w:t>
            </w: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Hochst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8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8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</w:tr>
      <w:tr w:rsidR="003E00AD" w:rsidRPr="0065325B" w:rsidTr="004C5DC4">
        <w:tc>
          <w:tcPr>
            <w:tcW w:w="82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5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chemilla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byssinica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Fresen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108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35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34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98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572</w:t>
            </w:r>
          </w:p>
        </w:tc>
      </w:tr>
      <w:tr w:rsidR="003E00AD" w:rsidRPr="0065325B" w:rsidTr="004C5DC4">
        <w:tc>
          <w:tcPr>
            <w:tcW w:w="82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5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chemilla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llenbecki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Engl</w:t>
            </w:r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108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93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098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610</w:t>
            </w:r>
          </w:p>
        </w:tc>
      </w:tr>
      <w:tr w:rsidR="003E00AD" w:rsidRPr="0065325B" w:rsidTr="004C5DC4">
        <w:tc>
          <w:tcPr>
            <w:tcW w:w="82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590" w:type="dxa"/>
            <w:vAlign w:val="bottom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chemilla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iwuensis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Engl.</w:t>
            </w:r>
          </w:p>
        </w:tc>
        <w:tc>
          <w:tcPr>
            <w:tcW w:w="108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8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</w:tr>
      <w:tr w:rsidR="003E00AD" w:rsidRPr="0065325B" w:rsidTr="004C5DC4">
        <w:tc>
          <w:tcPr>
            <w:tcW w:w="82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5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chusa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ffinis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R.Br. ex DC.</w:t>
            </w:r>
          </w:p>
        </w:tc>
        <w:tc>
          <w:tcPr>
            <w:tcW w:w="108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8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3E00AD" w:rsidRPr="0065325B" w:rsidTr="004C5DC4">
        <w:tc>
          <w:tcPr>
            <w:tcW w:w="82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5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dropogon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ma</w:t>
            </w: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(Hack.) </w:t>
            </w: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Stapf</w:t>
            </w:r>
            <w:proofErr w:type="spellEnd"/>
          </w:p>
        </w:tc>
        <w:tc>
          <w:tcPr>
            <w:tcW w:w="108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8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3E00AD" w:rsidRPr="0065325B" w:rsidTr="004C5DC4">
        <w:tc>
          <w:tcPr>
            <w:tcW w:w="82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5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dropogon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ethystinus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Steud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8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8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3E00AD" w:rsidRPr="0065325B" w:rsidTr="004C5DC4">
        <w:tc>
          <w:tcPr>
            <w:tcW w:w="82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5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themis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igreensis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J. Gay ex A</w:t>
            </w:r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Rich</w:t>
            </w:r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108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98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</w:tr>
      <w:tr w:rsidR="003E00AD" w:rsidRPr="0065325B" w:rsidTr="004C5DC4">
        <w:tc>
          <w:tcPr>
            <w:tcW w:w="82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5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gyrolobium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mosissimum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Bak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108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8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3E00AD" w:rsidRPr="0065325B" w:rsidTr="004C5DC4">
        <w:tc>
          <w:tcPr>
            <w:tcW w:w="82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5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gyrolobium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pestre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(E. </w:t>
            </w: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Mey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.) </w:t>
            </w: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Walp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8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8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3E00AD" w:rsidRPr="0065325B" w:rsidTr="004C5DC4">
        <w:tc>
          <w:tcPr>
            <w:tcW w:w="82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5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temisia</w:t>
            </w: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byssinica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Sch. </w:t>
            </w: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Bip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gram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proofErr w:type="gram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Rich.</w:t>
            </w:r>
          </w:p>
        </w:tc>
        <w:tc>
          <w:tcPr>
            <w:tcW w:w="108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8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3E00AD" w:rsidRPr="0065325B" w:rsidTr="004C5DC4">
        <w:tc>
          <w:tcPr>
            <w:tcW w:w="82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5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rtsia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ngiflora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Hochst.ex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Benth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8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8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E00AD" w:rsidRPr="0065325B" w:rsidTr="004C5DC4">
        <w:tc>
          <w:tcPr>
            <w:tcW w:w="82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5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duus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mperi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Sch. </w:t>
            </w: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Bip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gram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proofErr w:type="gram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A. Rich.</w:t>
            </w:r>
          </w:p>
        </w:tc>
        <w:tc>
          <w:tcPr>
            <w:tcW w:w="108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8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3E00AD" w:rsidRPr="0065325B" w:rsidTr="004C5DC4">
        <w:tc>
          <w:tcPr>
            <w:tcW w:w="82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45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ex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nferta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Hochst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ex A. Rich</w:t>
            </w:r>
          </w:p>
        </w:tc>
        <w:tc>
          <w:tcPr>
            <w:tcW w:w="108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8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E00AD" w:rsidRPr="0065325B" w:rsidTr="004C5DC4">
        <w:tc>
          <w:tcPr>
            <w:tcW w:w="82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45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ex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nostachya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A. Rich</w:t>
            </w:r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108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8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3E00AD" w:rsidRPr="0065325B" w:rsidTr="004C5DC4">
        <w:tc>
          <w:tcPr>
            <w:tcW w:w="82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45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neraria</w:t>
            </w: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byssinica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Sch. </w:t>
            </w: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Bip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gram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proofErr w:type="gram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A. Rich.</w:t>
            </w:r>
          </w:p>
        </w:tc>
        <w:tc>
          <w:tcPr>
            <w:tcW w:w="108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98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</w:tr>
      <w:tr w:rsidR="003E00AD" w:rsidRPr="0065325B" w:rsidTr="004C5DC4">
        <w:tc>
          <w:tcPr>
            <w:tcW w:w="82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5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nyza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yrrhopappa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Sch. </w:t>
            </w: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Bip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gram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proofErr w:type="gram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A. Rich.</w:t>
            </w:r>
          </w:p>
        </w:tc>
        <w:tc>
          <w:tcPr>
            <w:tcW w:w="108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8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3E00AD" w:rsidRPr="0065325B" w:rsidTr="004C5DC4">
        <w:tc>
          <w:tcPr>
            <w:tcW w:w="82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45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nyza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icta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Willd</w:t>
            </w:r>
            <w:proofErr w:type="spellEnd"/>
          </w:p>
        </w:tc>
        <w:tc>
          <w:tcPr>
            <w:tcW w:w="108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98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3E00AD" w:rsidRPr="0065325B" w:rsidTr="004C5DC4">
        <w:tc>
          <w:tcPr>
            <w:tcW w:w="82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45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assula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ba</w:t>
            </w: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Forssk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8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8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3E00AD" w:rsidRPr="0065325B" w:rsidTr="004C5DC4">
        <w:tc>
          <w:tcPr>
            <w:tcW w:w="82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45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noglosum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plifolium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Hochst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gram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proofErr w:type="gram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A. DC.</w:t>
            </w:r>
          </w:p>
        </w:tc>
        <w:tc>
          <w:tcPr>
            <w:tcW w:w="108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8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3E00AD" w:rsidRPr="0065325B" w:rsidTr="004C5DC4">
        <w:tc>
          <w:tcPr>
            <w:tcW w:w="82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45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noglosum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eruleum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Hochst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gram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proofErr w:type="gram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A. DC.</w:t>
            </w:r>
          </w:p>
        </w:tc>
        <w:tc>
          <w:tcPr>
            <w:tcW w:w="108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98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3E00AD" w:rsidRPr="0065325B" w:rsidTr="004C5DC4">
        <w:tc>
          <w:tcPr>
            <w:tcW w:w="82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45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erus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legantulus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Steud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8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98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</w:tr>
      <w:tr w:rsidR="003E00AD" w:rsidRPr="0065325B" w:rsidTr="004C5DC4">
        <w:tc>
          <w:tcPr>
            <w:tcW w:w="82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45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erus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gidifolius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Steud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8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98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</w:tr>
      <w:tr w:rsidR="003E00AD" w:rsidRPr="0065325B" w:rsidTr="004C5DC4">
        <w:tc>
          <w:tcPr>
            <w:tcW w:w="82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45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crocephala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rysanthemifolia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DC.</w:t>
            </w:r>
          </w:p>
        </w:tc>
        <w:tc>
          <w:tcPr>
            <w:tcW w:w="108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8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3E00AD" w:rsidRPr="0065325B" w:rsidTr="004C5DC4">
        <w:tc>
          <w:tcPr>
            <w:tcW w:w="82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45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psacus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nnatifidus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Steud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. </w:t>
            </w:r>
            <w:proofErr w:type="gram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ex</w:t>
            </w:r>
            <w:proofErr w:type="gram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A. Rich.</w:t>
            </w:r>
          </w:p>
        </w:tc>
        <w:tc>
          <w:tcPr>
            <w:tcW w:w="108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98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3E00AD" w:rsidRPr="0065325B" w:rsidTr="004C5DC4">
        <w:tc>
          <w:tcPr>
            <w:tcW w:w="82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45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pilobium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ereophyllum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Fresen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</w:p>
        </w:tc>
        <w:tc>
          <w:tcPr>
            <w:tcW w:w="108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8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3E00AD" w:rsidRPr="0065325B" w:rsidTr="004C5DC4">
        <w:tc>
          <w:tcPr>
            <w:tcW w:w="82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45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rica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borea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L.</w:t>
            </w:r>
          </w:p>
        </w:tc>
        <w:tc>
          <w:tcPr>
            <w:tcW w:w="108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98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3E00AD" w:rsidRPr="0065325B" w:rsidTr="004C5DC4">
        <w:tc>
          <w:tcPr>
            <w:tcW w:w="82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45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rica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nuipilosa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(Engl. ex </w:t>
            </w:r>
            <w:proofErr w:type="spell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Alm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&amp; Fries) </w:t>
            </w:r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lastRenderedPageBreak/>
              <w:t>Cheek</w:t>
            </w:r>
          </w:p>
        </w:tc>
        <w:tc>
          <w:tcPr>
            <w:tcW w:w="108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8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E00AD" w:rsidRPr="0065325B" w:rsidTr="004C5DC4">
        <w:tc>
          <w:tcPr>
            <w:tcW w:w="82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2</w:t>
            </w:r>
          </w:p>
        </w:tc>
        <w:tc>
          <w:tcPr>
            <w:tcW w:w="45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rigeron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pinus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L.</w:t>
            </w:r>
          </w:p>
        </w:tc>
        <w:tc>
          <w:tcPr>
            <w:tcW w:w="108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8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3E00AD" w:rsidRPr="0065325B" w:rsidTr="004C5DC4">
        <w:tc>
          <w:tcPr>
            <w:tcW w:w="82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45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uryops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nifolius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A. Rich.</w:t>
            </w:r>
          </w:p>
        </w:tc>
        <w:tc>
          <w:tcPr>
            <w:tcW w:w="108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442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098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701</w:t>
            </w:r>
          </w:p>
        </w:tc>
      </w:tr>
      <w:tr w:rsidR="003E00AD" w:rsidRPr="0065325B" w:rsidTr="004C5DC4">
        <w:tc>
          <w:tcPr>
            <w:tcW w:w="82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45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Festuca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byssinica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Hochst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. </w:t>
            </w:r>
            <w:proofErr w:type="gram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ex</w:t>
            </w:r>
            <w:proofErr w:type="gram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A. Rich.</w:t>
            </w:r>
          </w:p>
        </w:tc>
        <w:tc>
          <w:tcPr>
            <w:tcW w:w="108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8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3E00AD" w:rsidRPr="0065325B" w:rsidTr="004C5DC4">
        <w:tc>
          <w:tcPr>
            <w:tcW w:w="82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45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Festuca macrophylla </w:t>
            </w:r>
            <w:proofErr w:type="spell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Hochst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. </w:t>
            </w:r>
            <w:proofErr w:type="gram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ex</w:t>
            </w:r>
            <w:proofErr w:type="gram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A. Rich.</w:t>
            </w:r>
          </w:p>
        </w:tc>
        <w:tc>
          <w:tcPr>
            <w:tcW w:w="108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098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</w:p>
        </w:tc>
      </w:tr>
      <w:tr w:rsidR="003E00AD" w:rsidRPr="0065325B" w:rsidTr="004C5DC4">
        <w:tc>
          <w:tcPr>
            <w:tcW w:w="82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45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Festuca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chardii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E.B.Alexeev</w:t>
            </w:r>
            <w:proofErr w:type="spellEnd"/>
          </w:p>
        </w:tc>
        <w:tc>
          <w:tcPr>
            <w:tcW w:w="108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8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E00AD" w:rsidRPr="0065325B" w:rsidTr="004C5DC4">
        <w:tc>
          <w:tcPr>
            <w:tcW w:w="82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45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lium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mense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Fresen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</w:p>
        </w:tc>
        <w:tc>
          <w:tcPr>
            <w:tcW w:w="108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8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3E00AD" w:rsidRPr="0065325B" w:rsidTr="004C5DC4">
        <w:tc>
          <w:tcPr>
            <w:tcW w:w="82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45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benstretia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golensis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Rolfe.</w:t>
            </w:r>
          </w:p>
        </w:tc>
        <w:tc>
          <w:tcPr>
            <w:tcW w:w="108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8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3E00AD" w:rsidRPr="0065325B" w:rsidTr="004C5DC4">
        <w:tc>
          <w:tcPr>
            <w:tcW w:w="82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45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dbergia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byssinica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(</w:t>
            </w:r>
            <w:proofErr w:type="spell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Hochst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. ex </w:t>
            </w:r>
            <w:proofErr w:type="spell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Benth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</w:p>
        </w:tc>
        <w:tc>
          <w:tcPr>
            <w:tcW w:w="108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8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E00AD" w:rsidRPr="0065325B" w:rsidTr="004C5DC4">
        <w:tc>
          <w:tcPr>
            <w:tcW w:w="82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45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elichrysum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rmosissimum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Sch. </w:t>
            </w:r>
            <w:proofErr w:type="spell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Bip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. </w:t>
            </w:r>
            <w:proofErr w:type="gram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ex</w:t>
            </w:r>
            <w:proofErr w:type="gram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A. Rich.</w:t>
            </w:r>
          </w:p>
        </w:tc>
        <w:tc>
          <w:tcPr>
            <w:tcW w:w="108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98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3E00AD" w:rsidRPr="0065325B" w:rsidTr="004C5DC4">
        <w:tc>
          <w:tcPr>
            <w:tcW w:w="82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45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elichrysum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enopterum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DC.</w:t>
            </w:r>
          </w:p>
        </w:tc>
        <w:tc>
          <w:tcPr>
            <w:tcW w:w="108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98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3E00AD" w:rsidRPr="0065325B" w:rsidTr="004C5DC4">
        <w:tc>
          <w:tcPr>
            <w:tcW w:w="82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45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elichrysum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rsskahlii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(J.F. </w:t>
            </w:r>
            <w:proofErr w:type="spell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Gmel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.) Hilliard&amp; </w:t>
            </w:r>
            <w:proofErr w:type="spell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Burtt</w:t>
            </w:r>
            <w:proofErr w:type="spellEnd"/>
          </w:p>
        </w:tc>
        <w:tc>
          <w:tcPr>
            <w:tcW w:w="108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8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3E00AD" w:rsidRPr="0065325B" w:rsidTr="004C5DC4">
        <w:tc>
          <w:tcPr>
            <w:tcW w:w="82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45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elichrysum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lendidum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(Thumb.) Less</w:t>
            </w:r>
          </w:p>
        </w:tc>
        <w:tc>
          <w:tcPr>
            <w:tcW w:w="108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681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1098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136</w:t>
            </w:r>
          </w:p>
        </w:tc>
      </w:tr>
      <w:tr w:rsidR="003E00AD" w:rsidRPr="0065325B" w:rsidTr="004C5DC4">
        <w:tc>
          <w:tcPr>
            <w:tcW w:w="82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45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lictotrichon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longatum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(</w:t>
            </w:r>
            <w:proofErr w:type="spell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Hochst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. ex. A. Rich.) C. E. </w:t>
            </w:r>
            <w:proofErr w:type="spell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Hubb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</w:p>
        </w:tc>
        <w:tc>
          <w:tcPr>
            <w:tcW w:w="108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8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3E00AD" w:rsidRPr="0065325B" w:rsidTr="004C5DC4">
        <w:tc>
          <w:tcPr>
            <w:tcW w:w="82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45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sperantha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titiana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(A. Rich.) Baker</w:t>
            </w:r>
          </w:p>
        </w:tc>
        <w:tc>
          <w:tcPr>
            <w:tcW w:w="108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98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3E00AD" w:rsidRPr="0065325B" w:rsidTr="004C5DC4">
        <w:tc>
          <w:tcPr>
            <w:tcW w:w="82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45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pericum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volutum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Vahl</w:t>
            </w:r>
            <w:proofErr w:type="spellEnd"/>
          </w:p>
        </w:tc>
        <w:tc>
          <w:tcPr>
            <w:tcW w:w="108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98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3E00AD" w:rsidRPr="0065325B" w:rsidTr="004C5DC4">
        <w:tc>
          <w:tcPr>
            <w:tcW w:w="82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45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solepis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stata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A. Rich.</w:t>
            </w:r>
          </w:p>
        </w:tc>
        <w:tc>
          <w:tcPr>
            <w:tcW w:w="108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98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3E00AD" w:rsidRPr="0065325B" w:rsidTr="004C5DC4">
        <w:tc>
          <w:tcPr>
            <w:tcW w:w="82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45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alanchoe</w:t>
            </w:r>
            <w:proofErr w:type="spellEnd"/>
            <w:proofErr w:type="gram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titiana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A. Rich.</w:t>
            </w:r>
          </w:p>
        </w:tc>
        <w:tc>
          <w:tcPr>
            <w:tcW w:w="108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8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3E00AD" w:rsidRPr="0065325B" w:rsidTr="004C5DC4">
        <w:tc>
          <w:tcPr>
            <w:tcW w:w="82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45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niphofia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liosa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Hochst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</w:p>
        </w:tc>
        <w:tc>
          <w:tcPr>
            <w:tcW w:w="108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8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E00AD" w:rsidRPr="0065325B" w:rsidTr="004C5DC4">
        <w:tc>
          <w:tcPr>
            <w:tcW w:w="82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45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obelia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ynchopetalum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Hemsl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</w:p>
        </w:tc>
        <w:tc>
          <w:tcPr>
            <w:tcW w:w="108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8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E00AD" w:rsidRPr="0065325B" w:rsidTr="004C5DC4">
        <w:tc>
          <w:tcPr>
            <w:tcW w:w="82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45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zula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byssinica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Parl.</w:t>
            </w:r>
          </w:p>
        </w:tc>
        <w:tc>
          <w:tcPr>
            <w:tcW w:w="108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8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E00AD" w:rsidRPr="0065325B" w:rsidTr="004C5DC4">
        <w:tc>
          <w:tcPr>
            <w:tcW w:w="82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45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peta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zurea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R.Br. ex </w:t>
            </w:r>
            <w:proofErr w:type="spell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Benth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</w:p>
        </w:tc>
        <w:tc>
          <w:tcPr>
            <w:tcW w:w="108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8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E00AD" w:rsidRPr="0065325B" w:rsidTr="004C5DC4">
        <w:tc>
          <w:tcPr>
            <w:tcW w:w="82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45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a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eophila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Hook.</w:t>
            </w:r>
          </w:p>
        </w:tc>
        <w:tc>
          <w:tcPr>
            <w:tcW w:w="108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8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E00AD" w:rsidRPr="0065325B" w:rsidTr="004C5DC4">
        <w:tc>
          <w:tcPr>
            <w:tcW w:w="82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45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ectocephalus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rians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(</w:t>
            </w:r>
            <w:proofErr w:type="spell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A.Rich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.) C. Jeffrey ex. </w:t>
            </w:r>
            <w:proofErr w:type="spell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Cufod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</w:p>
        </w:tc>
        <w:tc>
          <w:tcPr>
            <w:tcW w:w="108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8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E00AD" w:rsidRPr="0065325B" w:rsidTr="004C5DC4">
        <w:tc>
          <w:tcPr>
            <w:tcW w:w="82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45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anunculus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ltifidus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Forssk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</w:p>
        </w:tc>
        <w:tc>
          <w:tcPr>
            <w:tcW w:w="108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8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3E00AD" w:rsidRPr="0065325B" w:rsidTr="004C5DC4">
        <w:tc>
          <w:tcPr>
            <w:tcW w:w="82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45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abdotosperma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rophularifolia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(</w:t>
            </w:r>
            <w:proofErr w:type="spell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Hochst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. ex A. Rich.) </w:t>
            </w:r>
            <w:proofErr w:type="spell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Hartle</w:t>
            </w:r>
            <w:proofErr w:type="spellEnd"/>
          </w:p>
        </w:tc>
        <w:tc>
          <w:tcPr>
            <w:tcW w:w="108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8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E00AD" w:rsidRPr="0065325B" w:rsidTr="004C5DC4">
        <w:tc>
          <w:tcPr>
            <w:tcW w:w="82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45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bus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olkensii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Engl.</w:t>
            </w:r>
          </w:p>
        </w:tc>
        <w:tc>
          <w:tcPr>
            <w:tcW w:w="108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8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3E00AD" w:rsidRPr="0065325B" w:rsidTr="004C5DC4">
        <w:tc>
          <w:tcPr>
            <w:tcW w:w="82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45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mex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byssinicus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Jacq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</w:p>
        </w:tc>
        <w:tc>
          <w:tcPr>
            <w:tcW w:w="108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8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E00AD" w:rsidRPr="0065325B" w:rsidTr="004C5DC4">
        <w:tc>
          <w:tcPr>
            <w:tcW w:w="82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45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mex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palensis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Spreng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</w:p>
        </w:tc>
        <w:tc>
          <w:tcPr>
            <w:tcW w:w="108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8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E00AD" w:rsidRPr="0065325B" w:rsidTr="004C5DC4">
        <w:tc>
          <w:tcPr>
            <w:tcW w:w="82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45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ytidosperma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bulata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(A. Rich.) Cope</w:t>
            </w:r>
          </w:p>
        </w:tc>
        <w:tc>
          <w:tcPr>
            <w:tcW w:w="108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8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E00AD" w:rsidRPr="0065325B" w:rsidTr="004C5DC4">
        <w:tc>
          <w:tcPr>
            <w:tcW w:w="82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45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alvia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rjamie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Forssk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</w:p>
        </w:tc>
        <w:tc>
          <w:tcPr>
            <w:tcW w:w="108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8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E00AD" w:rsidRPr="0065325B" w:rsidTr="004C5DC4">
        <w:tc>
          <w:tcPr>
            <w:tcW w:w="82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45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tureja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simensis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Brenan</w:t>
            </w:r>
          </w:p>
        </w:tc>
        <w:tc>
          <w:tcPr>
            <w:tcW w:w="108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8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E00AD" w:rsidRPr="0065325B" w:rsidTr="004C5DC4">
        <w:tc>
          <w:tcPr>
            <w:tcW w:w="82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45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abiosa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olumbaria </w:t>
            </w:r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L.</w:t>
            </w:r>
          </w:p>
        </w:tc>
        <w:tc>
          <w:tcPr>
            <w:tcW w:w="108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8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E00AD" w:rsidRPr="0065325B" w:rsidTr="004C5DC4">
        <w:tc>
          <w:tcPr>
            <w:tcW w:w="82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45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necio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gazi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Chiov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</w:p>
        </w:tc>
        <w:tc>
          <w:tcPr>
            <w:tcW w:w="108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8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E00AD" w:rsidRPr="0065325B" w:rsidTr="004C5DC4">
        <w:tc>
          <w:tcPr>
            <w:tcW w:w="82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45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necio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ulzii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Hochst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. </w:t>
            </w:r>
            <w:proofErr w:type="gram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ex</w:t>
            </w:r>
            <w:proofErr w:type="gram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. A. Rich.</w:t>
            </w:r>
          </w:p>
        </w:tc>
        <w:tc>
          <w:tcPr>
            <w:tcW w:w="108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8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E00AD" w:rsidRPr="0065325B" w:rsidTr="004C5DC4">
        <w:tc>
          <w:tcPr>
            <w:tcW w:w="82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45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necio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eudelii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Sch. </w:t>
            </w:r>
            <w:proofErr w:type="spell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Bip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. </w:t>
            </w:r>
            <w:proofErr w:type="gram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ex</w:t>
            </w:r>
            <w:proofErr w:type="gram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A. Rich.</w:t>
            </w:r>
          </w:p>
        </w:tc>
        <w:tc>
          <w:tcPr>
            <w:tcW w:w="108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8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E00AD" w:rsidRPr="0065325B" w:rsidTr="004C5DC4">
        <w:tc>
          <w:tcPr>
            <w:tcW w:w="82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45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necio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bsessilis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Oliv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. &amp; </w:t>
            </w:r>
            <w:proofErr w:type="spell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Hiern</w:t>
            </w:r>
            <w:proofErr w:type="spellEnd"/>
          </w:p>
        </w:tc>
        <w:tc>
          <w:tcPr>
            <w:tcW w:w="108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8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E00AD" w:rsidRPr="0065325B" w:rsidTr="004C5DC4">
        <w:tc>
          <w:tcPr>
            <w:tcW w:w="82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45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wertia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ilimandscharica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Engl.</w:t>
            </w:r>
          </w:p>
        </w:tc>
        <w:tc>
          <w:tcPr>
            <w:tcW w:w="108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8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E00AD" w:rsidRPr="0065325B" w:rsidTr="004C5DC4">
        <w:tc>
          <w:tcPr>
            <w:tcW w:w="82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4590" w:type="dxa"/>
            <w:vAlign w:val="bottom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ymus</w:t>
            </w: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mperi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65325B">
              <w:rPr>
                <w:rFonts w:ascii="Times New Roman" w:eastAsia="Times New Roman" w:hAnsi="Times New Roman" w:cs="Times New Roman"/>
                <w:iCs/>
                <w:w w:val="99"/>
                <w:sz w:val="24"/>
                <w:szCs w:val="24"/>
              </w:rPr>
              <w:t>Ronniger</w:t>
            </w:r>
            <w:proofErr w:type="spellEnd"/>
          </w:p>
        </w:tc>
        <w:tc>
          <w:tcPr>
            <w:tcW w:w="108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923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408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098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457</w:t>
            </w:r>
          </w:p>
        </w:tc>
      </w:tr>
      <w:tr w:rsidR="003E00AD" w:rsidRPr="0065325B" w:rsidTr="004C5DC4">
        <w:tc>
          <w:tcPr>
            <w:tcW w:w="82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45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folium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lystachyum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Fresen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</w:p>
        </w:tc>
        <w:tc>
          <w:tcPr>
            <w:tcW w:w="108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413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72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098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843</w:t>
            </w:r>
          </w:p>
        </w:tc>
      </w:tr>
      <w:tr w:rsidR="003E00AD" w:rsidRPr="0065325B" w:rsidTr="004C5DC4">
        <w:tc>
          <w:tcPr>
            <w:tcW w:w="82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1</w:t>
            </w:r>
          </w:p>
        </w:tc>
        <w:tc>
          <w:tcPr>
            <w:tcW w:w="45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folium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sambarense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Taub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</w:p>
        </w:tc>
        <w:tc>
          <w:tcPr>
            <w:tcW w:w="108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457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098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752</w:t>
            </w:r>
          </w:p>
        </w:tc>
      </w:tr>
      <w:tr w:rsidR="003E00AD" w:rsidRPr="0065325B" w:rsidTr="004C5DC4">
        <w:tc>
          <w:tcPr>
            <w:tcW w:w="82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45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tica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mensis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Steudel</w:t>
            </w:r>
            <w:proofErr w:type="spellEnd"/>
          </w:p>
        </w:tc>
        <w:tc>
          <w:tcPr>
            <w:tcW w:w="108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98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36</w:t>
            </w:r>
          </w:p>
        </w:tc>
      </w:tr>
      <w:tr w:rsidR="003E00AD" w:rsidRPr="0065325B" w:rsidTr="004C5DC4">
        <w:tc>
          <w:tcPr>
            <w:tcW w:w="82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45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erbascum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naiticum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Benth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</w:p>
        </w:tc>
        <w:tc>
          <w:tcPr>
            <w:tcW w:w="108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8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3E00AD" w:rsidRPr="0065325B" w:rsidTr="004C5DC4">
        <w:tc>
          <w:tcPr>
            <w:tcW w:w="82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45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Veronica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andulosa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Hochst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.ex </w:t>
            </w:r>
            <w:proofErr w:type="spell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Benth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</w:p>
        </w:tc>
        <w:tc>
          <w:tcPr>
            <w:tcW w:w="108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8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E00AD" w:rsidRPr="0065325B" w:rsidTr="004C5DC4">
        <w:tc>
          <w:tcPr>
            <w:tcW w:w="82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otal </w:t>
            </w:r>
          </w:p>
        </w:tc>
        <w:tc>
          <w:tcPr>
            <w:tcW w:w="108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8666</w:t>
            </w:r>
          </w:p>
        </w:tc>
      </w:tr>
    </w:tbl>
    <w:p w:rsidR="003E00AD" w:rsidRPr="0065325B" w:rsidRDefault="003E00AD" w:rsidP="003E00AD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3E00AD" w:rsidRPr="0065325B" w:rsidRDefault="001F4246" w:rsidP="003E00A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4 Table</w:t>
      </w:r>
      <w:r w:rsidR="003E00AD" w:rsidRPr="0065325B">
        <w:rPr>
          <w:rFonts w:ascii="Times New Roman" w:hAnsi="Times New Roman" w:cs="Times New Roman"/>
          <w:sz w:val="24"/>
          <w:szCs w:val="24"/>
        </w:rPr>
        <w:t>. Density and frequency of species collected from GCCA.</w:t>
      </w:r>
    </w:p>
    <w:tbl>
      <w:tblPr>
        <w:tblStyle w:val="TableGrid"/>
        <w:tblW w:w="0" w:type="auto"/>
        <w:tblLook w:val="04A0"/>
      </w:tblPr>
      <w:tblGrid>
        <w:gridCol w:w="487"/>
        <w:gridCol w:w="3934"/>
        <w:gridCol w:w="1177"/>
        <w:gridCol w:w="1678"/>
        <w:gridCol w:w="990"/>
        <w:gridCol w:w="1310"/>
      </w:tblGrid>
      <w:tr w:rsidR="003E00AD" w:rsidRPr="0065325B" w:rsidTr="004C5DC4">
        <w:tc>
          <w:tcPr>
            <w:tcW w:w="487" w:type="dxa"/>
          </w:tcPr>
          <w:p w:rsidR="003E00AD" w:rsidRPr="0065325B" w:rsidRDefault="003E00AD" w:rsidP="004C5DC4">
            <w:pPr>
              <w:spacing w:before="116"/>
              <w:ind w:right="-20"/>
              <w:jc w:val="both"/>
              <w:rPr>
                <w:rFonts w:ascii="Times New Roman" w:eastAsia="Times New Roman" w:hAnsi="Times New Roman" w:cs="Times New Roman"/>
                <w:b/>
                <w:bCs/>
                <w:w w:val="99"/>
                <w:sz w:val="24"/>
                <w:szCs w:val="24"/>
              </w:rPr>
            </w:pPr>
            <w:r w:rsidRPr="0065325B">
              <w:rPr>
                <w:rFonts w:ascii="Times New Roman" w:eastAsia="Times New Roman" w:hAnsi="Times New Roman" w:cs="Times New Roman"/>
                <w:b/>
                <w:bCs/>
                <w:w w:val="99"/>
                <w:sz w:val="24"/>
                <w:szCs w:val="24"/>
              </w:rPr>
              <w:t xml:space="preserve">S. No </w:t>
            </w:r>
          </w:p>
        </w:tc>
        <w:tc>
          <w:tcPr>
            <w:tcW w:w="3934" w:type="dxa"/>
          </w:tcPr>
          <w:p w:rsidR="003E00AD" w:rsidRPr="0065325B" w:rsidRDefault="003E00AD" w:rsidP="004C5DC4">
            <w:pPr>
              <w:spacing w:before="116"/>
              <w:ind w:left="48" w:right="-20"/>
              <w:jc w:val="both"/>
              <w:rPr>
                <w:rFonts w:ascii="Times New Roman" w:eastAsia="Times New Roman" w:hAnsi="Times New Roman" w:cs="Times New Roman"/>
                <w:b/>
                <w:bCs/>
                <w:w w:val="99"/>
                <w:sz w:val="24"/>
                <w:szCs w:val="24"/>
              </w:rPr>
            </w:pPr>
            <w:r w:rsidRPr="0065325B">
              <w:rPr>
                <w:rFonts w:ascii="Times New Roman" w:eastAsia="Times New Roman" w:hAnsi="Times New Roman" w:cs="Times New Roman"/>
                <w:b/>
                <w:bCs/>
                <w:w w:val="99"/>
                <w:sz w:val="24"/>
                <w:szCs w:val="24"/>
              </w:rPr>
              <w:t>Scien</w:t>
            </w:r>
            <w:r w:rsidRPr="0065325B">
              <w:rPr>
                <w:rFonts w:ascii="Times New Roman" w:eastAsia="Times New Roman" w:hAnsi="Times New Roman" w:cs="Times New Roman"/>
                <w:b/>
                <w:bCs/>
                <w:spacing w:val="1"/>
                <w:w w:val="99"/>
                <w:sz w:val="24"/>
                <w:szCs w:val="24"/>
              </w:rPr>
              <w:t>t</w:t>
            </w:r>
            <w:r w:rsidRPr="0065325B">
              <w:rPr>
                <w:rFonts w:ascii="Times New Roman" w:eastAsia="Times New Roman" w:hAnsi="Times New Roman" w:cs="Times New Roman"/>
                <w:b/>
                <w:bCs/>
                <w:w w:val="99"/>
                <w:sz w:val="24"/>
                <w:szCs w:val="24"/>
              </w:rPr>
              <w:t>i</w:t>
            </w:r>
            <w:r w:rsidRPr="0065325B">
              <w:rPr>
                <w:rFonts w:ascii="Times New Roman" w:eastAsia="Times New Roman" w:hAnsi="Times New Roman" w:cs="Times New Roman"/>
                <w:b/>
                <w:bCs/>
                <w:spacing w:val="1"/>
                <w:w w:val="99"/>
                <w:sz w:val="24"/>
                <w:szCs w:val="24"/>
              </w:rPr>
              <w:t>f</w:t>
            </w:r>
            <w:r w:rsidRPr="0065325B">
              <w:rPr>
                <w:rFonts w:ascii="Times New Roman" w:eastAsia="Times New Roman" w:hAnsi="Times New Roman" w:cs="Times New Roman"/>
                <w:b/>
                <w:bCs/>
                <w:w w:val="99"/>
                <w:sz w:val="24"/>
                <w:szCs w:val="24"/>
              </w:rPr>
              <w:t>ic</w:t>
            </w:r>
            <w:r w:rsidRPr="0065325B">
              <w:rPr>
                <w:rFonts w:ascii="Times New Roman" w:eastAsia="Times New Roman" w:hAnsi="Times New Roman" w:cs="Times New Roman"/>
                <w:b/>
                <w:spacing w:val="1"/>
                <w:sz w:val="24"/>
                <w:szCs w:val="24"/>
              </w:rPr>
              <w:t xml:space="preserve"> </w:t>
            </w:r>
            <w:r w:rsidRPr="0065325B">
              <w:rPr>
                <w:rFonts w:ascii="Times New Roman" w:eastAsia="Times New Roman" w:hAnsi="Times New Roman" w:cs="Times New Roman"/>
                <w:b/>
                <w:bCs/>
                <w:w w:val="99"/>
                <w:sz w:val="24"/>
                <w:szCs w:val="24"/>
              </w:rPr>
              <w:t>n</w:t>
            </w:r>
            <w:r w:rsidRPr="0065325B">
              <w:rPr>
                <w:rFonts w:ascii="Times New Roman" w:eastAsia="Times New Roman" w:hAnsi="Times New Roman" w:cs="Times New Roman"/>
                <w:b/>
                <w:bCs/>
                <w:spacing w:val="4"/>
                <w:w w:val="99"/>
                <w:sz w:val="24"/>
                <w:szCs w:val="24"/>
              </w:rPr>
              <w:t>a</w:t>
            </w:r>
            <w:r w:rsidRPr="0065325B">
              <w:rPr>
                <w:rFonts w:ascii="Times New Roman" w:eastAsia="Times New Roman" w:hAnsi="Times New Roman" w:cs="Times New Roman"/>
                <w:b/>
                <w:bCs/>
                <w:spacing w:val="-2"/>
                <w:w w:val="99"/>
                <w:sz w:val="24"/>
                <w:szCs w:val="24"/>
              </w:rPr>
              <w:t>m</w:t>
            </w:r>
            <w:r w:rsidRPr="0065325B">
              <w:rPr>
                <w:rFonts w:ascii="Times New Roman" w:eastAsia="Times New Roman" w:hAnsi="Times New Roman" w:cs="Times New Roman"/>
                <w:b/>
                <w:bCs/>
                <w:w w:val="99"/>
                <w:sz w:val="24"/>
                <w:szCs w:val="24"/>
              </w:rPr>
              <w:t>e</w:t>
            </w:r>
            <w:r w:rsidRPr="0065325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177" w:type="dxa"/>
          </w:tcPr>
          <w:p w:rsidR="003E00AD" w:rsidRPr="0065325B" w:rsidRDefault="003E00AD" w:rsidP="004C5D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b/>
                <w:sz w:val="24"/>
                <w:szCs w:val="24"/>
              </w:rPr>
              <w:t>Seedlings count</w:t>
            </w:r>
          </w:p>
        </w:tc>
        <w:tc>
          <w:tcPr>
            <w:tcW w:w="1678" w:type="dxa"/>
          </w:tcPr>
          <w:p w:rsidR="003E00AD" w:rsidRPr="0065325B" w:rsidRDefault="003E00AD" w:rsidP="004C5D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b/>
                <w:sz w:val="24"/>
                <w:szCs w:val="24"/>
              </w:rPr>
              <w:t>Number of plots in which spp. occur</w:t>
            </w:r>
          </w:p>
        </w:tc>
        <w:tc>
          <w:tcPr>
            <w:tcW w:w="990" w:type="dxa"/>
          </w:tcPr>
          <w:p w:rsidR="003E00AD" w:rsidRPr="0065325B" w:rsidRDefault="003E00AD" w:rsidP="004C5D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ensity </w:t>
            </w:r>
          </w:p>
        </w:tc>
        <w:tc>
          <w:tcPr>
            <w:tcW w:w="1310" w:type="dxa"/>
          </w:tcPr>
          <w:p w:rsidR="003E00AD" w:rsidRPr="0065325B" w:rsidRDefault="003E00AD" w:rsidP="004C5D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requency </w:t>
            </w:r>
          </w:p>
        </w:tc>
      </w:tr>
      <w:tr w:rsidR="003E00AD" w:rsidRPr="0065325B" w:rsidTr="004C5DC4">
        <w:tc>
          <w:tcPr>
            <w:tcW w:w="487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3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onium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blepharum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A. Rich.</w:t>
            </w:r>
          </w:p>
        </w:tc>
        <w:tc>
          <w:tcPr>
            <w:tcW w:w="1177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67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31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1.87</w:t>
            </w:r>
          </w:p>
        </w:tc>
      </w:tr>
      <w:tr w:rsidR="003E00AD" w:rsidRPr="0065325B" w:rsidTr="004C5DC4">
        <w:tc>
          <w:tcPr>
            <w:tcW w:w="487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3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rocharis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lanantha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Hochst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77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67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31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1.87</w:t>
            </w:r>
          </w:p>
        </w:tc>
      </w:tr>
      <w:tr w:rsidR="003E00AD" w:rsidRPr="0065325B" w:rsidTr="004C5DC4">
        <w:tc>
          <w:tcPr>
            <w:tcW w:w="487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3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rostis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racilifolia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C. E. </w:t>
            </w: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Hubb</w:t>
            </w:r>
            <w:proofErr w:type="spellEnd"/>
          </w:p>
        </w:tc>
        <w:tc>
          <w:tcPr>
            <w:tcW w:w="1177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67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9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31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6.25</w:t>
            </w:r>
          </w:p>
        </w:tc>
      </w:tr>
      <w:tr w:rsidR="003E00AD" w:rsidRPr="0065325B" w:rsidTr="004C5DC4">
        <w:tc>
          <w:tcPr>
            <w:tcW w:w="487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3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rostis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quinqueseta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Hochst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. ex </w:t>
            </w: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Steud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.) </w:t>
            </w: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Hochst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77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167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9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131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3.13</w:t>
            </w:r>
          </w:p>
        </w:tc>
      </w:tr>
      <w:tr w:rsidR="003E00AD" w:rsidRPr="0065325B" w:rsidTr="004C5DC4">
        <w:tc>
          <w:tcPr>
            <w:tcW w:w="487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93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chemilla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byssinica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Fresen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1177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577</w:t>
            </w:r>
          </w:p>
        </w:tc>
        <w:tc>
          <w:tcPr>
            <w:tcW w:w="167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9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5.19</w:t>
            </w:r>
          </w:p>
        </w:tc>
        <w:tc>
          <w:tcPr>
            <w:tcW w:w="131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58.75</w:t>
            </w:r>
          </w:p>
        </w:tc>
      </w:tr>
      <w:tr w:rsidR="003E00AD" w:rsidRPr="0065325B" w:rsidTr="004C5DC4">
        <w:tc>
          <w:tcPr>
            <w:tcW w:w="487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93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chemilla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llenbecki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Engl</w:t>
            </w:r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1177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610</w:t>
            </w:r>
          </w:p>
        </w:tc>
        <w:tc>
          <w:tcPr>
            <w:tcW w:w="167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9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5.49</w:t>
            </w:r>
          </w:p>
        </w:tc>
        <w:tc>
          <w:tcPr>
            <w:tcW w:w="131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80.63</w:t>
            </w:r>
          </w:p>
        </w:tc>
      </w:tr>
      <w:tr w:rsidR="003E00AD" w:rsidRPr="0065325B" w:rsidTr="004C5DC4">
        <w:tc>
          <w:tcPr>
            <w:tcW w:w="487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934" w:type="dxa"/>
            <w:vAlign w:val="bottom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chemilla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iwuensis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Engl.</w:t>
            </w:r>
          </w:p>
        </w:tc>
        <w:tc>
          <w:tcPr>
            <w:tcW w:w="1177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167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9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131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6.25</w:t>
            </w:r>
          </w:p>
        </w:tc>
      </w:tr>
      <w:tr w:rsidR="003E00AD" w:rsidRPr="0065325B" w:rsidTr="004C5DC4">
        <w:tc>
          <w:tcPr>
            <w:tcW w:w="487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93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chusa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ffinis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R.Br. ex DC.</w:t>
            </w:r>
          </w:p>
        </w:tc>
        <w:tc>
          <w:tcPr>
            <w:tcW w:w="1177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67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31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3.23</w:t>
            </w:r>
          </w:p>
        </w:tc>
      </w:tr>
      <w:tr w:rsidR="003E00AD" w:rsidRPr="0065325B" w:rsidTr="004C5DC4">
        <w:tc>
          <w:tcPr>
            <w:tcW w:w="487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93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dropogon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ma</w:t>
            </w: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(Hack.) </w:t>
            </w: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Stapf</w:t>
            </w:r>
            <w:proofErr w:type="spellEnd"/>
          </w:p>
        </w:tc>
        <w:tc>
          <w:tcPr>
            <w:tcW w:w="1177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67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31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9.38</w:t>
            </w:r>
          </w:p>
        </w:tc>
      </w:tr>
      <w:tr w:rsidR="003E00AD" w:rsidRPr="0065325B" w:rsidTr="004C5DC4">
        <w:tc>
          <w:tcPr>
            <w:tcW w:w="487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93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dropogon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ethystinus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Steud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77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67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31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5.63</w:t>
            </w:r>
          </w:p>
        </w:tc>
      </w:tr>
      <w:tr w:rsidR="003E00AD" w:rsidRPr="0065325B" w:rsidTr="004C5DC4">
        <w:tc>
          <w:tcPr>
            <w:tcW w:w="487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93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themis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igreensis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J. Gay ex A</w:t>
            </w:r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Rich</w:t>
            </w:r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1177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67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31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1.25</w:t>
            </w:r>
          </w:p>
        </w:tc>
      </w:tr>
      <w:tr w:rsidR="003E00AD" w:rsidRPr="0065325B" w:rsidTr="004C5DC4">
        <w:tc>
          <w:tcPr>
            <w:tcW w:w="487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93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gyrolobium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mosissimum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Bak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1177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67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31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44.38</w:t>
            </w:r>
          </w:p>
        </w:tc>
      </w:tr>
      <w:tr w:rsidR="003E00AD" w:rsidRPr="0065325B" w:rsidTr="004C5DC4">
        <w:tc>
          <w:tcPr>
            <w:tcW w:w="487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93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gyrolobium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pestre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(E. </w:t>
            </w: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Mey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.) </w:t>
            </w: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Walp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77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67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31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1.25</w:t>
            </w:r>
          </w:p>
        </w:tc>
      </w:tr>
      <w:tr w:rsidR="003E00AD" w:rsidRPr="0065325B" w:rsidTr="004C5DC4">
        <w:tc>
          <w:tcPr>
            <w:tcW w:w="487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93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temisia</w:t>
            </w: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byssinica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Sch. </w:t>
            </w: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Bip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gram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proofErr w:type="gram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Rich.</w:t>
            </w:r>
          </w:p>
        </w:tc>
        <w:tc>
          <w:tcPr>
            <w:tcW w:w="1177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67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31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7.50</w:t>
            </w:r>
          </w:p>
        </w:tc>
      </w:tr>
      <w:tr w:rsidR="003E00AD" w:rsidRPr="0065325B" w:rsidTr="004C5DC4">
        <w:tc>
          <w:tcPr>
            <w:tcW w:w="487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93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rtsia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ngiflora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Hochst.ex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Benth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77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7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31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</w:tr>
      <w:tr w:rsidR="003E00AD" w:rsidRPr="0065325B" w:rsidTr="004C5DC4">
        <w:tc>
          <w:tcPr>
            <w:tcW w:w="487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93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duus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mperi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Sch. </w:t>
            </w: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Bip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gram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proofErr w:type="gram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A. Rich.</w:t>
            </w:r>
          </w:p>
        </w:tc>
        <w:tc>
          <w:tcPr>
            <w:tcW w:w="1177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7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31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.13</w:t>
            </w:r>
          </w:p>
        </w:tc>
      </w:tr>
      <w:tr w:rsidR="003E00AD" w:rsidRPr="0065325B" w:rsidTr="004C5DC4">
        <w:tc>
          <w:tcPr>
            <w:tcW w:w="487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93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ex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nferta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Hochst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ex A. Rich</w:t>
            </w:r>
          </w:p>
        </w:tc>
        <w:tc>
          <w:tcPr>
            <w:tcW w:w="1177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7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31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</w:tr>
      <w:tr w:rsidR="003E00AD" w:rsidRPr="0065325B" w:rsidTr="004C5DC4">
        <w:tc>
          <w:tcPr>
            <w:tcW w:w="487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93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ex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nostachya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A. Rich</w:t>
            </w:r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1177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67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31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6.25</w:t>
            </w:r>
          </w:p>
        </w:tc>
      </w:tr>
      <w:tr w:rsidR="003E00AD" w:rsidRPr="0065325B" w:rsidTr="004C5DC4">
        <w:tc>
          <w:tcPr>
            <w:tcW w:w="487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93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neraria</w:t>
            </w: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byssinica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Sch. </w:t>
            </w: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Bip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gram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proofErr w:type="gram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A. Rich.</w:t>
            </w:r>
          </w:p>
        </w:tc>
        <w:tc>
          <w:tcPr>
            <w:tcW w:w="1177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67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31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0.63</w:t>
            </w:r>
          </w:p>
        </w:tc>
      </w:tr>
      <w:tr w:rsidR="003E00AD" w:rsidRPr="0065325B" w:rsidTr="004C5DC4">
        <w:tc>
          <w:tcPr>
            <w:tcW w:w="487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93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nyza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yrrhopappa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Sch. </w:t>
            </w: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Bip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gram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proofErr w:type="gram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A. Rich.</w:t>
            </w:r>
          </w:p>
        </w:tc>
        <w:tc>
          <w:tcPr>
            <w:tcW w:w="1177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7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31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6.88</w:t>
            </w:r>
          </w:p>
        </w:tc>
      </w:tr>
      <w:tr w:rsidR="003E00AD" w:rsidRPr="0065325B" w:rsidTr="004C5DC4">
        <w:tc>
          <w:tcPr>
            <w:tcW w:w="487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93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nyza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icta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Willd</w:t>
            </w:r>
            <w:proofErr w:type="spellEnd"/>
          </w:p>
        </w:tc>
        <w:tc>
          <w:tcPr>
            <w:tcW w:w="1177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67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31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4.38</w:t>
            </w:r>
          </w:p>
        </w:tc>
      </w:tr>
      <w:tr w:rsidR="003E00AD" w:rsidRPr="0065325B" w:rsidTr="004C5DC4">
        <w:tc>
          <w:tcPr>
            <w:tcW w:w="487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93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assula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ba</w:t>
            </w: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Forssk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77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7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31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4.38</w:t>
            </w:r>
          </w:p>
        </w:tc>
      </w:tr>
      <w:tr w:rsidR="003E00AD" w:rsidRPr="0065325B" w:rsidTr="004C5DC4">
        <w:tc>
          <w:tcPr>
            <w:tcW w:w="487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93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noglosum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plifolium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Hochst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gram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proofErr w:type="gram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A. DC.</w:t>
            </w:r>
          </w:p>
        </w:tc>
        <w:tc>
          <w:tcPr>
            <w:tcW w:w="1177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67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31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4.38</w:t>
            </w:r>
          </w:p>
        </w:tc>
      </w:tr>
      <w:tr w:rsidR="003E00AD" w:rsidRPr="0065325B" w:rsidTr="004C5DC4">
        <w:tc>
          <w:tcPr>
            <w:tcW w:w="487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93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noglosum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eruleum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Hochst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gram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proofErr w:type="gram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A. DC.</w:t>
            </w:r>
          </w:p>
        </w:tc>
        <w:tc>
          <w:tcPr>
            <w:tcW w:w="1177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67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31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1.88</w:t>
            </w:r>
          </w:p>
        </w:tc>
      </w:tr>
      <w:tr w:rsidR="003E00AD" w:rsidRPr="0065325B" w:rsidTr="004C5DC4">
        <w:tc>
          <w:tcPr>
            <w:tcW w:w="487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93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erus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legantulus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Steud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77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67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9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131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8.75</w:t>
            </w:r>
          </w:p>
        </w:tc>
      </w:tr>
      <w:tr w:rsidR="003E00AD" w:rsidRPr="0065325B" w:rsidTr="004C5DC4">
        <w:tc>
          <w:tcPr>
            <w:tcW w:w="487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93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erus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gidifolius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Steud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77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167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9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131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6.25</w:t>
            </w:r>
          </w:p>
        </w:tc>
      </w:tr>
      <w:tr w:rsidR="003E00AD" w:rsidRPr="0065325B" w:rsidTr="004C5DC4">
        <w:tc>
          <w:tcPr>
            <w:tcW w:w="487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7</w:t>
            </w:r>
          </w:p>
        </w:tc>
        <w:tc>
          <w:tcPr>
            <w:tcW w:w="393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crocephala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rysanthemifolia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DC.</w:t>
            </w:r>
          </w:p>
        </w:tc>
        <w:tc>
          <w:tcPr>
            <w:tcW w:w="1177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7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31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.13</w:t>
            </w:r>
          </w:p>
        </w:tc>
      </w:tr>
      <w:tr w:rsidR="003E00AD" w:rsidRPr="0065325B" w:rsidTr="004C5DC4">
        <w:tc>
          <w:tcPr>
            <w:tcW w:w="487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393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psacus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nnatifidus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Steud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. </w:t>
            </w:r>
            <w:proofErr w:type="gram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ex</w:t>
            </w:r>
            <w:proofErr w:type="gram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A. Rich.</w:t>
            </w:r>
          </w:p>
        </w:tc>
        <w:tc>
          <w:tcPr>
            <w:tcW w:w="1177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67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31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5.63</w:t>
            </w:r>
          </w:p>
        </w:tc>
      </w:tr>
      <w:tr w:rsidR="003E00AD" w:rsidRPr="0065325B" w:rsidTr="004C5DC4">
        <w:tc>
          <w:tcPr>
            <w:tcW w:w="487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393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pilobium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ereophyllum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Fresen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</w:p>
        </w:tc>
        <w:tc>
          <w:tcPr>
            <w:tcW w:w="1177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67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31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</w:tr>
      <w:tr w:rsidR="003E00AD" w:rsidRPr="0065325B" w:rsidTr="004C5DC4">
        <w:tc>
          <w:tcPr>
            <w:tcW w:w="487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93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rica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borea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L.</w:t>
            </w:r>
          </w:p>
        </w:tc>
        <w:tc>
          <w:tcPr>
            <w:tcW w:w="1177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7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31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6.88</w:t>
            </w:r>
          </w:p>
        </w:tc>
      </w:tr>
      <w:tr w:rsidR="003E00AD" w:rsidRPr="0065325B" w:rsidTr="004C5DC4">
        <w:tc>
          <w:tcPr>
            <w:tcW w:w="487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393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rica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nuipilosa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(Engl. ex </w:t>
            </w:r>
            <w:proofErr w:type="spell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Alm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&amp; Fries) Cheek</w:t>
            </w:r>
          </w:p>
        </w:tc>
        <w:tc>
          <w:tcPr>
            <w:tcW w:w="1177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7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31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</w:tr>
      <w:tr w:rsidR="003E00AD" w:rsidRPr="0065325B" w:rsidTr="004C5DC4">
        <w:tc>
          <w:tcPr>
            <w:tcW w:w="487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93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rigeron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pinus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L.</w:t>
            </w:r>
          </w:p>
        </w:tc>
        <w:tc>
          <w:tcPr>
            <w:tcW w:w="1177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7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31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.75</w:t>
            </w:r>
          </w:p>
        </w:tc>
      </w:tr>
      <w:tr w:rsidR="003E00AD" w:rsidRPr="0065325B" w:rsidTr="004C5DC4">
        <w:tc>
          <w:tcPr>
            <w:tcW w:w="487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393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uryops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nifolius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A. Rich.</w:t>
            </w:r>
          </w:p>
        </w:tc>
        <w:tc>
          <w:tcPr>
            <w:tcW w:w="1177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702</w:t>
            </w:r>
          </w:p>
        </w:tc>
        <w:tc>
          <w:tcPr>
            <w:tcW w:w="167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9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6.32</w:t>
            </w:r>
          </w:p>
        </w:tc>
        <w:tc>
          <w:tcPr>
            <w:tcW w:w="131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65.00</w:t>
            </w:r>
          </w:p>
        </w:tc>
      </w:tr>
      <w:tr w:rsidR="003E00AD" w:rsidRPr="0065325B" w:rsidTr="004C5DC4">
        <w:tc>
          <w:tcPr>
            <w:tcW w:w="487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393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Festuca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byssinica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Hochst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. </w:t>
            </w:r>
            <w:proofErr w:type="gram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ex</w:t>
            </w:r>
            <w:proofErr w:type="gram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A. Rich.</w:t>
            </w:r>
          </w:p>
        </w:tc>
        <w:tc>
          <w:tcPr>
            <w:tcW w:w="1177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67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31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3.75</w:t>
            </w:r>
          </w:p>
        </w:tc>
      </w:tr>
      <w:tr w:rsidR="003E00AD" w:rsidRPr="0065325B" w:rsidTr="004C5DC4">
        <w:tc>
          <w:tcPr>
            <w:tcW w:w="487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393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Festuca macrophylla </w:t>
            </w:r>
            <w:proofErr w:type="spell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Hochst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. </w:t>
            </w:r>
            <w:proofErr w:type="gram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ex</w:t>
            </w:r>
            <w:proofErr w:type="gram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A. Rich.</w:t>
            </w:r>
          </w:p>
        </w:tc>
        <w:tc>
          <w:tcPr>
            <w:tcW w:w="1177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57</w:t>
            </w:r>
          </w:p>
        </w:tc>
        <w:tc>
          <w:tcPr>
            <w:tcW w:w="167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9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.21</w:t>
            </w:r>
          </w:p>
        </w:tc>
        <w:tc>
          <w:tcPr>
            <w:tcW w:w="131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68.75</w:t>
            </w:r>
          </w:p>
        </w:tc>
      </w:tr>
      <w:tr w:rsidR="003E00AD" w:rsidRPr="0065325B" w:rsidTr="004C5DC4">
        <w:tc>
          <w:tcPr>
            <w:tcW w:w="487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393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Festuca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chardii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E.B.Alexeev</w:t>
            </w:r>
            <w:proofErr w:type="spellEnd"/>
          </w:p>
        </w:tc>
        <w:tc>
          <w:tcPr>
            <w:tcW w:w="1177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7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31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3E00AD" w:rsidRPr="0065325B" w:rsidTr="004C5DC4">
        <w:tc>
          <w:tcPr>
            <w:tcW w:w="487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393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lium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mense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Fresen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</w:p>
        </w:tc>
        <w:tc>
          <w:tcPr>
            <w:tcW w:w="1177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7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31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.75</w:t>
            </w:r>
          </w:p>
        </w:tc>
      </w:tr>
      <w:tr w:rsidR="003E00AD" w:rsidRPr="0065325B" w:rsidTr="004C5DC4">
        <w:tc>
          <w:tcPr>
            <w:tcW w:w="487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393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benstretia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golensis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Rolfe.</w:t>
            </w:r>
          </w:p>
        </w:tc>
        <w:tc>
          <w:tcPr>
            <w:tcW w:w="1177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7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31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.13</w:t>
            </w:r>
          </w:p>
        </w:tc>
      </w:tr>
      <w:tr w:rsidR="003E00AD" w:rsidRPr="0065325B" w:rsidTr="004C5DC4">
        <w:tc>
          <w:tcPr>
            <w:tcW w:w="487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393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dbergia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byssinica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(</w:t>
            </w:r>
            <w:proofErr w:type="spell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Hochst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. ex </w:t>
            </w:r>
            <w:proofErr w:type="spell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Benth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</w:p>
        </w:tc>
        <w:tc>
          <w:tcPr>
            <w:tcW w:w="1177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7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31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</w:tr>
      <w:tr w:rsidR="003E00AD" w:rsidRPr="0065325B" w:rsidTr="004C5DC4">
        <w:tc>
          <w:tcPr>
            <w:tcW w:w="487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393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elichrysum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rmosissimum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Sch. </w:t>
            </w:r>
            <w:proofErr w:type="spell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Bip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. </w:t>
            </w:r>
            <w:proofErr w:type="gram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ex</w:t>
            </w:r>
            <w:proofErr w:type="gram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A. Rich.</w:t>
            </w:r>
          </w:p>
        </w:tc>
        <w:tc>
          <w:tcPr>
            <w:tcW w:w="1177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7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31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.13</w:t>
            </w:r>
          </w:p>
        </w:tc>
      </w:tr>
      <w:tr w:rsidR="003E00AD" w:rsidRPr="0065325B" w:rsidTr="004C5DC4">
        <w:tc>
          <w:tcPr>
            <w:tcW w:w="487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393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elichrysum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enopterum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DC.</w:t>
            </w:r>
          </w:p>
        </w:tc>
        <w:tc>
          <w:tcPr>
            <w:tcW w:w="1177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67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31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5.63</w:t>
            </w:r>
          </w:p>
        </w:tc>
      </w:tr>
      <w:tr w:rsidR="003E00AD" w:rsidRPr="0065325B" w:rsidTr="004C5DC4">
        <w:tc>
          <w:tcPr>
            <w:tcW w:w="487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393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elichrysum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rsskahlii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(J.F. </w:t>
            </w:r>
            <w:proofErr w:type="spell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Gmel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.) Hilliard&amp; </w:t>
            </w:r>
            <w:proofErr w:type="spell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Burtt</w:t>
            </w:r>
            <w:proofErr w:type="spellEnd"/>
          </w:p>
        </w:tc>
        <w:tc>
          <w:tcPr>
            <w:tcW w:w="1177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67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31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</w:tr>
      <w:tr w:rsidR="003E00AD" w:rsidRPr="0065325B" w:rsidTr="004C5DC4">
        <w:tc>
          <w:tcPr>
            <w:tcW w:w="487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393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elichrysum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lendidum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(Thumb.) Less</w:t>
            </w:r>
          </w:p>
        </w:tc>
        <w:tc>
          <w:tcPr>
            <w:tcW w:w="1177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142</w:t>
            </w:r>
          </w:p>
        </w:tc>
        <w:tc>
          <w:tcPr>
            <w:tcW w:w="167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9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0.28</w:t>
            </w:r>
          </w:p>
        </w:tc>
        <w:tc>
          <w:tcPr>
            <w:tcW w:w="131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91.88</w:t>
            </w:r>
          </w:p>
        </w:tc>
      </w:tr>
      <w:tr w:rsidR="003E00AD" w:rsidRPr="0065325B" w:rsidTr="004C5DC4">
        <w:tc>
          <w:tcPr>
            <w:tcW w:w="487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393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lictotrichon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longatum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(</w:t>
            </w:r>
            <w:proofErr w:type="spell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Hochst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. ex. A. Rich.) C. E. </w:t>
            </w:r>
            <w:proofErr w:type="spell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Hubb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</w:p>
        </w:tc>
        <w:tc>
          <w:tcPr>
            <w:tcW w:w="1177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7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31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.75</w:t>
            </w:r>
          </w:p>
        </w:tc>
      </w:tr>
      <w:tr w:rsidR="003E00AD" w:rsidRPr="0065325B" w:rsidTr="004C5DC4">
        <w:tc>
          <w:tcPr>
            <w:tcW w:w="487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393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sperantha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titiana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(A. Rich.) Baker</w:t>
            </w:r>
          </w:p>
        </w:tc>
        <w:tc>
          <w:tcPr>
            <w:tcW w:w="1177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7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31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.75</w:t>
            </w:r>
          </w:p>
        </w:tc>
      </w:tr>
      <w:tr w:rsidR="003E00AD" w:rsidRPr="0065325B" w:rsidTr="004C5DC4">
        <w:tc>
          <w:tcPr>
            <w:tcW w:w="487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393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pericum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volutum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Vahl</w:t>
            </w:r>
            <w:proofErr w:type="spellEnd"/>
          </w:p>
        </w:tc>
        <w:tc>
          <w:tcPr>
            <w:tcW w:w="1177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67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31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2.50</w:t>
            </w:r>
          </w:p>
        </w:tc>
      </w:tr>
      <w:tr w:rsidR="003E00AD" w:rsidRPr="0065325B" w:rsidTr="004C5DC4">
        <w:tc>
          <w:tcPr>
            <w:tcW w:w="487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393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solepis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stata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A. Rich.</w:t>
            </w:r>
          </w:p>
        </w:tc>
        <w:tc>
          <w:tcPr>
            <w:tcW w:w="1177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7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31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</w:tr>
      <w:tr w:rsidR="003E00AD" w:rsidRPr="0065325B" w:rsidTr="004C5DC4">
        <w:tc>
          <w:tcPr>
            <w:tcW w:w="487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393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alanchoe</w:t>
            </w:r>
            <w:proofErr w:type="spellEnd"/>
            <w:proofErr w:type="gram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titiana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A. Rich.</w:t>
            </w:r>
          </w:p>
        </w:tc>
        <w:tc>
          <w:tcPr>
            <w:tcW w:w="1177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67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31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6.25</w:t>
            </w:r>
          </w:p>
        </w:tc>
      </w:tr>
      <w:tr w:rsidR="003E00AD" w:rsidRPr="0065325B" w:rsidTr="004C5DC4">
        <w:tc>
          <w:tcPr>
            <w:tcW w:w="487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393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niphofia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liosa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Hochst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</w:p>
        </w:tc>
        <w:tc>
          <w:tcPr>
            <w:tcW w:w="1177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7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31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3E00AD" w:rsidRPr="0065325B" w:rsidTr="004C5DC4">
        <w:tc>
          <w:tcPr>
            <w:tcW w:w="487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393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obelia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ynchopetalum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Hemsl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</w:p>
        </w:tc>
        <w:tc>
          <w:tcPr>
            <w:tcW w:w="1177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7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31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3E00AD" w:rsidRPr="0065325B" w:rsidTr="004C5DC4">
        <w:tc>
          <w:tcPr>
            <w:tcW w:w="487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393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zula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byssinica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Parl.</w:t>
            </w:r>
          </w:p>
        </w:tc>
        <w:tc>
          <w:tcPr>
            <w:tcW w:w="1177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7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31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</w:tr>
      <w:tr w:rsidR="003E00AD" w:rsidRPr="0065325B" w:rsidTr="004C5DC4">
        <w:tc>
          <w:tcPr>
            <w:tcW w:w="487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393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peta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zurea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R.Br. ex </w:t>
            </w:r>
            <w:proofErr w:type="spell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Benth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</w:p>
        </w:tc>
        <w:tc>
          <w:tcPr>
            <w:tcW w:w="1177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7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31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</w:tr>
      <w:tr w:rsidR="003E00AD" w:rsidRPr="0065325B" w:rsidTr="004C5DC4">
        <w:tc>
          <w:tcPr>
            <w:tcW w:w="487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393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a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eophila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Hook.</w:t>
            </w:r>
          </w:p>
        </w:tc>
        <w:tc>
          <w:tcPr>
            <w:tcW w:w="1177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7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31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</w:tr>
      <w:tr w:rsidR="003E00AD" w:rsidRPr="0065325B" w:rsidTr="004C5DC4">
        <w:tc>
          <w:tcPr>
            <w:tcW w:w="487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393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ectocephalus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rians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(</w:t>
            </w:r>
            <w:proofErr w:type="spell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A.Rich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.) C. Jeffrey ex. </w:t>
            </w:r>
            <w:proofErr w:type="spell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Cufod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</w:p>
        </w:tc>
        <w:tc>
          <w:tcPr>
            <w:tcW w:w="1177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7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31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</w:tr>
      <w:tr w:rsidR="003E00AD" w:rsidRPr="0065325B" w:rsidTr="004C5DC4">
        <w:tc>
          <w:tcPr>
            <w:tcW w:w="487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393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anunculus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ltifidus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Forssk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</w:p>
        </w:tc>
        <w:tc>
          <w:tcPr>
            <w:tcW w:w="1177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7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31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</w:tr>
      <w:tr w:rsidR="003E00AD" w:rsidRPr="0065325B" w:rsidTr="004C5DC4">
        <w:tc>
          <w:tcPr>
            <w:tcW w:w="487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393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abdotosperma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rophularifolia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(</w:t>
            </w:r>
            <w:proofErr w:type="spell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Hochst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. ex A. Rich.) </w:t>
            </w:r>
            <w:proofErr w:type="spell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Hartle</w:t>
            </w:r>
            <w:proofErr w:type="spellEnd"/>
          </w:p>
        </w:tc>
        <w:tc>
          <w:tcPr>
            <w:tcW w:w="1177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7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31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</w:tr>
      <w:tr w:rsidR="003E00AD" w:rsidRPr="0065325B" w:rsidTr="004C5DC4">
        <w:tc>
          <w:tcPr>
            <w:tcW w:w="487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393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bus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olkensii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Engl.</w:t>
            </w:r>
          </w:p>
        </w:tc>
        <w:tc>
          <w:tcPr>
            <w:tcW w:w="1177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7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31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.13</w:t>
            </w:r>
          </w:p>
        </w:tc>
      </w:tr>
      <w:tr w:rsidR="003E00AD" w:rsidRPr="0065325B" w:rsidTr="004C5DC4">
        <w:tc>
          <w:tcPr>
            <w:tcW w:w="487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393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mex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byssinicus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Jacq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</w:p>
        </w:tc>
        <w:tc>
          <w:tcPr>
            <w:tcW w:w="1177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7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31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</w:tr>
      <w:tr w:rsidR="003E00AD" w:rsidRPr="0065325B" w:rsidTr="004C5DC4">
        <w:tc>
          <w:tcPr>
            <w:tcW w:w="487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393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mex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palensis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Spreng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</w:p>
        </w:tc>
        <w:tc>
          <w:tcPr>
            <w:tcW w:w="1177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7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31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</w:tr>
      <w:tr w:rsidR="003E00AD" w:rsidRPr="0065325B" w:rsidTr="004C5DC4">
        <w:tc>
          <w:tcPr>
            <w:tcW w:w="487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0</w:t>
            </w:r>
          </w:p>
        </w:tc>
        <w:tc>
          <w:tcPr>
            <w:tcW w:w="393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ytidosperma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bulata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(A. Rich.) Cope</w:t>
            </w:r>
          </w:p>
        </w:tc>
        <w:tc>
          <w:tcPr>
            <w:tcW w:w="1177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7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31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</w:tr>
      <w:tr w:rsidR="003E00AD" w:rsidRPr="0065325B" w:rsidTr="004C5DC4">
        <w:tc>
          <w:tcPr>
            <w:tcW w:w="487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393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alvia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rjamie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Forssk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</w:p>
        </w:tc>
        <w:tc>
          <w:tcPr>
            <w:tcW w:w="1177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7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31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</w:p>
        </w:tc>
      </w:tr>
      <w:tr w:rsidR="003E00AD" w:rsidRPr="0065325B" w:rsidTr="004C5DC4">
        <w:tc>
          <w:tcPr>
            <w:tcW w:w="487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393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tureja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simensis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Brenan</w:t>
            </w:r>
          </w:p>
        </w:tc>
        <w:tc>
          <w:tcPr>
            <w:tcW w:w="1177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7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31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</w:tr>
      <w:tr w:rsidR="003E00AD" w:rsidRPr="0065325B" w:rsidTr="004C5DC4">
        <w:tc>
          <w:tcPr>
            <w:tcW w:w="487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393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abiosa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olumbaria </w:t>
            </w:r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L.</w:t>
            </w:r>
          </w:p>
        </w:tc>
        <w:tc>
          <w:tcPr>
            <w:tcW w:w="1177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7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31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</w:tr>
      <w:tr w:rsidR="003E00AD" w:rsidRPr="0065325B" w:rsidTr="004C5DC4">
        <w:tc>
          <w:tcPr>
            <w:tcW w:w="487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393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necio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gazi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Chiov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</w:p>
        </w:tc>
        <w:tc>
          <w:tcPr>
            <w:tcW w:w="1177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7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31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</w:tr>
      <w:tr w:rsidR="003E00AD" w:rsidRPr="0065325B" w:rsidTr="004C5DC4">
        <w:tc>
          <w:tcPr>
            <w:tcW w:w="487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393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necio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ulzii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Hochst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. </w:t>
            </w:r>
            <w:proofErr w:type="gram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ex</w:t>
            </w:r>
            <w:proofErr w:type="gram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. A. Rich.</w:t>
            </w:r>
          </w:p>
        </w:tc>
        <w:tc>
          <w:tcPr>
            <w:tcW w:w="1177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7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31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</w:tr>
      <w:tr w:rsidR="003E00AD" w:rsidRPr="0065325B" w:rsidTr="004C5DC4">
        <w:tc>
          <w:tcPr>
            <w:tcW w:w="487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393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necio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eudelii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Sch. </w:t>
            </w:r>
            <w:proofErr w:type="spell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Bip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. </w:t>
            </w:r>
            <w:proofErr w:type="gram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ex</w:t>
            </w:r>
            <w:proofErr w:type="gram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A. Rich.</w:t>
            </w:r>
          </w:p>
        </w:tc>
        <w:tc>
          <w:tcPr>
            <w:tcW w:w="1177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7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31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</w:tr>
      <w:tr w:rsidR="003E00AD" w:rsidRPr="0065325B" w:rsidTr="004C5DC4">
        <w:tc>
          <w:tcPr>
            <w:tcW w:w="487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393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necio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bsessilis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Oliv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. &amp; </w:t>
            </w:r>
            <w:proofErr w:type="spell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Hiern</w:t>
            </w:r>
            <w:proofErr w:type="spellEnd"/>
          </w:p>
        </w:tc>
        <w:tc>
          <w:tcPr>
            <w:tcW w:w="1177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7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31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</w:tr>
      <w:tr w:rsidR="003E00AD" w:rsidRPr="0065325B" w:rsidTr="004C5DC4">
        <w:tc>
          <w:tcPr>
            <w:tcW w:w="487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393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wertia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ilimandscharica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Engl.</w:t>
            </w:r>
          </w:p>
        </w:tc>
        <w:tc>
          <w:tcPr>
            <w:tcW w:w="1177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7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31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</w:tr>
      <w:tr w:rsidR="003E00AD" w:rsidRPr="0065325B" w:rsidTr="004C5DC4">
        <w:tc>
          <w:tcPr>
            <w:tcW w:w="487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3934" w:type="dxa"/>
            <w:vAlign w:val="bottom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ymus</w:t>
            </w: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mperi</w:t>
            </w:r>
            <w:proofErr w:type="spellEnd"/>
            <w:r w:rsidRPr="00653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eastAsia="Times New Roman" w:hAnsi="Times New Roman" w:cs="Times New Roman"/>
                <w:iCs/>
                <w:w w:val="99"/>
                <w:sz w:val="24"/>
                <w:szCs w:val="24"/>
              </w:rPr>
              <w:t>Ronniger</w:t>
            </w:r>
            <w:proofErr w:type="spellEnd"/>
          </w:p>
        </w:tc>
        <w:tc>
          <w:tcPr>
            <w:tcW w:w="1177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466</w:t>
            </w:r>
          </w:p>
        </w:tc>
        <w:tc>
          <w:tcPr>
            <w:tcW w:w="167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9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3.20</w:t>
            </w:r>
          </w:p>
        </w:tc>
        <w:tc>
          <w:tcPr>
            <w:tcW w:w="131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3E00AD" w:rsidRPr="0065325B" w:rsidTr="004C5DC4">
        <w:tc>
          <w:tcPr>
            <w:tcW w:w="487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393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folium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lystachyum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Fresen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</w:p>
        </w:tc>
        <w:tc>
          <w:tcPr>
            <w:tcW w:w="1177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847</w:t>
            </w:r>
          </w:p>
        </w:tc>
        <w:tc>
          <w:tcPr>
            <w:tcW w:w="167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9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7.63</w:t>
            </w:r>
          </w:p>
        </w:tc>
        <w:tc>
          <w:tcPr>
            <w:tcW w:w="131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88.75</w:t>
            </w:r>
          </w:p>
        </w:tc>
      </w:tr>
      <w:tr w:rsidR="003E00AD" w:rsidRPr="0065325B" w:rsidTr="004C5DC4">
        <w:tc>
          <w:tcPr>
            <w:tcW w:w="487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393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folium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sambarense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Taub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</w:p>
        </w:tc>
        <w:tc>
          <w:tcPr>
            <w:tcW w:w="1177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753</w:t>
            </w:r>
          </w:p>
        </w:tc>
        <w:tc>
          <w:tcPr>
            <w:tcW w:w="167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9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6.78</w:t>
            </w:r>
          </w:p>
        </w:tc>
        <w:tc>
          <w:tcPr>
            <w:tcW w:w="131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90.00</w:t>
            </w:r>
          </w:p>
        </w:tc>
      </w:tr>
      <w:tr w:rsidR="003E00AD" w:rsidRPr="0065325B" w:rsidTr="004C5DC4">
        <w:tc>
          <w:tcPr>
            <w:tcW w:w="487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393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tica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mensis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Steudel</w:t>
            </w:r>
            <w:proofErr w:type="spellEnd"/>
          </w:p>
        </w:tc>
        <w:tc>
          <w:tcPr>
            <w:tcW w:w="1177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36</w:t>
            </w:r>
          </w:p>
        </w:tc>
        <w:tc>
          <w:tcPr>
            <w:tcW w:w="167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9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3.02</w:t>
            </w:r>
          </w:p>
        </w:tc>
        <w:tc>
          <w:tcPr>
            <w:tcW w:w="131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49.38</w:t>
            </w:r>
          </w:p>
        </w:tc>
      </w:tr>
      <w:tr w:rsidR="003E00AD" w:rsidRPr="0065325B" w:rsidTr="004C5DC4">
        <w:tc>
          <w:tcPr>
            <w:tcW w:w="487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393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erbascum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naiticum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Benth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</w:p>
        </w:tc>
        <w:tc>
          <w:tcPr>
            <w:tcW w:w="1177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7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31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</w:p>
        </w:tc>
      </w:tr>
      <w:tr w:rsidR="003E00AD" w:rsidRPr="0065325B" w:rsidTr="004C5DC4">
        <w:tc>
          <w:tcPr>
            <w:tcW w:w="487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3934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Veronica </w:t>
            </w:r>
            <w:proofErr w:type="spellStart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andulosa</w:t>
            </w:r>
            <w:proofErr w:type="spellEnd"/>
            <w:r w:rsidRPr="0065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Hochst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.ex </w:t>
            </w:r>
            <w:proofErr w:type="spellStart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Benth</w:t>
            </w:r>
            <w:proofErr w:type="spellEnd"/>
            <w:r w:rsidRPr="0065325B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</w:p>
        </w:tc>
        <w:tc>
          <w:tcPr>
            <w:tcW w:w="1177" w:type="dxa"/>
            <w:vAlign w:val="bottom"/>
          </w:tcPr>
          <w:p w:rsidR="003E00AD" w:rsidRPr="0065325B" w:rsidRDefault="003E00AD" w:rsidP="004C5D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78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310" w:type="dxa"/>
          </w:tcPr>
          <w:p w:rsidR="003E00AD" w:rsidRPr="0065325B" w:rsidRDefault="003E00AD" w:rsidP="004C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25B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</w:p>
        </w:tc>
      </w:tr>
    </w:tbl>
    <w:p w:rsidR="003E00AD" w:rsidRPr="0065325B" w:rsidRDefault="003E00AD" w:rsidP="003E00AD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721664" w:rsidRPr="0065325B" w:rsidRDefault="00721664">
      <w:pPr>
        <w:rPr>
          <w:rFonts w:ascii="Times New Roman" w:hAnsi="Times New Roman" w:cs="Times New Roman"/>
          <w:sz w:val="24"/>
          <w:szCs w:val="24"/>
        </w:rPr>
      </w:pPr>
    </w:p>
    <w:sectPr w:rsidR="00721664" w:rsidRPr="0065325B" w:rsidSect="004C5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BD7A66"/>
    <w:multiLevelType w:val="hybridMultilevel"/>
    <w:tmpl w:val="B10C907A"/>
    <w:lvl w:ilvl="0" w:tplc="2E0E2F72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">
    <w:nsid w:val="1AFB4F57"/>
    <w:multiLevelType w:val="hybridMultilevel"/>
    <w:tmpl w:val="099034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BA07459"/>
    <w:multiLevelType w:val="hybridMultilevel"/>
    <w:tmpl w:val="725A70B2"/>
    <w:lvl w:ilvl="0" w:tplc="A1EC804C">
      <w:start w:val="3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3">
    <w:nsid w:val="1FA64CDE"/>
    <w:multiLevelType w:val="hybridMultilevel"/>
    <w:tmpl w:val="4F7A6F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4B63E45"/>
    <w:multiLevelType w:val="hybridMultilevel"/>
    <w:tmpl w:val="B678C0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F263609"/>
    <w:multiLevelType w:val="hybridMultilevel"/>
    <w:tmpl w:val="4EDA62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5"/>
  </w:num>
  <w:num w:numId="5">
    <w:abstractNumId w:val="2"/>
  </w:num>
  <w:num w:numId="6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E00AD"/>
    <w:rsid w:val="00032A12"/>
    <w:rsid w:val="00190E2B"/>
    <w:rsid w:val="001F4246"/>
    <w:rsid w:val="00201EF1"/>
    <w:rsid w:val="003177E1"/>
    <w:rsid w:val="003E00AD"/>
    <w:rsid w:val="00413231"/>
    <w:rsid w:val="004C5DC4"/>
    <w:rsid w:val="0065325B"/>
    <w:rsid w:val="00697628"/>
    <w:rsid w:val="00721664"/>
    <w:rsid w:val="00AD0AD5"/>
    <w:rsid w:val="00AE0968"/>
    <w:rsid w:val="00B62BCF"/>
    <w:rsid w:val="00C51134"/>
    <w:rsid w:val="00D961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00AD"/>
  </w:style>
  <w:style w:type="paragraph" w:styleId="Heading1">
    <w:name w:val="heading 1"/>
    <w:basedOn w:val="Normal"/>
    <w:next w:val="Normal"/>
    <w:link w:val="Heading1Char"/>
    <w:uiPriority w:val="9"/>
    <w:qFormat/>
    <w:rsid w:val="003E00AD"/>
    <w:pPr>
      <w:keepNext/>
      <w:spacing w:before="240" w:after="60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00A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00AD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00A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lp-block">
    <w:name w:val="help-block"/>
    <w:basedOn w:val="DefaultParagraphFont"/>
    <w:rsid w:val="003E00AD"/>
  </w:style>
  <w:style w:type="paragraph" w:customStyle="1" w:styleId="Default">
    <w:name w:val="Default"/>
    <w:rsid w:val="003E00A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00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00AD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00AD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00AD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3E00A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E00AD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E00A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Shading1-Accent1">
    <w:name w:val="Medium Shading 1 Accent 1"/>
    <w:basedOn w:val="TableNormal"/>
    <w:uiPriority w:val="63"/>
    <w:rsid w:val="003E00A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Shading">
    <w:name w:val="Light Shading"/>
    <w:basedOn w:val="TableNormal"/>
    <w:uiPriority w:val="60"/>
    <w:rsid w:val="003E00A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-Accent1">
    <w:name w:val="Light List Accent 1"/>
    <w:basedOn w:val="TableNormal"/>
    <w:uiPriority w:val="61"/>
    <w:rsid w:val="003E00A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">
    <w:name w:val="Light List"/>
    <w:basedOn w:val="TableNormal"/>
    <w:uiPriority w:val="61"/>
    <w:rsid w:val="003E00A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2">
    <w:name w:val="Light List Accent 2"/>
    <w:basedOn w:val="TableNormal"/>
    <w:uiPriority w:val="61"/>
    <w:rsid w:val="003E00A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4">
    <w:name w:val="Light List Accent 4"/>
    <w:basedOn w:val="TableNormal"/>
    <w:uiPriority w:val="61"/>
    <w:rsid w:val="003E00A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8</Pages>
  <Words>1834</Words>
  <Characters>10454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mbel</dc:creator>
  <cp:lastModifiedBy>Shambel</cp:lastModifiedBy>
  <cp:revision>24</cp:revision>
  <dcterms:created xsi:type="dcterms:W3CDTF">2022-01-19T02:14:00Z</dcterms:created>
  <dcterms:modified xsi:type="dcterms:W3CDTF">2023-02-27T11:19:00Z</dcterms:modified>
</cp:coreProperties>
</file>